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BCD27B" w14:textId="7DE37DC4" w:rsidR="001270E9" w:rsidRPr="001270E9" w:rsidRDefault="001270E9" w:rsidP="001270E9">
      <w:pPr>
        <w:pStyle w:val="Title"/>
        <w:spacing w:line="480" w:lineRule="auto"/>
      </w:pPr>
      <w:bookmarkStart w:id="0" w:name="_Toc415478097"/>
      <w:r>
        <w:t xml:space="preserve">Supplementary material </w:t>
      </w:r>
    </w:p>
    <w:p w14:paraId="7FAD3ABC" w14:textId="118975C9" w:rsidR="001270E9" w:rsidRPr="00947A79" w:rsidRDefault="001270E9" w:rsidP="001270E9">
      <w:pPr>
        <w:spacing w:line="480" w:lineRule="auto"/>
      </w:pPr>
      <w:r w:rsidRPr="00AD166B">
        <w:rPr>
          <w:b/>
        </w:rPr>
        <w:t>Table 1</w:t>
      </w:r>
      <w:r w:rsidRPr="00947A79">
        <w:t xml:space="preserve">: in vivo studies examining the effect of </w:t>
      </w:r>
      <w:r>
        <w:t>adipose-derived stem cells (ADSC)</w:t>
      </w:r>
      <w:r w:rsidRPr="00947A79">
        <w:t xml:space="preserve"> on</w:t>
      </w:r>
      <w:r>
        <w:t xml:space="preserve"> cutaneous</w:t>
      </w:r>
      <w:r w:rsidRPr="00947A79">
        <w:t xml:space="preserve"> </w:t>
      </w:r>
      <w:bookmarkEnd w:id="0"/>
      <w:r>
        <w:t>tissue</w:t>
      </w:r>
    </w:p>
    <w:tbl>
      <w:tblPr>
        <w:tblStyle w:val="TableGrid"/>
        <w:tblW w:w="11023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015"/>
        <w:gridCol w:w="1134"/>
        <w:gridCol w:w="1358"/>
        <w:gridCol w:w="60"/>
        <w:gridCol w:w="1216"/>
        <w:gridCol w:w="1276"/>
        <w:gridCol w:w="142"/>
        <w:gridCol w:w="1986"/>
        <w:gridCol w:w="1418"/>
        <w:gridCol w:w="1418"/>
      </w:tblGrid>
      <w:tr w:rsidR="001270E9" w:rsidRPr="00074A88" w14:paraId="7D635266" w14:textId="77777777" w:rsidTr="00406793">
        <w:tc>
          <w:tcPr>
            <w:tcW w:w="11023" w:type="dxa"/>
            <w:gridSpan w:val="10"/>
            <w:shd w:val="clear" w:color="auto" w:fill="BFBFBF" w:themeFill="background1" w:themeFillShade="BF"/>
          </w:tcPr>
          <w:p w14:paraId="33B33775" w14:textId="77777777" w:rsidR="001270E9" w:rsidRPr="006B3E99" w:rsidRDefault="001270E9" w:rsidP="001270E9">
            <w:pPr>
              <w:spacing w:line="480" w:lineRule="auto"/>
              <w:jc w:val="center"/>
              <w:rPr>
                <w:b/>
              </w:rPr>
            </w:pPr>
            <w:r w:rsidRPr="00656657">
              <w:rPr>
                <w:b/>
              </w:rPr>
              <w:t>Studies directly examining wound healing</w:t>
            </w:r>
          </w:p>
        </w:tc>
      </w:tr>
      <w:tr w:rsidR="001270E9" w:rsidRPr="00074A88" w14:paraId="1C478A95" w14:textId="77777777" w:rsidTr="00406793">
        <w:tc>
          <w:tcPr>
            <w:tcW w:w="1016" w:type="dxa"/>
          </w:tcPr>
          <w:p w14:paraId="665D1D85" w14:textId="77777777" w:rsidR="001270E9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</w:p>
          <w:p w14:paraId="1D426AEF" w14:textId="77777777" w:rsidR="001270E9" w:rsidRPr="00656657" w:rsidRDefault="001270E9" w:rsidP="001270E9">
            <w:pPr>
              <w:spacing w:line="480" w:lineRule="auto"/>
              <w:jc w:val="center"/>
              <w:rPr>
                <w:sz w:val="20"/>
              </w:rPr>
            </w:pPr>
            <w:r w:rsidRPr="00656657">
              <w:rPr>
                <w:b/>
                <w:sz w:val="20"/>
              </w:rPr>
              <w:t>Study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180D10B8" w14:textId="77777777" w:rsidR="001270E9" w:rsidRPr="00656657" w:rsidRDefault="001270E9" w:rsidP="001270E9">
            <w:pPr>
              <w:spacing w:line="480" w:lineRule="auto"/>
              <w:jc w:val="center"/>
              <w:rPr>
                <w:sz w:val="20"/>
              </w:rPr>
            </w:pPr>
            <w:r w:rsidRPr="00656657">
              <w:rPr>
                <w:b/>
                <w:sz w:val="20"/>
              </w:rPr>
              <w:t>Animal model and number</w:t>
            </w:r>
          </w:p>
        </w:tc>
        <w:tc>
          <w:tcPr>
            <w:tcW w:w="1358" w:type="dxa"/>
            <w:tcBorders>
              <w:bottom w:val="single" w:sz="18" w:space="0" w:color="auto"/>
            </w:tcBorders>
          </w:tcPr>
          <w:p w14:paraId="484717AB" w14:textId="77777777" w:rsidR="001270E9" w:rsidRPr="00656657" w:rsidRDefault="001270E9" w:rsidP="001270E9">
            <w:pPr>
              <w:spacing w:line="480" w:lineRule="auto"/>
              <w:jc w:val="center"/>
              <w:rPr>
                <w:sz w:val="20"/>
              </w:rPr>
            </w:pPr>
            <w:r w:rsidRPr="00656657">
              <w:rPr>
                <w:b/>
                <w:sz w:val="20"/>
              </w:rPr>
              <w:t>Delivery method of ADSC</w:t>
            </w:r>
          </w:p>
        </w:tc>
        <w:tc>
          <w:tcPr>
            <w:tcW w:w="1276" w:type="dxa"/>
            <w:gridSpan w:val="2"/>
            <w:tcBorders>
              <w:bottom w:val="single" w:sz="18" w:space="0" w:color="auto"/>
            </w:tcBorders>
          </w:tcPr>
          <w:p w14:paraId="6A63D721" w14:textId="77777777" w:rsidR="001270E9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</w:p>
          <w:p w14:paraId="13410F4B" w14:textId="77777777" w:rsidR="001270E9" w:rsidRPr="00656657" w:rsidRDefault="001270E9" w:rsidP="001270E9">
            <w:pPr>
              <w:spacing w:line="480" w:lineRule="auto"/>
              <w:jc w:val="center"/>
              <w:rPr>
                <w:sz w:val="20"/>
              </w:rPr>
            </w:pPr>
            <w:r w:rsidRPr="00656657">
              <w:rPr>
                <w:b/>
                <w:sz w:val="20"/>
              </w:rPr>
              <w:t>Control</w:t>
            </w:r>
          </w:p>
        </w:tc>
        <w:tc>
          <w:tcPr>
            <w:tcW w:w="1418" w:type="dxa"/>
            <w:gridSpan w:val="2"/>
            <w:tcBorders>
              <w:bottom w:val="single" w:sz="18" w:space="0" w:color="auto"/>
            </w:tcBorders>
          </w:tcPr>
          <w:p w14:paraId="41F45EDA" w14:textId="77777777" w:rsidR="001270E9" w:rsidRPr="00656657" w:rsidRDefault="001270E9" w:rsidP="001270E9">
            <w:pPr>
              <w:spacing w:line="480" w:lineRule="auto"/>
              <w:jc w:val="center"/>
              <w:rPr>
                <w:sz w:val="20"/>
              </w:rPr>
            </w:pPr>
            <w:r w:rsidRPr="00656657">
              <w:rPr>
                <w:b/>
                <w:sz w:val="20"/>
              </w:rPr>
              <w:t>Method of examining wound healing</w:t>
            </w:r>
          </w:p>
        </w:tc>
        <w:tc>
          <w:tcPr>
            <w:tcW w:w="1986" w:type="dxa"/>
            <w:tcBorders>
              <w:bottom w:val="single" w:sz="18" w:space="0" w:color="auto"/>
            </w:tcBorders>
          </w:tcPr>
          <w:p w14:paraId="56E7AA49" w14:textId="77777777" w:rsidR="001270E9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</w:p>
          <w:p w14:paraId="107C8B3D" w14:textId="77777777" w:rsidR="001270E9" w:rsidRPr="00656657" w:rsidRDefault="001270E9" w:rsidP="001270E9">
            <w:pPr>
              <w:spacing w:line="480" w:lineRule="auto"/>
              <w:jc w:val="center"/>
              <w:rPr>
                <w:sz w:val="20"/>
              </w:rPr>
            </w:pPr>
            <w:r w:rsidRPr="00656657">
              <w:rPr>
                <w:b/>
                <w:sz w:val="20"/>
              </w:rPr>
              <w:t xml:space="preserve">Microscopic </w:t>
            </w:r>
            <w:r>
              <w:rPr>
                <w:b/>
                <w:sz w:val="20"/>
              </w:rPr>
              <w:t>outcome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14F65909" w14:textId="77777777" w:rsidR="001270E9" w:rsidRPr="00947A79" w:rsidRDefault="001270E9" w:rsidP="001270E9">
            <w:pPr>
              <w:spacing w:line="480" w:lineRule="auto"/>
              <w:jc w:val="center"/>
              <w:rPr>
                <w:b/>
                <w:sz w:val="18"/>
              </w:rPr>
            </w:pPr>
            <w:proofErr w:type="spellStart"/>
            <w:r>
              <w:rPr>
                <w:b/>
                <w:sz w:val="18"/>
              </w:rPr>
              <w:t>Histo</w:t>
            </w:r>
            <w:proofErr w:type="spellEnd"/>
            <w:r w:rsidRPr="00947A79">
              <w:rPr>
                <w:b/>
                <w:sz w:val="18"/>
              </w:rPr>
              <w:t xml:space="preserve"> / </w:t>
            </w:r>
            <w:proofErr w:type="spellStart"/>
            <w:r w:rsidRPr="00947A79">
              <w:rPr>
                <w:b/>
                <w:sz w:val="18"/>
              </w:rPr>
              <w:t>immunohisto</w:t>
            </w:r>
            <w:proofErr w:type="spellEnd"/>
            <w:r w:rsidRPr="00947A79">
              <w:rPr>
                <w:b/>
                <w:sz w:val="18"/>
              </w:rPr>
              <w:t>-chemical</w:t>
            </w:r>
          </w:p>
          <w:p w14:paraId="49C278BF" w14:textId="77777777" w:rsidR="001270E9" w:rsidRPr="00656657" w:rsidRDefault="001270E9" w:rsidP="001270E9">
            <w:pPr>
              <w:spacing w:line="480" w:lineRule="auto"/>
              <w:jc w:val="center"/>
              <w:rPr>
                <w:sz w:val="20"/>
              </w:rPr>
            </w:pPr>
            <w:r w:rsidRPr="00947A79">
              <w:rPr>
                <w:b/>
                <w:sz w:val="18"/>
              </w:rPr>
              <w:t>stains used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449F265B" w14:textId="77777777" w:rsidR="001270E9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</w:p>
          <w:p w14:paraId="288F4B46" w14:textId="77777777" w:rsidR="001270E9" w:rsidRDefault="001270E9" w:rsidP="001270E9">
            <w:pPr>
              <w:spacing w:line="480" w:lineRule="auto"/>
              <w:jc w:val="center"/>
              <w:rPr>
                <w:b/>
                <w:sz w:val="18"/>
              </w:rPr>
            </w:pPr>
            <w:r>
              <w:rPr>
                <w:b/>
                <w:sz w:val="20"/>
              </w:rPr>
              <w:t>Clinical outcome</w:t>
            </w:r>
          </w:p>
        </w:tc>
      </w:tr>
      <w:tr w:rsidR="001270E9" w:rsidRPr="00074A88" w14:paraId="23988163" w14:textId="77777777" w:rsidTr="00406793">
        <w:tc>
          <w:tcPr>
            <w:tcW w:w="1016" w:type="dxa"/>
            <w:tcBorders>
              <w:right w:val="single" w:sz="18" w:space="0" w:color="auto"/>
            </w:tcBorders>
          </w:tcPr>
          <w:p w14:paraId="7F9C3AE9" w14:textId="5FABFB32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Altman et al. 2009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Altman&lt;/Author&gt;&lt;Year&gt;2009&lt;/Year&gt;&lt;IDText&gt;IFATS collection: Human adipose-derived stem cells seeded on a silk fibroin-chitosan scaffold enhance wound repair in a murine soft tissue injury model&lt;/IDText&gt;&lt;DisplayText&gt;&lt;style face="superscript"&gt;1&lt;/style&gt;&lt;/DisplayText&gt;&lt;record&gt;&lt;dates&gt;&lt;pub-dates&gt;&lt;date&gt;Jan&lt;/date&gt;&lt;/pub-dates&gt;&lt;year&gt;2009&lt;/year&gt;&lt;/dates&gt;&lt;keywords&gt;&lt;keyword&gt;Adipose Tissue&lt;/keyword&gt;&lt;keyword&gt;Animals&lt;/keyword&gt;&lt;keyword&gt;Biopsy&lt;/keyword&gt;&lt;keyword&gt;Chitosan&lt;/keyword&gt;&lt;keyword&gt;Dermatologic Surgical Procedures&lt;/keyword&gt;&lt;keyword&gt;Disease Models, Animal&lt;/keyword&gt;&lt;keyword&gt;Fibroins&lt;/keyword&gt;&lt;keyword&gt;Fluorescent Antibody Technique&lt;/keyword&gt;&lt;keyword&gt;Mice&lt;/keyword&gt;&lt;keyword&gt;Regeneration&lt;/keyword&gt;&lt;keyword&gt;Silk&lt;/keyword&gt;&lt;keyword&gt;Skin&lt;/keyword&gt;&lt;keyword&gt;Stem Cell Transplantation&lt;/keyword&gt;&lt;keyword&gt;Stem Cells&lt;/keyword&gt;&lt;keyword&gt;Tissue Scaffolds&lt;/keyword&gt;&lt;keyword&gt;Wound Healing&lt;/keyword&gt;&lt;/keywords&gt;&lt;urls&gt;&lt;related-urls&gt;&lt;url&gt;https://www.ncbi.nlm.nih.gov/pubmed/18818439&lt;/url&gt;&lt;/related-urls&gt;&lt;/urls&gt;&lt;isbn&gt;1549-4918&lt;/isbn&gt;&lt;titles&gt;&lt;title&gt;IFATS collection: Human adipose-derived stem cells seeded on a silk fibroin-chitosan scaffold enhance wound repair in a murine soft tissue injury model&lt;/title&gt;&lt;secondary-title&gt;Stem Cells&lt;/secondary-title&gt;&lt;/titles&gt;&lt;pages&gt;250-8&lt;/pages&gt;&lt;number&gt;1&lt;/number&gt;&lt;contributors&gt;&lt;authors&gt;&lt;author&gt;Altman, A. M.&lt;/author&gt;&lt;author&gt;Yan, Y.&lt;/author&gt;&lt;author&gt;Matthias, N.&lt;/author&gt;&lt;author&gt;Bai, X.&lt;/author&gt;&lt;author&gt;Rios, C.&lt;/author&gt;&lt;author&gt;Mathur, A. B.&lt;/author&gt;&lt;author&gt;Song, Y. H.&lt;/author&gt;&lt;author&gt;Alt, E. U.&lt;/author&gt;&lt;/authors&gt;&lt;/contributors&gt;&lt;language&gt;eng&lt;/language&gt;&lt;added-date format="utc"&gt;1552073087&lt;/added-date&gt;&lt;ref-type name="Journal Article"&gt;17&lt;/ref-type&gt;&lt;rec-number&gt;159&lt;/rec-number&gt;&lt;last-updated-date format="utc"&gt;1552073087&lt;/last-updated-date&gt;&lt;accession-num&gt;18818439&lt;/accession-num&gt;&lt;electronic-resource-num&gt;10.1634/stemcells.2008-0178&lt;/electronic-resource-num&gt;&lt;volume&gt;27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1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</w:tcPr>
          <w:p w14:paraId="278CF31C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 w:rsidRPr="00074A88">
              <w:rPr>
                <w:sz w:val="18"/>
              </w:rPr>
              <w:t>Athymic mice.</w:t>
            </w:r>
          </w:p>
          <w:p w14:paraId="65573364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 w:rsidRPr="00074A88">
              <w:rPr>
                <w:sz w:val="18"/>
              </w:rPr>
              <w:t xml:space="preserve">n=17 </w:t>
            </w:r>
            <w:r>
              <w:rPr>
                <w:sz w:val="18"/>
              </w:rPr>
              <w:t xml:space="preserve">mice </w:t>
            </w:r>
            <w:r w:rsidRPr="00074A88">
              <w:rPr>
                <w:sz w:val="18"/>
              </w:rPr>
              <w:t xml:space="preserve">in total, n=5 for 3 different interventions and 2 for histology. </w:t>
            </w:r>
          </w:p>
        </w:tc>
        <w:tc>
          <w:tcPr>
            <w:tcW w:w="1358" w:type="dxa"/>
            <w:tcBorders>
              <w:top w:val="single" w:sz="18" w:space="0" w:color="auto"/>
            </w:tcBorders>
          </w:tcPr>
          <w:p w14:paraId="5D5B6256" w14:textId="77777777" w:rsidR="001270E9" w:rsidRPr="00074A88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 w:rsidRPr="00074A88">
              <w:rPr>
                <w:sz w:val="18"/>
              </w:rPr>
              <w:t xml:space="preserve">Silk fibroin-chitosan scaffold seeded with ADSC. </w:t>
            </w:r>
          </w:p>
        </w:tc>
        <w:tc>
          <w:tcPr>
            <w:tcW w:w="1276" w:type="dxa"/>
            <w:gridSpan w:val="2"/>
            <w:tcBorders>
              <w:top w:val="single" w:sz="18" w:space="0" w:color="auto"/>
            </w:tcBorders>
          </w:tcPr>
          <w:p w14:paraId="15D8635F" w14:textId="77777777" w:rsidR="001270E9" w:rsidRPr="00074A88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 w:rsidRPr="00074A88">
              <w:rPr>
                <w:sz w:val="18"/>
              </w:rPr>
              <w:t>Unseeded silk fibroin-chitosan scaffold.</w:t>
            </w:r>
          </w:p>
          <w:p w14:paraId="2968FD18" w14:textId="77777777" w:rsidR="001270E9" w:rsidRPr="00074A88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 w:rsidRPr="00074A88">
              <w:rPr>
                <w:sz w:val="18"/>
              </w:rPr>
              <w:t xml:space="preserve">No graft. </w:t>
            </w:r>
          </w:p>
        </w:tc>
        <w:tc>
          <w:tcPr>
            <w:tcW w:w="1418" w:type="dxa"/>
            <w:gridSpan w:val="2"/>
            <w:tcBorders>
              <w:top w:val="single" w:sz="18" w:space="0" w:color="auto"/>
            </w:tcBorders>
          </w:tcPr>
          <w:p w14:paraId="3BC2436E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 w:rsidRPr="00074A88">
              <w:rPr>
                <w:sz w:val="18"/>
              </w:rPr>
              <w:t xml:space="preserve">6mm diameter full-thickness wound. </w:t>
            </w:r>
          </w:p>
        </w:tc>
        <w:tc>
          <w:tcPr>
            <w:tcW w:w="1986" w:type="dxa"/>
            <w:tcBorders>
              <w:top w:val="single" w:sz="18" w:space="0" w:color="auto"/>
            </w:tcBorders>
          </w:tcPr>
          <w:p w14:paraId="26A1B844" w14:textId="77777777" w:rsidR="001270E9" w:rsidRPr="00074A88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 w:rsidRPr="00074A88">
              <w:rPr>
                <w:sz w:val="18"/>
              </w:rPr>
              <w:t>Increased vessel density</w:t>
            </w:r>
            <w:r>
              <w:rPr>
                <w:sz w:val="18"/>
              </w:rPr>
              <w:t xml:space="preserve"> by 47% at 14 days in ADSC</w:t>
            </w:r>
            <w:r w:rsidRPr="00074A88">
              <w:rPr>
                <w:sz w:val="18"/>
              </w:rPr>
              <w:t>*</w:t>
            </w:r>
          </w:p>
          <w:p w14:paraId="2526D25C" w14:textId="77777777" w:rsidR="001270E9" w:rsidRPr="00947A79" w:rsidRDefault="001270E9" w:rsidP="001270E9">
            <w:pPr>
              <w:spacing w:line="480" w:lineRule="auto"/>
              <w:rPr>
                <w:sz w:val="18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</w:tcPr>
          <w:p w14:paraId="5D60DC1A" w14:textId="77777777" w:rsidR="001270E9" w:rsidRPr="00074A8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 w:rsidRPr="00074A88">
              <w:rPr>
                <w:sz w:val="18"/>
              </w:rPr>
              <w:t>H&amp;E</w:t>
            </w:r>
          </w:p>
          <w:p w14:paraId="67E8B2A0" w14:textId="77777777" w:rsidR="001270E9" w:rsidRPr="00074A8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 w:rsidRPr="00074A88">
              <w:rPr>
                <w:sz w:val="18"/>
              </w:rPr>
              <w:t>Von Willebrand factor</w:t>
            </w:r>
          </w:p>
          <w:p w14:paraId="65199484" w14:textId="77777777" w:rsidR="001270E9" w:rsidRPr="00074A8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 w:rsidRPr="00074A88">
              <w:rPr>
                <w:sz w:val="18"/>
              </w:rPr>
              <w:t>Smooth muscle actin</w:t>
            </w:r>
          </w:p>
          <w:p w14:paraId="2163777A" w14:textId="77777777" w:rsidR="001270E9" w:rsidRPr="00074A8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 w:rsidRPr="00074A88">
              <w:rPr>
                <w:sz w:val="18"/>
              </w:rPr>
              <w:t>GFP</w:t>
            </w:r>
          </w:p>
          <w:p w14:paraId="7FEB4FE5" w14:textId="77777777" w:rsidR="001270E9" w:rsidRPr="00074A8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 w:rsidRPr="00074A88">
              <w:rPr>
                <w:sz w:val="18"/>
              </w:rPr>
              <w:t>Ki67</w:t>
            </w:r>
          </w:p>
          <w:p w14:paraId="0164F676" w14:textId="77777777" w:rsidR="001270E9" w:rsidRPr="00074A8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 w:rsidRPr="00074A88">
              <w:rPr>
                <w:sz w:val="18"/>
              </w:rPr>
              <w:t>Heat shock protein 47</w:t>
            </w: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194FC07F" w14:textId="77777777" w:rsidR="001270E9" w:rsidRPr="00980803" w:rsidRDefault="001270E9" w:rsidP="001270E9">
            <w:pPr>
              <w:spacing w:line="480" w:lineRule="auto"/>
              <w:rPr>
                <w:sz w:val="18"/>
              </w:rPr>
            </w:pPr>
            <w:r w:rsidRPr="00980803">
              <w:rPr>
                <w:sz w:val="18"/>
              </w:rPr>
              <w:t>Wound size reduced by 14% more at 6 days in ADSC*</w:t>
            </w:r>
          </w:p>
        </w:tc>
      </w:tr>
      <w:tr w:rsidR="001270E9" w:rsidRPr="00074A88" w14:paraId="3569126D" w14:textId="77777777" w:rsidTr="00406793">
        <w:tc>
          <w:tcPr>
            <w:tcW w:w="1016" w:type="dxa"/>
            <w:tcBorders>
              <w:right w:val="single" w:sz="18" w:space="0" w:color="auto"/>
            </w:tcBorders>
          </w:tcPr>
          <w:p w14:paraId="2CA86940" w14:textId="67CF0EF2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t>Ebrahimian</w:t>
            </w:r>
            <w:proofErr w:type="spellEnd"/>
            <w:r>
              <w:rPr>
                <w:sz w:val="18"/>
              </w:rPr>
              <w:t xml:space="preserve"> et al. 2009</w:t>
            </w:r>
            <w:r>
              <w:rPr>
                <w:sz w:val="18"/>
              </w:rPr>
              <w:fldChar w:fldCharType="begin">
                <w:fldData xml:space="preserve">PEVuZE5vdGU+PENpdGU+PEF1dGhvcj5FYnJhaGltaWFuPC9BdXRob3I+PFllYXI+MjAwOTwvWWVh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=
</w:fldData>
              </w:fldChar>
            </w:r>
            <w:r>
              <w:rPr>
                <w:sz w:val="18"/>
              </w:rPr>
              <w:instrText xml:space="preserve"> ADDIN EN.CITE </w:instrText>
            </w:r>
            <w:r>
              <w:rPr>
                <w:sz w:val="18"/>
              </w:rPr>
              <w:fldChar w:fldCharType="begin">
                <w:fldData xml:space="preserve">PEVuZE5vdGU+PENpdGU+PEF1dGhvcj5FYnJhaGltaWFuPC9BdXRob3I+PFllYXI+MjAwOTwvWWVh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=
</w:fldData>
              </w:fldChar>
            </w:r>
            <w:r>
              <w:rPr>
                <w:sz w:val="18"/>
              </w:rPr>
              <w:instrText xml:space="preserve"> ADDIN EN.CITE.DATA 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2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53DA99DF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C57BI/6 mice.</w:t>
            </w:r>
          </w:p>
          <w:p w14:paraId="044DEB80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n= 48 in total, n=6 per group where 5 groups were irradiated </w:t>
            </w:r>
            <w:r>
              <w:rPr>
                <w:sz w:val="18"/>
              </w:rPr>
              <w:lastRenderedPageBreak/>
              <w:t xml:space="preserve">(20 </w:t>
            </w:r>
            <w:proofErr w:type="spellStart"/>
            <w:r>
              <w:rPr>
                <w:sz w:val="18"/>
              </w:rPr>
              <w:t>Gy</w:t>
            </w:r>
            <w:proofErr w:type="spellEnd"/>
            <w:r>
              <w:rPr>
                <w:sz w:val="18"/>
              </w:rPr>
              <w:t xml:space="preserve">) and 3 were not. </w:t>
            </w:r>
          </w:p>
        </w:tc>
        <w:tc>
          <w:tcPr>
            <w:tcW w:w="1358" w:type="dxa"/>
          </w:tcPr>
          <w:p w14:paraId="3C504373" w14:textId="77777777" w:rsidR="001270E9" w:rsidRPr="00074A88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lastRenderedPageBreak/>
              <w:t>ADSC injected IV or IM in nearby muscle.</w:t>
            </w:r>
          </w:p>
        </w:tc>
        <w:tc>
          <w:tcPr>
            <w:tcW w:w="1276" w:type="dxa"/>
            <w:gridSpan w:val="2"/>
          </w:tcPr>
          <w:p w14:paraId="6E386439" w14:textId="77777777" w:rsidR="001270E9" w:rsidRPr="00074A88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 xml:space="preserve">PBS injected IV or IM. </w:t>
            </w:r>
          </w:p>
        </w:tc>
        <w:tc>
          <w:tcPr>
            <w:tcW w:w="1418" w:type="dxa"/>
            <w:gridSpan w:val="2"/>
          </w:tcPr>
          <w:p w14:paraId="0469C98F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8mm diameter full-thickness wounds.</w:t>
            </w:r>
          </w:p>
        </w:tc>
        <w:tc>
          <w:tcPr>
            <w:tcW w:w="1986" w:type="dxa"/>
          </w:tcPr>
          <w:p w14:paraId="69662752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average number of vessels by 46-89% at day 7 in non-irradiated mice with addition of IV or IM ADSC*</w:t>
            </w:r>
          </w:p>
          <w:p w14:paraId="0EFF73B9" w14:textId="77777777" w:rsidR="001270E9" w:rsidRPr="003107E6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 xml:space="preserve">Increased average number of vessels by 66-80% at day 7 in </w:t>
            </w:r>
            <w:r>
              <w:rPr>
                <w:sz w:val="18"/>
              </w:rPr>
              <w:lastRenderedPageBreak/>
              <w:t xml:space="preserve">irradiated mice, with addition of ADSC (IV or </w:t>
            </w:r>
            <w:proofErr w:type="gramStart"/>
            <w:r>
              <w:rPr>
                <w:sz w:val="18"/>
              </w:rPr>
              <w:t>IM)*</w:t>
            </w:r>
            <w:proofErr w:type="gramEnd"/>
          </w:p>
        </w:tc>
        <w:tc>
          <w:tcPr>
            <w:tcW w:w="1417" w:type="dxa"/>
          </w:tcPr>
          <w:p w14:paraId="79072824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lastRenderedPageBreak/>
              <w:t>H&amp;E</w:t>
            </w:r>
          </w:p>
          <w:p w14:paraId="229BE62A" w14:textId="77777777" w:rsidR="001270E9" w:rsidRPr="00074A8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CD31</w:t>
            </w:r>
          </w:p>
        </w:tc>
        <w:tc>
          <w:tcPr>
            <w:tcW w:w="1418" w:type="dxa"/>
          </w:tcPr>
          <w:p w14:paraId="51D9A11D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Non-irradiated wounds healed 15-18% more at 10 days with addition of ADSC (IV or </w:t>
            </w:r>
            <w:proofErr w:type="gramStart"/>
            <w:r>
              <w:rPr>
                <w:sz w:val="18"/>
              </w:rPr>
              <w:t>IM)*</w:t>
            </w:r>
            <w:proofErr w:type="gramEnd"/>
          </w:p>
          <w:p w14:paraId="2506B6CB" w14:textId="77777777" w:rsidR="001270E9" w:rsidRDefault="001270E9" w:rsidP="001270E9">
            <w:pPr>
              <w:spacing w:line="480" w:lineRule="auto"/>
              <w:rPr>
                <w:sz w:val="18"/>
              </w:rPr>
            </w:pPr>
          </w:p>
          <w:p w14:paraId="0D9F5ABF" w14:textId="77777777" w:rsidR="001270E9" w:rsidRPr="00980803" w:rsidRDefault="001270E9" w:rsidP="001270E9">
            <w:pPr>
              <w:spacing w:line="480" w:lineRule="auto"/>
              <w:rPr>
                <w:sz w:val="18"/>
              </w:rPr>
            </w:pPr>
            <w:r w:rsidRPr="00980803">
              <w:rPr>
                <w:sz w:val="18"/>
              </w:rPr>
              <w:lastRenderedPageBreak/>
              <w:t xml:space="preserve">Irradiated wounds healed 32-35% more at 14 days with addition of ADSC (IV or </w:t>
            </w:r>
            <w:proofErr w:type="gramStart"/>
            <w:r w:rsidRPr="00980803">
              <w:rPr>
                <w:sz w:val="18"/>
              </w:rPr>
              <w:t>IM)*</w:t>
            </w:r>
            <w:proofErr w:type="gramEnd"/>
          </w:p>
        </w:tc>
      </w:tr>
      <w:tr w:rsidR="001270E9" w:rsidRPr="00074A88" w14:paraId="1AB3A2AA" w14:textId="77777777" w:rsidTr="00406793">
        <w:tc>
          <w:tcPr>
            <w:tcW w:w="1016" w:type="dxa"/>
            <w:tcBorders>
              <w:right w:val="single" w:sz="18" w:space="0" w:color="auto"/>
            </w:tcBorders>
          </w:tcPr>
          <w:p w14:paraId="1AF4AC8D" w14:textId="388A853E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lastRenderedPageBreak/>
              <w:t>Hanson et al. 2016</w:t>
            </w:r>
            <w:r>
              <w:rPr>
                <w:sz w:val="18"/>
              </w:rPr>
              <w:fldChar w:fldCharType="begin">
                <w:fldData xml:space="preserve">PEVuZE5vdGU+PENpdGU+PEF1dGhvcj5IYW5zb248L0F1dGhvcj48WWVhcj4yMDE2PC9ZZWFyPjxJ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</w:fldData>
              </w:fldChar>
            </w:r>
            <w:r>
              <w:rPr>
                <w:sz w:val="18"/>
              </w:rPr>
              <w:instrText xml:space="preserve"> ADDIN EN.CITE </w:instrText>
            </w:r>
            <w:r>
              <w:rPr>
                <w:sz w:val="18"/>
              </w:rPr>
              <w:fldChar w:fldCharType="begin">
                <w:fldData xml:space="preserve">PEVuZE5vdGU+PENpdGU+PEF1dGhvcj5IYW5zb248L0F1dGhvcj48WWVhcj4yMDE2PC9ZZWFyPjxJ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</w:fldData>
              </w:fldChar>
            </w:r>
            <w:r>
              <w:rPr>
                <w:sz w:val="18"/>
              </w:rPr>
              <w:instrText xml:space="preserve"> ADDIN EN.CITE.DATA 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3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378C659B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Göttingen m</w:t>
            </w:r>
            <w:r w:rsidRPr="002404E1">
              <w:rPr>
                <w:sz w:val="18"/>
              </w:rPr>
              <w:t>inipigs</w:t>
            </w:r>
            <w:r>
              <w:rPr>
                <w:sz w:val="18"/>
              </w:rPr>
              <w:t>.</w:t>
            </w:r>
          </w:p>
          <w:p w14:paraId="2022B09F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n=8 pigs and 5 wounds per pig. </w:t>
            </w:r>
          </w:p>
        </w:tc>
        <w:tc>
          <w:tcPr>
            <w:tcW w:w="1358" w:type="dxa"/>
          </w:tcPr>
          <w:p w14:paraId="6DDE77E9" w14:textId="77777777" w:rsidR="001270E9" w:rsidRPr="00074A88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ADSC injected ID</w:t>
            </w:r>
          </w:p>
        </w:tc>
        <w:tc>
          <w:tcPr>
            <w:tcW w:w="1276" w:type="dxa"/>
            <w:gridSpan w:val="2"/>
          </w:tcPr>
          <w:p w14:paraId="0AAB0FAC" w14:textId="77777777" w:rsidR="001270E9" w:rsidRPr="00074A88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218"/>
              <w:rPr>
                <w:sz w:val="18"/>
              </w:rPr>
            </w:pPr>
            <w:r>
              <w:rPr>
                <w:sz w:val="18"/>
              </w:rPr>
              <w:t>Saline injected ID</w:t>
            </w:r>
          </w:p>
        </w:tc>
        <w:tc>
          <w:tcPr>
            <w:tcW w:w="1418" w:type="dxa"/>
            <w:gridSpan w:val="2"/>
          </w:tcPr>
          <w:p w14:paraId="5F84EDDC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20x20mm partial thickness wounds. </w:t>
            </w:r>
          </w:p>
        </w:tc>
        <w:tc>
          <w:tcPr>
            <w:tcW w:w="1986" w:type="dxa"/>
          </w:tcPr>
          <w:p w14:paraId="09A5E97E" w14:textId="77777777" w:rsidR="001270E9" w:rsidRPr="00074A88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epidermal thickness at 10 days in ADSC*</w:t>
            </w:r>
          </w:p>
        </w:tc>
        <w:tc>
          <w:tcPr>
            <w:tcW w:w="1417" w:type="dxa"/>
          </w:tcPr>
          <w:p w14:paraId="3CFB2EB6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H&amp;E</w:t>
            </w:r>
          </w:p>
          <w:p w14:paraId="0B3BCED7" w14:textId="77777777" w:rsidR="001270E9" w:rsidRPr="004A309B" w:rsidRDefault="001270E9" w:rsidP="001270E9">
            <w:pPr>
              <w:spacing w:line="480" w:lineRule="auto"/>
              <w:rPr>
                <w:sz w:val="18"/>
              </w:rPr>
            </w:pPr>
          </w:p>
        </w:tc>
        <w:tc>
          <w:tcPr>
            <w:tcW w:w="1418" w:type="dxa"/>
          </w:tcPr>
          <w:p w14:paraId="107AD5F7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o difference in wound size.</w:t>
            </w:r>
          </w:p>
          <w:p w14:paraId="536F1FA0" w14:textId="77777777" w:rsidR="001270E9" w:rsidRDefault="001270E9" w:rsidP="001270E9">
            <w:pPr>
              <w:spacing w:line="480" w:lineRule="auto"/>
              <w:rPr>
                <w:sz w:val="18"/>
              </w:rPr>
            </w:pPr>
          </w:p>
          <w:p w14:paraId="691D0E1F" w14:textId="77777777" w:rsidR="001270E9" w:rsidRPr="00980803" w:rsidRDefault="001270E9" w:rsidP="001270E9">
            <w:pPr>
              <w:spacing w:line="480" w:lineRule="auto"/>
              <w:rPr>
                <w:sz w:val="18"/>
              </w:rPr>
            </w:pPr>
            <w:r w:rsidRPr="00980803">
              <w:rPr>
                <w:sz w:val="18"/>
              </w:rPr>
              <w:t xml:space="preserve">All wounds (control and ADSC) healed by 21 days. </w:t>
            </w:r>
          </w:p>
        </w:tc>
      </w:tr>
      <w:tr w:rsidR="001270E9" w:rsidRPr="00074A88" w14:paraId="4A17E7F3" w14:textId="77777777" w:rsidTr="00406793">
        <w:tc>
          <w:tcPr>
            <w:tcW w:w="1016" w:type="dxa"/>
            <w:tcBorders>
              <w:right w:val="single" w:sz="18" w:space="0" w:color="auto"/>
            </w:tcBorders>
          </w:tcPr>
          <w:p w14:paraId="787420B5" w14:textId="63AC50E0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Huang et al. 2012</w:t>
            </w:r>
            <w:r>
              <w:rPr>
                <w:sz w:val="18"/>
              </w:rPr>
              <w:fldChar w:fldCharType="begin">
                <w:fldData xml:space="preserve">PEVuZE5vdGU+PENpdGU+PEF1dGhvcj5IdWFuZzwvQXV0aG9yPjxZZWFyPjIwMTI8L1llYXI+PElE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</w:fldData>
              </w:fldChar>
            </w:r>
            <w:r>
              <w:rPr>
                <w:sz w:val="18"/>
              </w:rPr>
              <w:instrText xml:space="preserve"> ADDIN EN.CITE </w:instrText>
            </w:r>
            <w:r>
              <w:rPr>
                <w:sz w:val="18"/>
              </w:rPr>
              <w:fldChar w:fldCharType="begin">
                <w:fldData xml:space="preserve">PEVuZE5vdGU+PENpdGU+PEF1dGhvcj5IdWFuZzwvQXV0aG9yPjxZZWFyPjIwMTI8L1llYXI+PElE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</w:fldData>
              </w:fldChar>
            </w:r>
            <w:r>
              <w:rPr>
                <w:sz w:val="18"/>
              </w:rPr>
              <w:instrText xml:space="preserve"> ADDIN EN.CITE.DATA 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4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1A17AE80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 w:rsidRPr="00074A88">
              <w:rPr>
                <w:sz w:val="18"/>
              </w:rPr>
              <w:t xml:space="preserve">Nude mice. </w:t>
            </w:r>
          </w:p>
          <w:p w14:paraId="198E29F6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 w:rsidRPr="00074A88">
              <w:rPr>
                <w:sz w:val="18"/>
              </w:rPr>
              <w:t>n=20</w:t>
            </w:r>
            <w:r>
              <w:rPr>
                <w:sz w:val="18"/>
              </w:rPr>
              <w:t xml:space="preserve"> mice</w:t>
            </w:r>
            <w:r w:rsidRPr="00074A88">
              <w:rPr>
                <w:sz w:val="18"/>
              </w:rPr>
              <w:t xml:space="preserve"> in total, n=5 for 4 different interventions</w:t>
            </w:r>
          </w:p>
          <w:p w14:paraId="7DEC8473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</w:p>
        </w:tc>
        <w:tc>
          <w:tcPr>
            <w:tcW w:w="1358" w:type="dxa"/>
          </w:tcPr>
          <w:p w14:paraId="75A237EB" w14:textId="77777777" w:rsidR="001270E9" w:rsidRPr="00074A88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ADM</w:t>
            </w:r>
            <w:r w:rsidRPr="00074A88">
              <w:rPr>
                <w:sz w:val="18"/>
              </w:rPr>
              <w:t xml:space="preserve"> seeded with ADSC. </w:t>
            </w:r>
          </w:p>
          <w:p w14:paraId="6B483438" w14:textId="77777777" w:rsidR="001270E9" w:rsidRPr="00074A88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 w:rsidRPr="00074A88">
              <w:rPr>
                <w:sz w:val="18"/>
              </w:rPr>
              <w:t xml:space="preserve">ADSC injected into seam between silicone and wound. </w:t>
            </w:r>
          </w:p>
        </w:tc>
        <w:tc>
          <w:tcPr>
            <w:tcW w:w="1276" w:type="dxa"/>
            <w:gridSpan w:val="2"/>
          </w:tcPr>
          <w:p w14:paraId="4C08404E" w14:textId="77777777" w:rsidR="001270E9" w:rsidRPr="00074A88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 w:rsidRPr="00074A88">
              <w:rPr>
                <w:sz w:val="18"/>
              </w:rPr>
              <w:t>A</w:t>
            </w:r>
            <w:r>
              <w:rPr>
                <w:sz w:val="18"/>
              </w:rPr>
              <w:t>DM</w:t>
            </w:r>
          </w:p>
          <w:p w14:paraId="7397C2D4" w14:textId="77777777" w:rsidR="001270E9" w:rsidRPr="00074A88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 w:rsidRPr="00074A88">
              <w:rPr>
                <w:sz w:val="18"/>
              </w:rPr>
              <w:t xml:space="preserve">Silicone only. </w:t>
            </w:r>
          </w:p>
        </w:tc>
        <w:tc>
          <w:tcPr>
            <w:tcW w:w="1418" w:type="dxa"/>
            <w:gridSpan w:val="2"/>
          </w:tcPr>
          <w:p w14:paraId="201A3EB2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 w:rsidRPr="00074A88">
              <w:rPr>
                <w:sz w:val="18"/>
              </w:rPr>
              <w:t xml:space="preserve">8mm diameter full-thickness wounds. </w:t>
            </w:r>
          </w:p>
        </w:tc>
        <w:tc>
          <w:tcPr>
            <w:tcW w:w="1986" w:type="dxa"/>
          </w:tcPr>
          <w:p w14:paraId="29E3F9EC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218"/>
              <w:rPr>
                <w:sz w:val="18"/>
              </w:rPr>
            </w:pPr>
            <w:r w:rsidRPr="00074A88">
              <w:rPr>
                <w:sz w:val="18"/>
              </w:rPr>
              <w:t>Increased vessel density</w:t>
            </w:r>
            <w:r>
              <w:rPr>
                <w:sz w:val="18"/>
              </w:rPr>
              <w:t xml:space="preserve"> by 37%</w:t>
            </w:r>
            <w:r w:rsidRPr="00074A88">
              <w:rPr>
                <w:sz w:val="18"/>
              </w:rPr>
              <w:t xml:space="preserve"> in ADSC</w:t>
            </w:r>
            <w:r>
              <w:rPr>
                <w:sz w:val="18"/>
              </w:rPr>
              <w:t xml:space="preserve"> + ADM</w:t>
            </w:r>
            <w:r w:rsidRPr="00074A88">
              <w:rPr>
                <w:sz w:val="18"/>
              </w:rPr>
              <w:t xml:space="preserve"> at 14 days</w:t>
            </w:r>
            <w:r>
              <w:rPr>
                <w:sz w:val="18"/>
              </w:rPr>
              <w:t>*</w:t>
            </w:r>
            <w:r w:rsidRPr="00074A88">
              <w:rPr>
                <w:sz w:val="18"/>
              </w:rPr>
              <w:t xml:space="preserve"> </w:t>
            </w:r>
          </w:p>
          <w:p w14:paraId="29F7A29C" w14:textId="77777777" w:rsidR="001270E9" w:rsidRPr="00074A88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granulation tissue in ADSC + ADM</w:t>
            </w:r>
          </w:p>
        </w:tc>
        <w:tc>
          <w:tcPr>
            <w:tcW w:w="1417" w:type="dxa"/>
          </w:tcPr>
          <w:p w14:paraId="1C260647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H&amp;E</w:t>
            </w:r>
          </w:p>
          <w:p w14:paraId="79CB8FD5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Von Willebrand factor</w:t>
            </w:r>
          </w:p>
          <w:p w14:paraId="1159C782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VEGF</w:t>
            </w:r>
          </w:p>
          <w:p w14:paraId="3C4773B5" w14:textId="77777777" w:rsidR="001270E9" w:rsidRPr="00B64D59" w:rsidRDefault="001270E9" w:rsidP="001270E9">
            <w:pPr>
              <w:spacing w:line="480" w:lineRule="auto"/>
              <w:rPr>
                <w:sz w:val="18"/>
              </w:rPr>
            </w:pPr>
          </w:p>
        </w:tc>
        <w:tc>
          <w:tcPr>
            <w:tcW w:w="1418" w:type="dxa"/>
          </w:tcPr>
          <w:p w14:paraId="1C2ECA69" w14:textId="77777777" w:rsidR="001270E9" w:rsidRPr="00980803" w:rsidRDefault="001270E9" w:rsidP="001270E9">
            <w:pPr>
              <w:spacing w:line="480" w:lineRule="auto"/>
              <w:rPr>
                <w:sz w:val="18"/>
              </w:rPr>
            </w:pPr>
            <w:r w:rsidRPr="00980803">
              <w:rPr>
                <w:sz w:val="18"/>
              </w:rPr>
              <w:t>Wound size reduced by 20% more at 9 days in ADSC*</w:t>
            </w:r>
          </w:p>
        </w:tc>
      </w:tr>
      <w:tr w:rsidR="001270E9" w:rsidRPr="00074A88" w14:paraId="185B20A9" w14:textId="77777777" w:rsidTr="00406793">
        <w:tc>
          <w:tcPr>
            <w:tcW w:w="1016" w:type="dxa"/>
            <w:tcBorders>
              <w:right w:val="single" w:sz="18" w:space="0" w:color="auto"/>
            </w:tcBorders>
          </w:tcPr>
          <w:p w14:paraId="122A2BE6" w14:textId="3C3355BC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Kato et al. 2015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Kato&lt;/Author&gt;&lt;Year&gt;2015&lt;/Year&gt;&lt;IDText&gt;Allogeneic Transplantation of an Adipose-Derived Stem Cell Sheet Combined With Artificial Skin Accelerates Wound Healing in a Rat Wound Model of Type 2 Diabetes and Obesity&lt;/IDText&gt;&lt;DisplayText&gt;&lt;style face="superscript"&gt;5&lt;/style&gt;&lt;/DisplayText&gt;&lt;record&gt;&lt;dates&gt;&lt;pub-dates&gt;&lt;date&gt;Aug&lt;/date&gt;&lt;/pub-dates&gt;&lt;year&gt;2015&lt;/year&gt;&lt;/dates&gt;&lt;keywords&gt;&lt;keyword&gt;Animals&lt;/keyword&gt;&lt;keyword&gt;Diabetes Mellitus, Type 2&lt;/keyword&gt;&lt;keyword&gt;Diabetic Foot&lt;/keyword&gt;&lt;keyword&gt;Disease Models, Animal&lt;/keyword&gt;&lt;keyword&gt;Obesity&lt;/keyword&gt;&lt;keyword&gt;Rats&lt;/keyword&gt;&lt;keyword&gt;Rats, Zucker&lt;/keyword&gt;&lt;keyword&gt;Skin, Artificial&lt;/keyword&gt;&lt;keyword&gt;Stem Cell Transplantation&lt;/keyword&gt;&lt;keyword&gt;Transplantation, Homologous&lt;/keyword&gt;&lt;keyword&gt;Wound Healing&lt;/keyword&gt;&lt;/keywords&gt;&lt;urls&gt;&lt;related-urls&gt;&lt;url&gt;https://www.ncbi.nlm.nih.gov/pubmed/25795216&lt;/url&gt;&lt;/related-urls&gt;&lt;/urls&gt;&lt;isbn&gt;1939-327X&lt;/isbn&gt;&lt;titles&gt;&lt;title&gt;Allogeneic Transplantation of an Adipose-Derived Stem Cell Sheet Combined With Artificial Skin Accelerates Wound Healing in a Rat Wound Model of Type 2 Diabetes and Obesity&lt;/title&gt;&lt;secondary-title&gt;Diabetes&lt;/secondary-title&gt;&lt;/titles&gt;&lt;pages&gt;2723-34&lt;/pages&gt;&lt;number&gt;8&lt;/number&gt;&lt;contributors&gt;&lt;authors&gt;&lt;author&gt;Kato, Y.&lt;/author&gt;&lt;author&gt;Iwata, T.&lt;/author&gt;&lt;author&gt;Morikawa, S.&lt;/author&gt;&lt;author&gt;Yamato, M.&lt;/author&gt;&lt;author&gt;Okano, T.&lt;/author&gt;&lt;author&gt;Uchigata, Y.&lt;/author&gt;&lt;/authors&gt;&lt;/contributors&gt;&lt;edition&gt;2015/03/20&lt;/edition&gt;&lt;language&gt;eng&lt;/language&gt;&lt;added-date format="utc"&gt;1553167609&lt;/added-date&gt;&lt;ref-type name="Journal Article"&gt;17&lt;/ref-type&gt;&lt;rec-number&gt;170&lt;/rec-number&gt;&lt;last-updated-date format="utc"&gt;1553167609&lt;/last-updated-date&gt;&lt;accession-num&gt;25795216&lt;/accession-num&gt;&lt;electronic-resource-num&gt;10.2337/db14-1133&lt;/electronic-resource-num&gt;&lt;volume&gt;64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5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76E2C921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Zucker diabetic fatty rats.</w:t>
            </w:r>
          </w:p>
          <w:p w14:paraId="754AE821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n=48 rats in total. </w:t>
            </w:r>
          </w:p>
          <w:p w14:paraId="55B81E9E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24 ADSC</w:t>
            </w:r>
          </w:p>
          <w:p w14:paraId="137B6B24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24 control</w:t>
            </w:r>
          </w:p>
        </w:tc>
        <w:tc>
          <w:tcPr>
            <w:tcW w:w="1358" w:type="dxa"/>
          </w:tcPr>
          <w:p w14:paraId="00CA1275" w14:textId="77777777" w:rsidR="001270E9" w:rsidRPr="00074A88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ADSC sheet overlaid by artificial skin</w:t>
            </w:r>
          </w:p>
        </w:tc>
        <w:tc>
          <w:tcPr>
            <w:tcW w:w="1276" w:type="dxa"/>
            <w:gridSpan w:val="2"/>
          </w:tcPr>
          <w:p w14:paraId="6332C5D4" w14:textId="77777777" w:rsidR="001270E9" w:rsidRPr="00074A88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 xml:space="preserve">Artificial skin alone. </w:t>
            </w:r>
          </w:p>
        </w:tc>
        <w:tc>
          <w:tcPr>
            <w:tcW w:w="1418" w:type="dxa"/>
            <w:gridSpan w:val="2"/>
          </w:tcPr>
          <w:p w14:paraId="2DDC401E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10x15mm full-thickness wound. </w:t>
            </w:r>
          </w:p>
        </w:tc>
        <w:tc>
          <w:tcPr>
            <w:tcW w:w="1986" w:type="dxa"/>
          </w:tcPr>
          <w:p w14:paraId="759485A1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Thicker dermis in ADSC.</w:t>
            </w:r>
          </w:p>
          <w:p w14:paraId="5DD75D4F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vessel density by 171% at day 14 in ADSC*</w:t>
            </w:r>
          </w:p>
          <w:p w14:paraId="2A23883A" w14:textId="77777777" w:rsidR="001270E9" w:rsidRPr="00074A88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 xml:space="preserve">ADSC were observed in perivascular regions and </w:t>
            </w:r>
            <w:r>
              <w:rPr>
                <w:sz w:val="18"/>
              </w:rPr>
              <w:lastRenderedPageBreak/>
              <w:t>incorporated into new blood vessels.</w:t>
            </w:r>
          </w:p>
        </w:tc>
        <w:tc>
          <w:tcPr>
            <w:tcW w:w="1417" w:type="dxa"/>
          </w:tcPr>
          <w:p w14:paraId="302DDB75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lastRenderedPageBreak/>
              <w:t>H&amp;E</w:t>
            </w:r>
          </w:p>
          <w:p w14:paraId="6A48EECB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CD31</w:t>
            </w:r>
          </w:p>
          <w:p w14:paraId="0AFDD30B" w14:textId="77777777" w:rsidR="001270E9" w:rsidRPr="00074A8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EGFP</w:t>
            </w:r>
          </w:p>
        </w:tc>
        <w:tc>
          <w:tcPr>
            <w:tcW w:w="1418" w:type="dxa"/>
          </w:tcPr>
          <w:p w14:paraId="4695F2AF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Decreased wound size at 7, 10, 14, 18 and 21 days in ADSC*</w:t>
            </w:r>
          </w:p>
          <w:p w14:paraId="018C0B6E" w14:textId="77777777" w:rsidR="001270E9" w:rsidRDefault="001270E9" w:rsidP="001270E9">
            <w:pPr>
              <w:spacing w:line="480" w:lineRule="auto"/>
              <w:rPr>
                <w:sz w:val="18"/>
              </w:rPr>
            </w:pPr>
          </w:p>
          <w:p w14:paraId="749F24FE" w14:textId="77777777" w:rsidR="001270E9" w:rsidRPr="00980803" w:rsidRDefault="001270E9" w:rsidP="001270E9">
            <w:pPr>
              <w:spacing w:line="480" w:lineRule="auto"/>
              <w:rPr>
                <w:sz w:val="18"/>
              </w:rPr>
            </w:pPr>
            <w:r w:rsidRPr="00980803">
              <w:rPr>
                <w:sz w:val="18"/>
              </w:rPr>
              <w:t xml:space="preserve">Decreased mean time to wound closure </w:t>
            </w:r>
            <w:r w:rsidRPr="00980803">
              <w:rPr>
                <w:sz w:val="18"/>
              </w:rPr>
              <w:lastRenderedPageBreak/>
              <w:t>by 25% in ADSC*</w:t>
            </w:r>
          </w:p>
        </w:tc>
      </w:tr>
      <w:tr w:rsidR="001270E9" w:rsidRPr="00074A88" w14:paraId="0FDFDAAB" w14:textId="77777777" w:rsidTr="00406793">
        <w:tc>
          <w:tcPr>
            <w:tcW w:w="1016" w:type="dxa"/>
            <w:tcBorders>
              <w:right w:val="single" w:sz="18" w:space="0" w:color="auto"/>
            </w:tcBorders>
          </w:tcPr>
          <w:p w14:paraId="7B00A020" w14:textId="5FC6AC01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lastRenderedPageBreak/>
              <w:t>Kim et al. 2007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Kim&lt;/Author&gt;&lt;Year&gt;2007&lt;/Year&gt;&lt;IDText&gt;Wound healing effect of adipose-derived stem cells: a critical role of secretory factors on human dermal fibroblasts&lt;/IDText&gt;&lt;DisplayText&gt;&lt;style face="superscript"&gt;6&lt;/style&gt;&lt;/DisplayText&gt;&lt;record&gt;&lt;dates&gt;&lt;pub-dates&gt;&lt;date&gt;Oct&lt;/date&gt;&lt;/pub-dates&gt;&lt;year&gt;2007&lt;/year&gt;&lt;/dates&gt;&lt;keywords&gt;&lt;keyword&gt;Adipose Tissue&lt;/keyword&gt;&lt;keyword&gt;Cell Movement&lt;/keyword&gt;&lt;keyword&gt;Cell Proliferation&lt;/keyword&gt;&lt;keyword&gt;Cells, Cultured&lt;/keyword&gt;&lt;keyword&gt;Collagen Type I&lt;/keyword&gt;&lt;keyword&gt;Collagen Type III&lt;/keyword&gt;&lt;keyword&gt;Dermis&lt;/keyword&gt;&lt;keyword&gt;Extracellular Matrix Proteins&lt;/keyword&gt;&lt;keyword&gt;Female&lt;/keyword&gt;&lt;keyword&gt;Fibroblasts&lt;/keyword&gt;&lt;keyword&gt;Fibronectins&lt;/keyword&gt;&lt;keyword&gt;Humans&lt;/keyword&gt;&lt;keyword&gt;Matrix Metalloproteinase 1&lt;/keyword&gt;&lt;keyword&gt;Models, Animal&lt;/keyword&gt;&lt;keyword&gt;RNA, Messenger&lt;/keyword&gt;&lt;keyword&gt;Stem Cells&lt;/keyword&gt;&lt;keyword&gt;Wound Healing&lt;/keyword&gt;&lt;/keywords&gt;&lt;urls&gt;&lt;related-urls&gt;&lt;url&gt;https://www.ncbi.nlm.nih.gov/pubmed/17643966&lt;/url&gt;&lt;/related-urls&gt;&lt;/urls&gt;&lt;isbn&gt;0923-1811&lt;/isbn&gt;&lt;titles&gt;&lt;title&gt;Wound healing effect of adipose-derived stem cells: a critical role of secretory factors on human dermal fibroblasts&lt;/title&gt;&lt;secondary-title&gt;J Dermatol Sci&lt;/secondary-title&gt;&lt;/titles&gt;&lt;pages&gt;15-24&lt;/pages&gt;&lt;number&gt;1&lt;/number&gt;&lt;contributors&gt;&lt;authors&gt;&lt;author&gt;Kim, W. S.&lt;/author&gt;&lt;author&gt;Park, B. S.&lt;/author&gt;&lt;author&gt;Sung, J. H.&lt;/author&gt;&lt;author&gt;Yang, J. M.&lt;/author&gt;&lt;author&gt;Park, S. B.&lt;/author&gt;&lt;author&gt;Kwak, S. J.&lt;/author&gt;&lt;author&gt;Park, J. S.&lt;/author&gt;&lt;/authors&gt;&lt;/contributors&gt;&lt;edition&gt;2007/07/23&lt;/edition&gt;&lt;language&gt;eng&lt;/language&gt;&lt;added-date format="utc"&gt;1552070003&lt;/added-date&gt;&lt;ref-type name="Journal Article"&gt;17&lt;/ref-type&gt;&lt;rec-number&gt;155&lt;/rec-number&gt;&lt;last-updated-date format="utc"&gt;1552070003&lt;/last-updated-date&gt;&lt;accession-num&gt;17643966&lt;/accession-num&gt;&lt;electronic-resource-num&gt;10.1016/j.jdermsci.2007.05.018&lt;/electronic-resource-num&gt;&lt;volume&gt;48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6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620BD652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 w:rsidRPr="00074A88">
              <w:rPr>
                <w:sz w:val="18"/>
              </w:rPr>
              <w:t>Nude mice.</w:t>
            </w:r>
          </w:p>
          <w:p w14:paraId="7B29FACD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 w:rsidRPr="00074A88">
              <w:rPr>
                <w:sz w:val="18"/>
              </w:rPr>
              <w:t>n=6</w:t>
            </w:r>
            <w:r>
              <w:rPr>
                <w:sz w:val="18"/>
              </w:rPr>
              <w:t xml:space="preserve"> mice in total. </w:t>
            </w:r>
            <w:r w:rsidRPr="00074A88">
              <w:rPr>
                <w:sz w:val="18"/>
              </w:rPr>
              <w:t xml:space="preserve">2 wounds per </w:t>
            </w:r>
            <w:r>
              <w:rPr>
                <w:sz w:val="18"/>
              </w:rPr>
              <w:t>mouse</w:t>
            </w:r>
            <w:r w:rsidRPr="00074A88">
              <w:rPr>
                <w:sz w:val="18"/>
              </w:rPr>
              <w:t xml:space="preserve"> (ADSC + control)</w:t>
            </w:r>
          </w:p>
        </w:tc>
        <w:tc>
          <w:tcPr>
            <w:tcW w:w="1358" w:type="dxa"/>
          </w:tcPr>
          <w:p w14:paraId="148783B6" w14:textId="77777777" w:rsidR="001270E9" w:rsidRPr="00074A88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 w:rsidRPr="00074A88">
              <w:rPr>
                <w:sz w:val="18"/>
              </w:rPr>
              <w:t xml:space="preserve">Collagen gel containing ADSC. </w:t>
            </w:r>
          </w:p>
        </w:tc>
        <w:tc>
          <w:tcPr>
            <w:tcW w:w="1276" w:type="dxa"/>
            <w:gridSpan w:val="2"/>
          </w:tcPr>
          <w:p w14:paraId="2DD48CB3" w14:textId="77777777" w:rsidR="001270E9" w:rsidRPr="00074A88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 w:rsidRPr="00074A88">
              <w:rPr>
                <w:sz w:val="18"/>
              </w:rPr>
              <w:t xml:space="preserve">Collagen gel. </w:t>
            </w:r>
          </w:p>
        </w:tc>
        <w:tc>
          <w:tcPr>
            <w:tcW w:w="1418" w:type="dxa"/>
            <w:gridSpan w:val="2"/>
          </w:tcPr>
          <w:p w14:paraId="4E266F9D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 w:rsidRPr="00074A88">
              <w:rPr>
                <w:sz w:val="18"/>
              </w:rPr>
              <w:t xml:space="preserve">7mm diameter full-thickness wound.  </w:t>
            </w:r>
          </w:p>
        </w:tc>
        <w:tc>
          <w:tcPr>
            <w:tcW w:w="1986" w:type="dxa"/>
          </w:tcPr>
          <w:p w14:paraId="3394C9E7" w14:textId="77777777" w:rsidR="001270E9" w:rsidRPr="00074A88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 w:rsidRPr="00074A88">
              <w:rPr>
                <w:sz w:val="18"/>
              </w:rPr>
              <w:t xml:space="preserve">No difference between groups at 21 days. </w:t>
            </w:r>
          </w:p>
        </w:tc>
        <w:tc>
          <w:tcPr>
            <w:tcW w:w="1417" w:type="dxa"/>
          </w:tcPr>
          <w:p w14:paraId="6E128406" w14:textId="77777777" w:rsidR="001270E9" w:rsidRPr="00074A8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 w:rsidRPr="00074A88">
              <w:rPr>
                <w:sz w:val="18"/>
              </w:rPr>
              <w:t>H&amp;E</w:t>
            </w:r>
          </w:p>
        </w:tc>
        <w:tc>
          <w:tcPr>
            <w:tcW w:w="1418" w:type="dxa"/>
          </w:tcPr>
          <w:p w14:paraId="575FC39A" w14:textId="77777777" w:rsidR="001270E9" w:rsidRPr="00980803" w:rsidRDefault="001270E9" w:rsidP="001270E9">
            <w:pPr>
              <w:spacing w:line="480" w:lineRule="auto"/>
              <w:rPr>
                <w:sz w:val="18"/>
              </w:rPr>
            </w:pPr>
            <w:r w:rsidRPr="00980803">
              <w:rPr>
                <w:sz w:val="18"/>
              </w:rPr>
              <w:t>Wound size reduced by 34% more at 7 days in ADSC*</w:t>
            </w:r>
          </w:p>
        </w:tc>
      </w:tr>
      <w:tr w:rsidR="001270E9" w:rsidRPr="00074A88" w14:paraId="1CBFA495" w14:textId="77777777" w:rsidTr="00406793">
        <w:tc>
          <w:tcPr>
            <w:tcW w:w="1016" w:type="dxa"/>
            <w:tcBorders>
              <w:right w:val="single" w:sz="18" w:space="0" w:color="auto"/>
            </w:tcBorders>
          </w:tcPr>
          <w:p w14:paraId="19D47EEE" w14:textId="73A03EF4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Lee, Lee, and Cho. 2011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Lee&lt;/Author&gt;&lt;Year&gt;2011&lt;/Year&gt;&lt;IDText&gt;Effects of Human Adipose-derived Stem Cells on Cutaneous Wound Healing in Nude Mice&lt;/IDText&gt;&lt;DisplayText&gt;&lt;style face="superscript"&gt;7&lt;/style&gt;&lt;/DisplayText&gt;&lt;record&gt;&lt;dates&gt;&lt;pub-dates&gt;&lt;date&gt;May&lt;/date&gt;&lt;/pub-dates&gt;&lt;year&gt;2011&lt;/year&gt;&lt;/dates&gt;&lt;keywords&gt;&lt;keyword&gt;Adipose tissue&lt;/keyword&gt;&lt;keyword&gt;Fibroblast&lt;/keyword&gt;&lt;keyword&gt;Mesenchymal stem cell&lt;/keyword&gt;&lt;keyword&gt;Mouse&lt;/keyword&gt;&lt;keyword&gt;Wound healing&lt;/keyword&gt;&lt;/keywords&gt;&lt;urls&gt;&lt;related-urls&gt;&lt;url&gt;https://www.ncbi.nlm.nih.gov/pubmed/21747612&lt;/url&gt;&lt;/related-urls&gt;&lt;/urls&gt;&lt;isbn&gt;2005-3894&lt;/isbn&gt;&lt;custom2&gt;PMC3130856&lt;/custom2&gt;&lt;titles&gt;&lt;title&gt;Effects of Human Adipose-derived Stem Cells on Cutaneous Wound Healing in Nude Mice&lt;/title&gt;&lt;secondary-title&gt;Ann Dermatol&lt;/secondary-title&gt;&lt;/titles&gt;&lt;pages&gt;150-5&lt;/pages&gt;&lt;number&gt;2&lt;/number&gt;&lt;contributors&gt;&lt;authors&gt;&lt;author&gt;Lee, S. H.&lt;/author&gt;&lt;author&gt;Lee, J. H.&lt;/author&gt;&lt;author&gt;Cho, K. H.&lt;/author&gt;&lt;/authors&gt;&lt;/contributors&gt;&lt;edition&gt;2011/05/27&lt;/edition&gt;&lt;language&gt;eng&lt;/language&gt;&lt;added-date format="utc"&gt;1552075921&lt;/added-date&gt;&lt;ref-type name="Journal Article"&gt;17&lt;/ref-type&gt;&lt;rec-number&gt;164&lt;/rec-number&gt;&lt;last-updated-date format="utc"&gt;1552075921&lt;/last-updated-date&gt;&lt;accession-num&gt;21747612&lt;/accession-num&gt;&lt;electronic-resource-num&gt;10.5021/ad.2011.23.2.150&lt;/electronic-resource-num&gt;&lt;volume&gt;23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7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08163BC5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 w:rsidRPr="00074A88">
              <w:rPr>
                <w:sz w:val="18"/>
              </w:rPr>
              <w:t xml:space="preserve">Nude mice. </w:t>
            </w:r>
          </w:p>
          <w:p w14:paraId="57FF96BC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8 mice in total.</w:t>
            </w:r>
          </w:p>
          <w:p w14:paraId="03467D8C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 w:rsidRPr="00074A88">
              <w:rPr>
                <w:sz w:val="18"/>
              </w:rPr>
              <w:t xml:space="preserve">n=4 ADSC </w:t>
            </w:r>
          </w:p>
          <w:p w14:paraId="424B0FC4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 w:rsidRPr="00074A88">
              <w:rPr>
                <w:sz w:val="18"/>
              </w:rPr>
              <w:t>n=4 control</w:t>
            </w:r>
          </w:p>
        </w:tc>
        <w:tc>
          <w:tcPr>
            <w:tcW w:w="1358" w:type="dxa"/>
          </w:tcPr>
          <w:p w14:paraId="54A8BCFA" w14:textId="77777777" w:rsidR="001270E9" w:rsidRPr="00074A88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 w:rsidRPr="00074A88">
              <w:rPr>
                <w:sz w:val="18"/>
              </w:rPr>
              <w:t>Collagen gel containing ADSC.</w:t>
            </w:r>
          </w:p>
        </w:tc>
        <w:tc>
          <w:tcPr>
            <w:tcW w:w="1276" w:type="dxa"/>
            <w:gridSpan w:val="2"/>
          </w:tcPr>
          <w:p w14:paraId="6866AD71" w14:textId="77777777" w:rsidR="001270E9" w:rsidRPr="00074A88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 w:rsidRPr="00074A88">
              <w:rPr>
                <w:sz w:val="18"/>
              </w:rPr>
              <w:t xml:space="preserve">Collagen gel. </w:t>
            </w:r>
          </w:p>
        </w:tc>
        <w:tc>
          <w:tcPr>
            <w:tcW w:w="1418" w:type="dxa"/>
            <w:gridSpan w:val="2"/>
          </w:tcPr>
          <w:p w14:paraId="4618B419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 w:rsidRPr="00074A88">
              <w:rPr>
                <w:sz w:val="18"/>
              </w:rPr>
              <w:t xml:space="preserve">15mm diameter full-thickness wound, prevented from contracting by splinting. </w:t>
            </w:r>
          </w:p>
        </w:tc>
        <w:tc>
          <w:tcPr>
            <w:tcW w:w="1986" w:type="dxa"/>
          </w:tcPr>
          <w:p w14:paraId="3CC1FA13" w14:textId="77777777" w:rsidR="001270E9" w:rsidRPr="00074A88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 w:rsidRPr="00074A88">
              <w:rPr>
                <w:sz w:val="18"/>
              </w:rPr>
              <w:t>Thicker d</w:t>
            </w:r>
            <w:r>
              <w:rPr>
                <w:sz w:val="18"/>
              </w:rPr>
              <w:t>ermis in ADSC by 63% at 28 days</w:t>
            </w:r>
            <w:r w:rsidRPr="00074A88">
              <w:rPr>
                <w:sz w:val="18"/>
              </w:rPr>
              <w:t>*</w:t>
            </w:r>
          </w:p>
        </w:tc>
        <w:tc>
          <w:tcPr>
            <w:tcW w:w="1417" w:type="dxa"/>
          </w:tcPr>
          <w:p w14:paraId="78A38051" w14:textId="77777777" w:rsidR="001270E9" w:rsidRPr="00074A8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 w:rsidRPr="00074A88">
              <w:rPr>
                <w:sz w:val="18"/>
              </w:rPr>
              <w:t>H&amp;E</w:t>
            </w:r>
          </w:p>
        </w:tc>
        <w:tc>
          <w:tcPr>
            <w:tcW w:w="1418" w:type="dxa"/>
          </w:tcPr>
          <w:p w14:paraId="337EA654" w14:textId="77777777" w:rsidR="001270E9" w:rsidRPr="00980803" w:rsidRDefault="001270E9" w:rsidP="001270E9">
            <w:pPr>
              <w:spacing w:line="480" w:lineRule="auto"/>
              <w:rPr>
                <w:sz w:val="18"/>
              </w:rPr>
            </w:pPr>
            <w:r w:rsidRPr="00980803">
              <w:rPr>
                <w:sz w:val="18"/>
              </w:rPr>
              <w:t>Wound size reduced by 47% more at 10 days in ADSC*</w:t>
            </w:r>
          </w:p>
        </w:tc>
      </w:tr>
      <w:tr w:rsidR="001270E9" w:rsidRPr="00074A88" w14:paraId="5F5BE5F0" w14:textId="77777777" w:rsidTr="00406793">
        <w:tc>
          <w:tcPr>
            <w:tcW w:w="1016" w:type="dxa"/>
            <w:tcBorders>
              <w:right w:val="single" w:sz="18" w:space="0" w:color="auto"/>
            </w:tcBorders>
          </w:tcPr>
          <w:p w14:paraId="7F19A737" w14:textId="5BE87BA0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t>Nambu</w:t>
            </w:r>
            <w:proofErr w:type="spellEnd"/>
            <w:r>
              <w:rPr>
                <w:sz w:val="18"/>
              </w:rPr>
              <w:t xml:space="preserve"> et al. 2007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Nambu&lt;/Author&gt;&lt;Year&gt;2007&lt;/Year&gt;&lt;IDText&gt;Enhanced healing of mitomycin C-treated wounds in rats using inbred adipose tissue-derived stromal cells within an atelocollagen matrix&lt;/IDText&gt;&lt;DisplayText&gt;&lt;style face="superscript"&gt;8&lt;/style&gt;&lt;/DisplayText&gt;&lt;record&gt;&lt;dates&gt;&lt;pub-dates&gt;&lt;date&gt;2007 Jul-Aug&lt;/date&gt;&lt;/pub-dates&gt;&lt;year&gt;2007&lt;/year&gt;&lt;/dates&gt;&lt;keywords&gt;&lt;keyword&gt;Adipose Tissue&lt;/keyword&gt;&lt;keyword&gt;Animals&lt;/keyword&gt;&lt;keyword&gt;Male&lt;/keyword&gt;&lt;keyword&gt;Membranes, Artificial&lt;/keyword&gt;&lt;keyword&gt;Mitomycin&lt;/keyword&gt;&lt;keyword&gt;Nucleic Acid Synthesis Inhibitors&lt;/keyword&gt;&lt;keyword&gt;Rats&lt;/keyword&gt;&lt;keyword&gt;Rats, Inbred F344&lt;/keyword&gt;&lt;keyword&gt;Silicones&lt;/keyword&gt;&lt;keyword&gt;Stromal Cells&lt;/keyword&gt;&lt;keyword&gt;Tissue Engineering&lt;/keyword&gt;&lt;keyword&gt;Wound Healing&lt;/keyword&gt;&lt;/keywords&gt;&lt;urls&gt;&lt;related-urls&gt;&lt;url&gt;https://www.ncbi.nlm.nih.gov/pubmed/17650094&lt;/url&gt;&lt;/related-urls&gt;&lt;/urls&gt;&lt;isbn&gt;1067-1927&lt;/isbn&gt;&lt;titles&gt;&lt;title&gt;Enhanced healing of mitomycin C-treated wounds in rats using inbred adipose tissue-derived stromal cells within an atelocollagen matrix&lt;/title&gt;&lt;secondary-title&gt;Wound Repair Regen&lt;/secondary-title&gt;&lt;/titles&gt;&lt;pages&gt;505-10&lt;/pages&gt;&lt;number&gt;4&lt;/number&gt;&lt;contributors&gt;&lt;authors&gt;&lt;author&gt;Nambu, M.&lt;/author&gt;&lt;author&gt;Ishihara, M.&lt;/author&gt;&lt;author&gt;Nakamura, S.&lt;/author&gt;&lt;author&gt;Mizuno, H.&lt;/author&gt;&lt;author&gt;Yanagibayashi, S.&lt;/author&gt;&lt;author&gt;Kanatani, Y.&lt;/author&gt;&lt;author&gt;Hattori, H.&lt;/author&gt;&lt;author&gt;Takase, B.&lt;/author&gt;&lt;author&gt;Ishizuka, T.&lt;/author&gt;&lt;author&gt;Kishimoto, S.&lt;/author&gt;&lt;author&gt;Amano, Y.&lt;/author&gt;&lt;author&gt;Yamamoto, N.&lt;/author&gt;&lt;author&gt;Azuma, R.&lt;/author&gt;&lt;author&gt;Kiyosawa, T.&lt;/author&gt;&lt;/authors&gt;&lt;/contributors&gt;&lt;language&gt;eng&lt;/language&gt;&lt;added-date format="utc"&gt;1552077164&lt;/added-date&gt;&lt;ref-type name="Journal Article"&gt;17&lt;/ref-type&gt;&lt;rec-number&gt;165&lt;/rec-number&gt;&lt;last-updated-date format="utc"&gt;1552077164&lt;/last-updated-date&gt;&lt;accession-num&gt;17650094&lt;/accession-num&gt;&lt;electronic-resource-num&gt;10.1111/j.1524-475X.2007.00258.x&lt;/electronic-resource-num&gt;&lt;volume&gt;15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8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1630E6F0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Fisher 344 rats.</w:t>
            </w:r>
          </w:p>
          <w:p w14:paraId="6D1845B3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12 rats in total, 2 wounds per rat. Mitomycin C washed over wounds.</w:t>
            </w:r>
          </w:p>
        </w:tc>
        <w:tc>
          <w:tcPr>
            <w:tcW w:w="1358" w:type="dxa"/>
          </w:tcPr>
          <w:p w14:paraId="5736CCED" w14:textId="77777777" w:rsidR="001270E9" w:rsidRPr="00074A88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ADSC + ACMS to mitomycin C washed wounds</w:t>
            </w:r>
          </w:p>
        </w:tc>
        <w:tc>
          <w:tcPr>
            <w:tcW w:w="1276" w:type="dxa"/>
            <w:gridSpan w:val="2"/>
          </w:tcPr>
          <w:p w14:paraId="6C608553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 xml:space="preserve">ACMS alone to mitomycin C washed wounds </w:t>
            </w:r>
          </w:p>
          <w:p w14:paraId="4DE7AA34" w14:textId="77777777" w:rsidR="001270E9" w:rsidRPr="00074A88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>Skin wounds only</w:t>
            </w:r>
          </w:p>
        </w:tc>
        <w:tc>
          <w:tcPr>
            <w:tcW w:w="1418" w:type="dxa"/>
            <w:gridSpan w:val="2"/>
          </w:tcPr>
          <w:p w14:paraId="4B7959D7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15mm diameter full-thickness wounds, splinted for 7 days to prevent contraction. </w:t>
            </w:r>
          </w:p>
        </w:tc>
        <w:tc>
          <w:tcPr>
            <w:tcW w:w="1986" w:type="dxa"/>
          </w:tcPr>
          <w:p w14:paraId="09787BDA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vessel number by 43-85% at 4, 7 and 14 days in ADSC treated wounds*</w:t>
            </w:r>
          </w:p>
          <w:p w14:paraId="6E341F80" w14:textId="77777777" w:rsidR="001270E9" w:rsidRPr="00074A88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granulation thickness by 42-85% at 4, 7 and 14 days in ADSC treated wounds*</w:t>
            </w:r>
          </w:p>
        </w:tc>
        <w:tc>
          <w:tcPr>
            <w:tcW w:w="1417" w:type="dxa"/>
          </w:tcPr>
          <w:p w14:paraId="60A97260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H&amp;E</w:t>
            </w:r>
          </w:p>
          <w:p w14:paraId="5F95B6E6" w14:textId="77777777" w:rsidR="001270E9" w:rsidRPr="005566A2" w:rsidRDefault="001270E9" w:rsidP="001270E9">
            <w:pPr>
              <w:spacing w:line="480" w:lineRule="auto"/>
              <w:rPr>
                <w:sz w:val="18"/>
              </w:rPr>
            </w:pPr>
          </w:p>
        </w:tc>
        <w:tc>
          <w:tcPr>
            <w:tcW w:w="1418" w:type="dxa"/>
          </w:tcPr>
          <w:p w14:paraId="0D967039" w14:textId="77777777" w:rsidR="001270E9" w:rsidRPr="00980803" w:rsidRDefault="001270E9" w:rsidP="001270E9">
            <w:pPr>
              <w:spacing w:line="480" w:lineRule="auto"/>
              <w:rPr>
                <w:sz w:val="18"/>
              </w:rPr>
            </w:pPr>
            <w:r w:rsidRPr="00980803">
              <w:rPr>
                <w:sz w:val="18"/>
              </w:rPr>
              <w:t>Decreased wound size in ADSC treated wounds after removal of splint at 7 days*</w:t>
            </w:r>
          </w:p>
        </w:tc>
      </w:tr>
      <w:tr w:rsidR="001270E9" w:rsidRPr="00074A88" w14:paraId="51A6BC64" w14:textId="77777777" w:rsidTr="00406793">
        <w:tc>
          <w:tcPr>
            <w:tcW w:w="1016" w:type="dxa"/>
            <w:tcBorders>
              <w:right w:val="single" w:sz="18" w:space="0" w:color="auto"/>
            </w:tcBorders>
          </w:tcPr>
          <w:p w14:paraId="639120F8" w14:textId="31AF8F44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t>Nambu</w:t>
            </w:r>
            <w:proofErr w:type="spellEnd"/>
            <w:r>
              <w:rPr>
                <w:sz w:val="18"/>
              </w:rPr>
              <w:t xml:space="preserve"> et al. 2009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Nambu&lt;/Author&gt;&lt;Year&gt;2009&lt;/Year&gt;&lt;IDText&gt;Accelerated wound healing in healing-impaired db/db mice by autologous adipose tissue-derived stromal cells combined with atelocollagen matrix&lt;/IDText&gt;&lt;DisplayText&gt;&lt;style face="superscript"&gt;9&lt;/style&gt;&lt;/DisplayText&gt;&lt;record&gt;&lt;dates&gt;&lt;pub-dates&gt;&lt;date&gt;Mar&lt;/date&gt;&lt;/pub-dates&gt;&lt;year&gt;2009&lt;/year&gt;&lt;/dates&gt;&lt;keywords&gt;&lt;keyword&gt;Adipose Tissue&lt;/keyword&gt;&lt;keyword&gt;Animals&lt;/keyword&gt;&lt;keyword&gt;Biocompatible Materials&lt;/keyword&gt;&lt;keyword&gt;Collagen&lt;/keyword&gt;&lt;keyword&gt;Disease Models, Animal&lt;/keyword&gt;&lt;keyword&gt;Male&lt;/keyword&gt;&lt;keyword&gt;Mice&lt;/keyword&gt;&lt;keyword&gt;Silicon&lt;/keyword&gt;&lt;keyword&gt;Skin, Artificial&lt;/keyword&gt;&lt;keyword&gt;Stromal Cells&lt;/keyword&gt;&lt;keyword&gt;Transplantation, Autologous&lt;/keyword&gt;&lt;keyword&gt;Wound Healing&lt;/keyword&gt;&lt;/keywords&gt;&lt;urls&gt;&lt;related-urls&gt;&lt;url&gt;https://www.ncbi.nlm.nih.gov/pubmed/19240532&lt;/url&gt;&lt;/related-urls&gt;&lt;/urls&gt;&lt;isbn&gt;1536-3708&lt;/isbn&gt;&lt;titles&gt;&lt;title&gt;Accelerated wound healing in healing-impaired db/db mice by autologous adipose tissue-derived stromal cells combined with atelocollagen matrix&lt;/title&gt;&lt;secondary-title&gt;Ann Plast Surg&lt;/secondary-title&gt;&lt;/titles&gt;&lt;pages&gt;317-21&lt;/pages&gt;&lt;number&gt;3&lt;/number&gt;&lt;contributors&gt;&lt;authors&gt;&lt;author&gt;Nambu, M.&lt;/author&gt;&lt;author&gt;Kishimoto, S.&lt;/author&gt;&lt;author&gt;Nakamura, S.&lt;/author&gt;&lt;author&gt;Mizuno, H.&lt;/author&gt;&lt;author&gt;Yanagibayashi, S.&lt;/author&gt;&lt;author&gt;Yamamoto, N.&lt;/author&gt;&lt;author&gt;Azuma, R.&lt;/author&gt;&lt;author&gt;Kiyosawa, T.&lt;/author&gt;&lt;author&gt;Ishihara, M.&lt;/author&gt;&lt;author&gt;Kanatani, Y.&lt;/author&gt;&lt;/authors&gt;&lt;/contributors&gt;&lt;language&gt;eng&lt;/language&gt;&lt;added-date format="utc"&gt;1552072072&lt;/added-date&gt;&lt;ref-type name="Journal Article"&gt;17&lt;/ref-type&gt;&lt;rec-number&gt;158&lt;/rec-number&gt;&lt;last-updated-date format="utc"&gt;1552072072&lt;/last-updated-date&gt;&lt;accession-num&gt;19240532&lt;/accession-num&gt;&lt;electronic-resource-num&gt;10.1097/SAP.0b013e31817f01b6&lt;/electronic-resource-num&gt;&lt;volume&gt;62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9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51AAC2CD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t>db</w:t>
            </w:r>
            <w:proofErr w:type="spellEnd"/>
            <w:r>
              <w:rPr>
                <w:sz w:val="18"/>
              </w:rPr>
              <w:t>/</w:t>
            </w:r>
            <w:proofErr w:type="spellStart"/>
            <w:r>
              <w:rPr>
                <w:sz w:val="18"/>
              </w:rPr>
              <w:t>db</w:t>
            </w:r>
            <w:proofErr w:type="spellEnd"/>
            <w:r>
              <w:rPr>
                <w:sz w:val="18"/>
              </w:rPr>
              <w:t xml:space="preserve"> mice.</w:t>
            </w:r>
          </w:p>
          <w:p w14:paraId="1F002437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n= 24 mice in total, 2 wounds per mouse. </w:t>
            </w:r>
          </w:p>
        </w:tc>
        <w:tc>
          <w:tcPr>
            <w:tcW w:w="1358" w:type="dxa"/>
          </w:tcPr>
          <w:p w14:paraId="637A217A" w14:textId="77777777" w:rsidR="001270E9" w:rsidRPr="00074A88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ADSC containing ACMS</w:t>
            </w:r>
          </w:p>
        </w:tc>
        <w:tc>
          <w:tcPr>
            <w:tcW w:w="1276" w:type="dxa"/>
            <w:gridSpan w:val="2"/>
          </w:tcPr>
          <w:p w14:paraId="5F633ACE" w14:textId="77777777" w:rsidR="001270E9" w:rsidRPr="00074A88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 xml:space="preserve">ACMS alone. </w:t>
            </w:r>
          </w:p>
        </w:tc>
        <w:tc>
          <w:tcPr>
            <w:tcW w:w="1418" w:type="dxa"/>
            <w:gridSpan w:val="2"/>
          </w:tcPr>
          <w:p w14:paraId="7CD3E9D7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15mm diameter full-thickness wounds.</w:t>
            </w:r>
          </w:p>
        </w:tc>
        <w:tc>
          <w:tcPr>
            <w:tcW w:w="1986" w:type="dxa"/>
          </w:tcPr>
          <w:p w14:paraId="68BEEAB8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granulation thickness by 174% at 14 days in ADSC group*</w:t>
            </w:r>
          </w:p>
          <w:p w14:paraId="7F3F7A5E" w14:textId="77777777" w:rsidR="001270E9" w:rsidRPr="00074A88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 xml:space="preserve">Increased vessel density by 128%* at </w:t>
            </w:r>
            <w:r>
              <w:rPr>
                <w:sz w:val="18"/>
              </w:rPr>
              <w:lastRenderedPageBreak/>
              <w:t>14 days in ADSC group•</w:t>
            </w:r>
          </w:p>
        </w:tc>
        <w:tc>
          <w:tcPr>
            <w:tcW w:w="1417" w:type="dxa"/>
          </w:tcPr>
          <w:p w14:paraId="41466D12" w14:textId="77777777" w:rsidR="001270E9" w:rsidRPr="00074A8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lastRenderedPageBreak/>
              <w:t>H&amp;E</w:t>
            </w:r>
          </w:p>
        </w:tc>
        <w:tc>
          <w:tcPr>
            <w:tcW w:w="1418" w:type="dxa"/>
          </w:tcPr>
          <w:p w14:paraId="45D32E5F" w14:textId="77777777" w:rsidR="001270E9" w:rsidRPr="00980803" w:rsidRDefault="001270E9" w:rsidP="001270E9">
            <w:pPr>
              <w:spacing w:line="480" w:lineRule="auto"/>
              <w:rPr>
                <w:sz w:val="18"/>
              </w:rPr>
            </w:pPr>
            <w:r w:rsidRPr="00980803">
              <w:rPr>
                <w:sz w:val="18"/>
              </w:rPr>
              <w:t>Wound size reduced by 30% more at 14 days with ADSC*</w:t>
            </w:r>
          </w:p>
        </w:tc>
      </w:tr>
      <w:tr w:rsidR="001270E9" w:rsidRPr="00074A88" w14:paraId="7A2FD094" w14:textId="77777777" w:rsidTr="00406793">
        <w:tc>
          <w:tcPr>
            <w:tcW w:w="1016" w:type="dxa"/>
            <w:tcBorders>
              <w:right w:val="single" w:sz="18" w:space="0" w:color="auto"/>
            </w:tcBorders>
          </w:tcPr>
          <w:p w14:paraId="049625EB" w14:textId="0DC4163F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t>Nambu</w:t>
            </w:r>
            <w:proofErr w:type="spellEnd"/>
            <w:r>
              <w:rPr>
                <w:sz w:val="18"/>
              </w:rPr>
              <w:t xml:space="preserve"> et al. 2011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Nambu&lt;/Author&gt;&lt;Year&gt;2011&lt;/Year&gt;&lt;IDText&gt;Stimulatory Effect of Autologous Adipose Tissue-Derived Stromal Cells in an Atelocollagen Matrix on Wound Healing in Diabetic db/db Mice&lt;/IDText&gt;&lt;DisplayText&gt;&lt;style face="superscript"&gt;10&lt;/style&gt;&lt;/DisplayText&gt;&lt;record&gt;&lt;urls&gt;&lt;related-urls&gt;&lt;url&gt;https://www.ncbi.nlm.nih.gov/pubmed/21772956&lt;/url&gt;&lt;/related-urls&gt;&lt;/urls&gt;&lt;isbn&gt;2041-7314&lt;/isbn&gt;&lt;custom2&gt;PMC3136059&lt;/custom2&gt;&lt;titles&gt;&lt;title&gt;Stimulatory Effect of Autologous Adipose Tissue-Derived Stromal Cells in an Atelocollagen Matrix on Wound Healing in Diabetic db/db Mice&lt;/title&gt;&lt;secondary-title&gt;J Tissue Eng&lt;/secondary-title&gt;&lt;/titles&gt;&lt;pages&gt;158105&lt;/pages&gt;&lt;contributors&gt;&lt;authors&gt;&lt;author&gt;Nambu, M.&lt;/author&gt;&lt;author&gt;Ishihara, M.&lt;/author&gt;&lt;author&gt;Kishimoto, S.&lt;/author&gt;&lt;author&gt;Yanagibayashi, S.&lt;/author&gt;&lt;author&gt;Yamamoto, N.&lt;/author&gt;&lt;author&gt;Azuma, R.&lt;/author&gt;&lt;author&gt;Kanatani, Y.&lt;/author&gt;&lt;author&gt;Kiyosawa, T.&lt;/author&gt;&lt;author&gt;Mizuno, H.&lt;/author&gt;&lt;/authors&gt;&lt;/contributors&gt;&lt;edition&gt;2011/05/14&lt;/edition&gt;&lt;language&gt;eng&lt;/language&gt;&lt;added-date format="utc"&gt;1553771496&lt;/added-date&gt;&lt;ref-type name="Journal Article"&gt;17&lt;/ref-type&gt;&lt;dates&gt;&lt;year&gt;2011&lt;/year&gt;&lt;/dates&gt;&lt;rec-number&gt;173&lt;/rec-number&gt;&lt;last-updated-date format="utc"&gt;1553771496&lt;/last-updated-date&gt;&lt;accession-num&gt;21772956&lt;/accession-num&gt;&lt;electronic-resource-num&gt;10.4061/2011/158105&lt;/electronic-resource-num&gt;&lt;volume&gt;2011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10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0F3956D4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t>db</w:t>
            </w:r>
            <w:proofErr w:type="spellEnd"/>
            <w:r>
              <w:rPr>
                <w:sz w:val="18"/>
              </w:rPr>
              <w:t>/</w:t>
            </w:r>
            <w:proofErr w:type="spellStart"/>
            <w:r>
              <w:rPr>
                <w:sz w:val="18"/>
              </w:rPr>
              <w:t>db</w:t>
            </w:r>
            <w:proofErr w:type="spellEnd"/>
            <w:r>
              <w:rPr>
                <w:sz w:val="18"/>
              </w:rPr>
              <w:t xml:space="preserve"> mice.</w:t>
            </w:r>
          </w:p>
          <w:p w14:paraId="25C4CE2C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12 in total.</w:t>
            </w:r>
          </w:p>
          <w:p w14:paraId="0A262895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</w:p>
        </w:tc>
        <w:tc>
          <w:tcPr>
            <w:tcW w:w="1358" w:type="dxa"/>
          </w:tcPr>
          <w:p w14:paraId="74EF9140" w14:textId="77777777" w:rsidR="001270E9" w:rsidRPr="00074A88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ADSC in ACMS</w:t>
            </w:r>
          </w:p>
        </w:tc>
        <w:tc>
          <w:tcPr>
            <w:tcW w:w="1276" w:type="dxa"/>
            <w:gridSpan w:val="2"/>
          </w:tcPr>
          <w:p w14:paraId="25A43C23" w14:textId="77777777" w:rsidR="001270E9" w:rsidRPr="00074A88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 xml:space="preserve">ACMS alone. </w:t>
            </w:r>
          </w:p>
        </w:tc>
        <w:tc>
          <w:tcPr>
            <w:tcW w:w="1418" w:type="dxa"/>
            <w:gridSpan w:val="2"/>
          </w:tcPr>
          <w:p w14:paraId="28A3D62B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</w:p>
        </w:tc>
        <w:tc>
          <w:tcPr>
            <w:tcW w:w="1986" w:type="dxa"/>
          </w:tcPr>
          <w:p w14:paraId="305C0617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Granulation tissue thickness increased by 178% at 14 days in ADSC*</w:t>
            </w:r>
          </w:p>
          <w:p w14:paraId="55626B5C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Vessels increased by 177% at 14 days in ADSC*</w:t>
            </w:r>
          </w:p>
          <w:p w14:paraId="3BBD7B71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ADSC incorporated into granulation and epithelial tissues.</w:t>
            </w:r>
          </w:p>
          <w:p w14:paraId="6F3581C7" w14:textId="77777777" w:rsidR="001270E9" w:rsidRPr="00074A88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Some ADSC differentiated into vessels and endothelium</w:t>
            </w:r>
          </w:p>
        </w:tc>
        <w:tc>
          <w:tcPr>
            <w:tcW w:w="1417" w:type="dxa"/>
          </w:tcPr>
          <w:p w14:paraId="72C0A66D" w14:textId="77777777" w:rsidR="001270E9" w:rsidRPr="00F422C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 w:rsidRPr="00F422C9">
              <w:rPr>
                <w:sz w:val="18"/>
              </w:rPr>
              <w:t>H&amp;E</w:t>
            </w:r>
          </w:p>
          <w:p w14:paraId="63BD9C9B" w14:textId="77777777" w:rsidR="001270E9" w:rsidRPr="00074A8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CD31</w:t>
            </w:r>
          </w:p>
        </w:tc>
        <w:tc>
          <w:tcPr>
            <w:tcW w:w="1418" w:type="dxa"/>
          </w:tcPr>
          <w:p w14:paraId="7C2DCDA2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Wound size reduced by 35% at 14 days in ADSC*</w:t>
            </w:r>
          </w:p>
          <w:p w14:paraId="0436AC34" w14:textId="77777777" w:rsidR="001270E9" w:rsidRDefault="001270E9" w:rsidP="001270E9">
            <w:pPr>
              <w:spacing w:line="480" w:lineRule="auto"/>
              <w:rPr>
                <w:sz w:val="18"/>
              </w:rPr>
            </w:pPr>
          </w:p>
          <w:p w14:paraId="4078ED2E" w14:textId="77777777" w:rsidR="001270E9" w:rsidRPr="00980803" w:rsidRDefault="001270E9" w:rsidP="001270E9">
            <w:pPr>
              <w:spacing w:line="480" w:lineRule="auto"/>
              <w:rPr>
                <w:sz w:val="18"/>
              </w:rPr>
            </w:pPr>
          </w:p>
        </w:tc>
      </w:tr>
      <w:tr w:rsidR="001270E9" w:rsidRPr="00074A88" w14:paraId="43256C26" w14:textId="77777777" w:rsidTr="00406793">
        <w:tc>
          <w:tcPr>
            <w:tcW w:w="1016" w:type="dxa"/>
            <w:tcBorders>
              <w:right w:val="single" w:sz="18" w:space="0" w:color="auto"/>
            </w:tcBorders>
          </w:tcPr>
          <w:p w14:paraId="1761B9ED" w14:textId="1DE03939" w:rsidR="001270E9" w:rsidRPr="006B3E99" w:rsidRDefault="001270E9" w:rsidP="001270E9">
            <w:pPr>
              <w:spacing w:line="480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t>Nie</w:t>
            </w:r>
            <w:proofErr w:type="spellEnd"/>
            <w:r>
              <w:rPr>
                <w:sz w:val="18"/>
              </w:rPr>
              <w:t xml:space="preserve"> et al. 2011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Nie&lt;/Author&gt;&lt;Year&gt;2011&lt;/Year&gt;&lt;IDText&gt;Locally administered adipose-derived stem cells accelerate wound healing through differentiation and vasculogenesis&lt;/IDText&gt;&lt;DisplayText&gt;&lt;style face="superscript"&gt;11&lt;/style&gt;&lt;/DisplayText&gt;&lt;record&gt;&lt;keywords&gt;&lt;keyword&gt;Adipose Tissue&lt;/keyword&gt;&lt;keyword&gt;Angiogenesis Inducing Agents&lt;/keyword&gt;&lt;keyword&gt;Animals&lt;/keyword&gt;&lt;keyword&gt;Cell Differentiation&lt;/keyword&gt;&lt;keyword&gt;Endothelial Cells&lt;/keyword&gt;&lt;keyword&gt;Epidermis&lt;/keyword&gt;&lt;keyword&gt;Epithelium&lt;/keyword&gt;&lt;keyword&gt;Fibroblast Growth Factor 2&lt;/keyword&gt;&lt;keyword&gt;Green Fluorescent Proteins&lt;/keyword&gt;&lt;keyword&gt;Hepatocyte Growth Factor&lt;/keyword&gt;&lt;keyword&gt;Neovascularization, Physiologic&lt;/keyword&gt;&lt;keyword&gt;Rats&lt;/keyword&gt;&lt;keyword&gt;Rats, Inbred Lew&lt;/keyword&gt;&lt;keyword&gt;Stem Cell Transplantation&lt;/keyword&gt;&lt;keyword&gt;Time Factors&lt;/keyword&gt;&lt;keyword&gt;Vascular Endothelial Growth Factor A&lt;/keyword&gt;&lt;keyword&gt;Wound Healing&lt;/keyword&gt;&lt;/keywords&gt;&lt;urls&gt;&lt;related-urls&gt;&lt;url&gt;https://www.ncbi.nlm.nih.gov/pubmed/20719083&lt;/url&gt;&lt;/related-urls&gt;&lt;/urls&gt;&lt;isbn&gt;1555-3892&lt;/isbn&gt;&lt;titles&gt;&lt;title&gt;Locally administered adipose-derived stem cells accelerate wound healing through differentiation and vasculogenesis&lt;/title&gt;&lt;secondary-title&gt;Cell Transplant&lt;/secondary-title&gt;&lt;/titles&gt;&lt;pages&gt;205-16&lt;/pages&gt;&lt;number&gt;2&lt;/number&gt;&lt;contributors&gt;&lt;authors&gt;&lt;author&gt;Nie, C.&lt;/author&gt;&lt;author&gt;Yang, D.&lt;/author&gt;&lt;author&gt;Xu, J.&lt;/author&gt;&lt;author&gt;Si, Z.&lt;/author&gt;&lt;author&gt;Jin, X.&lt;/author&gt;&lt;author&gt;Zhang, J.&lt;/author&gt;&lt;/authors&gt;&lt;/contributors&gt;&lt;edition&gt;2010/08/18&lt;/edition&gt;&lt;language&gt;eng&lt;/language&gt;&lt;added-date format="utc"&gt;1548343006&lt;/added-date&gt;&lt;ref-type name="Journal Article"&gt;17&lt;/ref-type&gt;&lt;dates&gt;&lt;year&gt;2011&lt;/year&gt;&lt;/dates&gt;&lt;rec-number&gt;91&lt;/rec-number&gt;&lt;last-updated-date format="utc"&gt;1548343006&lt;/last-updated-date&gt;&lt;accession-num&gt;20719083&lt;/accession-num&gt;&lt;electronic-resource-num&gt;10.3727/096368910X520065&lt;/electronic-resource-num&gt;&lt;volume&gt;20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11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1B266BD4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Lewis rats.</w:t>
            </w:r>
          </w:p>
          <w:p w14:paraId="2C03565E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72 rats in total. n=36 were made ‘diabetic’ by injecting streptozotocin</w:t>
            </w:r>
          </w:p>
          <w:p w14:paraId="17153063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2 wounds per rat</w:t>
            </w:r>
          </w:p>
        </w:tc>
        <w:tc>
          <w:tcPr>
            <w:tcW w:w="1358" w:type="dxa"/>
          </w:tcPr>
          <w:p w14:paraId="22EE1072" w14:textId="77777777" w:rsidR="001270E9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ADSC in PBS injected ID</w:t>
            </w:r>
          </w:p>
        </w:tc>
        <w:tc>
          <w:tcPr>
            <w:tcW w:w="1276" w:type="dxa"/>
            <w:gridSpan w:val="2"/>
          </w:tcPr>
          <w:p w14:paraId="21F9AE06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>PBS injected ID</w:t>
            </w:r>
          </w:p>
        </w:tc>
        <w:tc>
          <w:tcPr>
            <w:tcW w:w="1418" w:type="dxa"/>
            <w:gridSpan w:val="2"/>
          </w:tcPr>
          <w:p w14:paraId="0295D009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8mm diameter full-thickness wounds, splinted to prevent contraction.</w:t>
            </w:r>
          </w:p>
        </w:tc>
        <w:tc>
          <w:tcPr>
            <w:tcW w:w="1986" w:type="dxa"/>
          </w:tcPr>
          <w:p w14:paraId="485A910E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vessel density by 99% at 14 days in ADSC*</w:t>
            </w:r>
          </w:p>
          <w:p w14:paraId="557BB13C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total granulation tissue at 7, 10 and 15 days in ADSC*</w:t>
            </w:r>
          </w:p>
          <w:p w14:paraId="054B31E7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ADSC were incorporated into dermal structures.</w:t>
            </w:r>
          </w:p>
          <w:p w14:paraId="30C61BFF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ADSC were incorporated into endothelial cells.</w:t>
            </w:r>
          </w:p>
          <w:p w14:paraId="3B2CDE81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lastRenderedPageBreak/>
              <w:t>Increased expression of FGF2 in ASDC wounds*</w:t>
            </w:r>
          </w:p>
        </w:tc>
        <w:tc>
          <w:tcPr>
            <w:tcW w:w="1417" w:type="dxa"/>
          </w:tcPr>
          <w:p w14:paraId="4360BEAC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lastRenderedPageBreak/>
              <w:t>H&amp;E</w:t>
            </w:r>
          </w:p>
          <w:p w14:paraId="717FB515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GFP</w:t>
            </w:r>
          </w:p>
          <w:p w14:paraId="4B52D659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CD31</w:t>
            </w:r>
          </w:p>
          <w:p w14:paraId="43F5E794" w14:textId="77777777" w:rsidR="001270E9" w:rsidRPr="00F422C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Pan-cytokeratin</w:t>
            </w:r>
          </w:p>
        </w:tc>
        <w:tc>
          <w:tcPr>
            <w:tcW w:w="1418" w:type="dxa"/>
          </w:tcPr>
          <w:p w14:paraId="4BC1EB09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Decreased mean time to wound closure by 36% in ADSC in diabetic rats*</w:t>
            </w:r>
          </w:p>
          <w:p w14:paraId="6962A30A" w14:textId="77777777" w:rsidR="001270E9" w:rsidRDefault="001270E9" w:rsidP="001270E9">
            <w:pPr>
              <w:spacing w:line="480" w:lineRule="auto"/>
              <w:rPr>
                <w:sz w:val="18"/>
              </w:rPr>
            </w:pPr>
          </w:p>
          <w:p w14:paraId="0815B09F" w14:textId="77777777" w:rsidR="001270E9" w:rsidRPr="00980803" w:rsidRDefault="001270E9" w:rsidP="001270E9">
            <w:pPr>
              <w:spacing w:line="480" w:lineRule="auto"/>
              <w:rPr>
                <w:sz w:val="18"/>
              </w:rPr>
            </w:pPr>
            <w:r w:rsidRPr="00980803">
              <w:rPr>
                <w:sz w:val="18"/>
              </w:rPr>
              <w:t>Decrease mean time to wound closure by 27% in ADSC group in normal rats.</w:t>
            </w:r>
          </w:p>
        </w:tc>
      </w:tr>
      <w:tr w:rsidR="001270E9" w:rsidRPr="00074A88" w14:paraId="5ADA8F78" w14:textId="77777777" w:rsidTr="00406793">
        <w:tc>
          <w:tcPr>
            <w:tcW w:w="1016" w:type="dxa"/>
            <w:tcBorders>
              <w:right w:val="single" w:sz="18" w:space="0" w:color="auto"/>
            </w:tcBorders>
          </w:tcPr>
          <w:p w14:paraId="0DB2C3FA" w14:textId="7B7F17BC" w:rsidR="001270E9" w:rsidRPr="006B3E9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Shi et al. 2016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Shi&lt;/Author&gt;&lt;Year&gt;2016&lt;/Year&gt;&lt;IDText&gt;Localization of human adipose-derived stem cells and their effect in repair of diabetic foot ulcers in rats&lt;/IDText&gt;&lt;DisplayText&gt;&lt;style face="superscript"&gt;12&lt;/style&gt;&lt;/DisplayText&gt;&lt;record&gt;&lt;dates&gt;&lt;pub-dates&gt;&lt;date&gt;10&lt;/date&gt;&lt;/pub-dates&gt;&lt;year&gt;2016&lt;/year&gt;&lt;/dates&gt;&lt;keywords&gt;&lt;keyword&gt;Adipocytes&lt;/keyword&gt;&lt;keyword&gt;Animals&lt;/keyword&gt;&lt;keyword&gt;Diabetes Mellitus, Experimental&lt;/keyword&gt;&lt;keyword&gt;Diabetic Foot&lt;/keyword&gt;&lt;keyword&gt;Female&lt;/keyword&gt;&lt;keyword&gt;Humans&lt;/keyword&gt;&lt;keyword&gt;Mesenchymal Stem Cell Transplantation&lt;/keyword&gt;&lt;keyword&gt;Rats&lt;/keyword&gt;&lt;keyword&gt;Rats, Sprague-Dawley&lt;/keyword&gt;&lt;keyword&gt;Skin&lt;/keyword&gt;&lt;keyword&gt;Stem Cells&lt;/keyword&gt;&lt;keyword&gt;Streptozocin&lt;/keyword&gt;&lt;keyword&gt;Wound Healing&lt;/keyword&gt;&lt;keyword&gt;Diabetic foot ulcer&lt;/keyword&gt;&lt;keyword&gt;Human adipose-derived stem cells&lt;/keyword&gt;&lt;keyword&gt;Tissue repair&lt;/keyword&gt;&lt;/keywords&gt;&lt;urls&gt;&lt;related-urls&gt;&lt;url&gt;https://www.ncbi.nlm.nih.gov/pubmed/27770835&lt;/url&gt;&lt;/related-urls&gt;&lt;/urls&gt;&lt;isbn&gt;1757-6512&lt;/isbn&gt;&lt;custom2&gt;PMC5075186&lt;/custom2&gt;&lt;titles&gt;&lt;title&gt;Localization of human adipose-derived stem cells and their effect in repair of diabetic foot ulcers in rats&lt;/title&gt;&lt;secondary-title&gt;Stem Cell Res Ther&lt;/secondary-title&gt;&lt;/titles&gt;&lt;pages&gt;155&lt;/pages&gt;&lt;number&gt;1&lt;/number&gt;&lt;contributors&gt;&lt;authors&gt;&lt;author&gt;Shi, R.&lt;/author&gt;&lt;author&gt;Jin, Y.&lt;/author&gt;&lt;author&gt;Cao, C.&lt;/author&gt;&lt;author&gt;Han, S.&lt;/author&gt;&lt;author&gt;Shao, X.&lt;/author&gt;&lt;author&gt;Meng, L.&lt;/author&gt;&lt;author&gt;Cheng, J.&lt;/author&gt;&lt;author&gt;Zhang, M.&lt;/author&gt;&lt;author&gt;Zheng, J.&lt;/author&gt;&lt;author&gt;Xu, J.&lt;/author&gt;&lt;author&gt;Li, M.&lt;/author&gt;&lt;/authors&gt;&lt;/contributors&gt;&lt;edition&gt;2016/10/22&lt;/edition&gt;&lt;language&gt;eng&lt;/language&gt;&lt;added-date format="utc"&gt;1553167505&lt;/added-date&gt;&lt;ref-type name="Journal Article"&gt;17&lt;/ref-type&gt;&lt;rec-number&gt;169&lt;/rec-number&gt;&lt;last-updated-date format="utc"&gt;1553167505&lt;/last-updated-date&gt;&lt;accession-num&gt;27770835&lt;/accession-num&gt;&lt;electronic-resource-num&gt;10.1186/s13287-016-0412-2&lt;/electronic-resource-num&gt;&lt;volume&gt;7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12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1E14FCF4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Sprague-Dawley rats.</w:t>
            </w:r>
          </w:p>
          <w:p w14:paraId="2638D9C9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36 rats in total,</w:t>
            </w:r>
          </w:p>
          <w:p w14:paraId="6E07AFE2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18 ADSC</w:t>
            </w:r>
          </w:p>
          <w:p w14:paraId="37F37653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18 control.</w:t>
            </w:r>
          </w:p>
          <w:p w14:paraId="120F267F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All rats made diabetic’ by injecting streptozotocin</w:t>
            </w:r>
          </w:p>
        </w:tc>
        <w:tc>
          <w:tcPr>
            <w:tcW w:w="1358" w:type="dxa"/>
          </w:tcPr>
          <w:p w14:paraId="6A448F88" w14:textId="77777777" w:rsidR="001270E9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ADSC injected IV</w:t>
            </w:r>
          </w:p>
        </w:tc>
        <w:tc>
          <w:tcPr>
            <w:tcW w:w="1276" w:type="dxa"/>
            <w:gridSpan w:val="2"/>
          </w:tcPr>
          <w:p w14:paraId="6343337D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PBS injected IV</w:t>
            </w:r>
          </w:p>
        </w:tc>
        <w:tc>
          <w:tcPr>
            <w:tcW w:w="1418" w:type="dxa"/>
            <w:gridSpan w:val="2"/>
          </w:tcPr>
          <w:p w14:paraId="241B2F82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5mm diameter full-thickness wound.</w:t>
            </w:r>
          </w:p>
        </w:tc>
        <w:tc>
          <w:tcPr>
            <w:tcW w:w="1986" w:type="dxa"/>
          </w:tcPr>
          <w:p w14:paraId="41FA53AF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Granulation tissue was 47% thicker at 15 days in ADSC*</w:t>
            </w:r>
          </w:p>
          <w:p w14:paraId="3B694906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density of collagen deposition by 108% in ADSC*</w:t>
            </w:r>
          </w:p>
          <w:p w14:paraId="51234CF6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Collagen more organised and aligned in ADSC</w:t>
            </w:r>
          </w:p>
          <w:p w14:paraId="524C54C7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vessel density by 75% at 15 days in ADSC*</w:t>
            </w:r>
          </w:p>
          <w:p w14:paraId="555D4735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cell proliferation by 244% at 15 days in ADSC*</w:t>
            </w:r>
          </w:p>
          <w:p w14:paraId="7681B230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Decreased cell apoptosis by 38% at 15 days in ADSC*</w:t>
            </w:r>
          </w:p>
          <w:p w14:paraId="689DD7E4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 xml:space="preserve">Larger vessels in ADSC wounds. </w:t>
            </w:r>
          </w:p>
          <w:p w14:paraId="0A703ACB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 xml:space="preserve">ADSC injected IV were able to migrate to a wound and participate in wound healing* </w:t>
            </w:r>
          </w:p>
        </w:tc>
        <w:tc>
          <w:tcPr>
            <w:tcW w:w="1417" w:type="dxa"/>
          </w:tcPr>
          <w:p w14:paraId="0E8C45FB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H&amp;E</w:t>
            </w:r>
          </w:p>
          <w:p w14:paraId="3665658E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Masson’s trichrome</w:t>
            </w:r>
          </w:p>
          <w:p w14:paraId="6AF5DB57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TUNEL</w:t>
            </w:r>
          </w:p>
          <w:p w14:paraId="74EC81E0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Ki67</w:t>
            </w:r>
          </w:p>
          <w:p w14:paraId="303F7685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CD31</w:t>
            </w:r>
          </w:p>
          <w:p w14:paraId="0DB2A7CF" w14:textId="77777777" w:rsidR="001270E9" w:rsidRPr="00F422C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proofErr w:type="spellStart"/>
            <w:r>
              <w:rPr>
                <w:sz w:val="18"/>
              </w:rPr>
              <w:t>ZsGreen</w:t>
            </w:r>
            <w:proofErr w:type="spellEnd"/>
          </w:p>
        </w:tc>
        <w:tc>
          <w:tcPr>
            <w:tcW w:w="1418" w:type="dxa"/>
          </w:tcPr>
          <w:p w14:paraId="19DC5B5C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Wound size decreased by 21% more at 7 days and 41% more at 15 days in ADSC*</w:t>
            </w:r>
          </w:p>
          <w:p w14:paraId="35A9A3E0" w14:textId="77777777" w:rsidR="001270E9" w:rsidRDefault="001270E9" w:rsidP="001270E9">
            <w:pPr>
              <w:spacing w:line="480" w:lineRule="auto"/>
              <w:rPr>
                <w:sz w:val="18"/>
              </w:rPr>
            </w:pPr>
          </w:p>
          <w:p w14:paraId="48009ED8" w14:textId="77777777" w:rsidR="001270E9" w:rsidRPr="00980803" w:rsidRDefault="001270E9" w:rsidP="001270E9">
            <w:pPr>
              <w:spacing w:line="480" w:lineRule="auto"/>
              <w:rPr>
                <w:sz w:val="18"/>
              </w:rPr>
            </w:pPr>
          </w:p>
        </w:tc>
      </w:tr>
      <w:tr w:rsidR="001270E9" w:rsidRPr="00074A88" w14:paraId="6FD6458C" w14:textId="77777777" w:rsidTr="00406793">
        <w:tc>
          <w:tcPr>
            <w:tcW w:w="11023" w:type="dxa"/>
            <w:gridSpan w:val="10"/>
            <w:shd w:val="clear" w:color="auto" w:fill="BFBFBF" w:themeFill="background1" w:themeFillShade="BF"/>
          </w:tcPr>
          <w:p w14:paraId="0DBEE7FB" w14:textId="77777777" w:rsidR="001270E9" w:rsidRPr="006B3E99" w:rsidRDefault="001270E9" w:rsidP="001270E9">
            <w:pPr>
              <w:spacing w:line="480" w:lineRule="auto"/>
              <w:ind w:left="175" w:hanging="175"/>
              <w:jc w:val="center"/>
              <w:rPr>
                <w:b/>
                <w:sz w:val="18"/>
              </w:rPr>
            </w:pPr>
            <w:r w:rsidRPr="00656657">
              <w:rPr>
                <w:b/>
              </w:rPr>
              <w:t>Studies indirectly examining wound healing through ‘plastic surgical’ techniques</w:t>
            </w:r>
          </w:p>
        </w:tc>
      </w:tr>
      <w:tr w:rsidR="001270E9" w:rsidRPr="00074A88" w14:paraId="610991B2" w14:textId="77777777" w:rsidTr="00406793">
        <w:tc>
          <w:tcPr>
            <w:tcW w:w="1016" w:type="dxa"/>
            <w:tcBorders>
              <w:right w:val="single" w:sz="18" w:space="0" w:color="auto"/>
            </w:tcBorders>
          </w:tcPr>
          <w:p w14:paraId="0A370300" w14:textId="33FB58A4" w:rsidR="001270E9" w:rsidRPr="006B3E99" w:rsidRDefault="001270E9" w:rsidP="001270E9">
            <w:pPr>
              <w:spacing w:line="480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lastRenderedPageBreak/>
              <w:t>Uysal</w:t>
            </w:r>
            <w:proofErr w:type="spellEnd"/>
            <w:r>
              <w:rPr>
                <w:sz w:val="18"/>
              </w:rPr>
              <w:t xml:space="preserve"> et al.2009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Uysal&lt;/Author&gt;&lt;Year&gt;2009&lt;/Year&gt;&lt;IDText&gt;The effect of adipose-derived stem cells on ischemia-reperfusion injury: immunohistochemical and ultrastructural evaluation&lt;/IDText&gt;&lt;DisplayText&gt;&lt;style face="superscript"&gt;13&lt;/style&gt;&lt;/DisplayText&gt;&lt;record&gt;&lt;dates&gt;&lt;pub-dates&gt;&lt;date&gt;Sep&lt;/date&gt;&lt;/pub-dates&gt;&lt;year&gt;2009&lt;/year&gt;&lt;/dates&gt;&lt;keywords&gt;&lt;keyword&gt;Adipocytes&lt;/keyword&gt;&lt;keyword&gt;Angiography&lt;/keyword&gt;&lt;keyword&gt;Animals&lt;/keyword&gt;&lt;keyword&gt;Cell Differentiation&lt;/keyword&gt;&lt;keyword&gt;Fibroblast Growth Factors&lt;/keyword&gt;&lt;keyword&gt;Immunohistochemistry&lt;/keyword&gt;&lt;keyword&gt;Mice&lt;/keyword&gt;&lt;keyword&gt;Mice, Inbred ICR&lt;/keyword&gt;&lt;keyword&gt;Microradiography&lt;/keyword&gt;&lt;keyword&gt;Neovascularization, Physiologic&lt;/keyword&gt;&lt;keyword&gt;Reperfusion Injury&lt;/keyword&gt;&lt;keyword&gt;Stem Cell Transplantation&lt;/keyword&gt;&lt;keyword&gt;Surgical Flaps&lt;/keyword&gt;&lt;keyword&gt;Transforming Growth Factor beta&lt;/keyword&gt;&lt;keyword&gt;Vascular Endothelial Growth Factor A&lt;/keyword&gt;&lt;/keywords&gt;&lt;urls&gt;&lt;related-urls&gt;&lt;url&gt;https://www.ncbi.nlm.nih.gov/pubmed/19730299&lt;/url&gt;&lt;/related-urls&gt;&lt;/urls&gt;&lt;isbn&gt;1529-4242&lt;/isbn&gt;&lt;titles&gt;&lt;title&gt;The effect of adipose-derived stem cells on ischemia-reperfusion injury: immunohistochemical and ultrastructural evaluation&lt;/title&gt;&lt;secondary-title&gt;Plast Reconstr Surg&lt;/secondary-title&gt;&lt;/titles&gt;&lt;pages&gt;804-15&lt;/pages&gt;&lt;number&gt;3&lt;/number&gt;&lt;contributors&gt;&lt;authors&gt;&lt;author&gt;Uysal, A. C.&lt;/author&gt;&lt;author&gt;Mizuno, H.&lt;/author&gt;&lt;author&gt;Tobita, M.&lt;/author&gt;&lt;author&gt;Ogawa, R.&lt;/author&gt;&lt;author&gt;Hyakusoku, H.&lt;/author&gt;&lt;/authors&gt;&lt;/contributors&gt;&lt;language&gt;eng&lt;/language&gt;&lt;added-date format="utc"&gt;1552075387&lt;/added-date&gt;&lt;ref-type name="Journal Article"&gt;17&lt;/ref-type&gt;&lt;rec-number&gt;162&lt;/rec-number&gt;&lt;last-updated-date format="utc"&gt;1552075387&lt;/last-updated-date&gt;&lt;accession-num&gt;19730299&lt;/accession-num&gt;&lt;electronic-resource-num&gt;10.1097/PRS.0b013e3181b17bb4&lt;/electronic-resource-num&gt;&lt;volume&gt;124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13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7B7AC348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ICR mice.</w:t>
            </w:r>
          </w:p>
          <w:p w14:paraId="2FA28869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20 mice in total, 2 flaps per mouse.</w:t>
            </w:r>
          </w:p>
        </w:tc>
        <w:tc>
          <w:tcPr>
            <w:tcW w:w="1418" w:type="dxa"/>
            <w:gridSpan w:val="2"/>
          </w:tcPr>
          <w:p w14:paraId="0957E350" w14:textId="77777777" w:rsidR="001270E9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Flap injected with ADSC.</w:t>
            </w:r>
          </w:p>
        </w:tc>
        <w:tc>
          <w:tcPr>
            <w:tcW w:w="1216" w:type="dxa"/>
          </w:tcPr>
          <w:p w14:paraId="0BB82C43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Flap injected with PBS </w:t>
            </w:r>
          </w:p>
        </w:tc>
        <w:tc>
          <w:tcPr>
            <w:tcW w:w="1276" w:type="dxa"/>
          </w:tcPr>
          <w:p w14:paraId="3386C2A9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Cranial based random flaps of size 1x5cm</w:t>
            </w:r>
            <w:r w:rsidRPr="00CB6DC8"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 xml:space="preserve"> raised and then pedicle clamped for 6 hours. </w:t>
            </w:r>
          </w:p>
        </w:tc>
        <w:tc>
          <w:tcPr>
            <w:tcW w:w="2127" w:type="dxa"/>
            <w:gridSpan w:val="2"/>
          </w:tcPr>
          <w:p w14:paraId="53E68956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average number of vessels by 133% in ADSC flaps*</w:t>
            </w:r>
          </w:p>
          <w:p w14:paraId="4E2F8E12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vessel density by 66% in ADSC flaps*</w:t>
            </w:r>
          </w:p>
          <w:p w14:paraId="116A1C9D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endothelial cells by 137% in ADSC flaps*</w:t>
            </w:r>
          </w:p>
          <w:p w14:paraId="2ED85EDF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VEGF expression by 98% in ADSC flaps*</w:t>
            </w:r>
          </w:p>
          <w:p w14:paraId="3DBC4E74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FGF expression by 69% in ADSC flaps•</w:t>
            </w:r>
          </w:p>
          <w:p w14:paraId="7C1A8FE1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Less inflammation in ADSC flaps.</w:t>
            </w:r>
          </w:p>
          <w:p w14:paraId="220E9F7B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collagen content in ADSC flaps.</w:t>
            </w:r>
          </w:p>
        </w:tc>
        <w:tc>
          <w:tcPr>
            <w:tcW w:w="1418" w:type="dxa"/>
          </w:tcPr>
          <w:p w14:paraId="2608E529" w14:textId="77777777" w:rsidR="001270E9" w:rsidRPr="00CB6DC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H&amp;E</w:t>
            </w:r>
          </w:p>
          <w:p w14:paraId="3E4C2791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Von Willebrand factor</w:t>
            </w:r>
          </w:p>
          <w:p w14:paraId="0A96BF12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VEGF</w:t>
            </w:r>
          </w:p>
          <w:p w14:paraId="542CBD66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TGF-</w:t>
            </w:r>
            <w:r w:rsidRPr="00CB6DC8">
              <w:rPr>
                <w:sz w:val="18"/>
              </w:rPr>
              <w:sym w:font="Symbol" w:char="F062"/>
            </w:r>
            <w:r>
              <w:rPr>
                <w:sz w:val="18"/>
              </w:rPr>
              <w:t>1</w:t>
            </w:r>
          </w:p>
          <w:p w14:paraId="536AE42B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TGF-</w:t>
            </w:r>
            <w:r w:rsidRPr="00CB6DC8">
              <w:rPr>
                <w:sz w:val="18"/>
              </w:rPr>
              <w:sym w:font="Symbol" w:char="F062"/>
            </w:r>
            <w:r>
              <w:rPr>
                <w:sz w:val="18"/>
              </w:rPr>
              <w:t>2</w:t>
            </w:r>
          </w:p>
          <w:p w14:paraId="46C037F6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TGF-</w:t>
            </w:r>
            <w:r w:rsidRPr="00CB6DC8">
              <w:rPr>
                <w:sz w:val="18"/>
              </w:rPr>
              <w:sym w:font="Symbol" w:char="F062"/>
            </w:r>
            <w:r>
              <w:rPr>
                <w:sz w:val="18"/>
              </w:rPr>
              <w:t>3</w:t>
            </w:r>
          </w:p>
          <w:p w14:paraId="572FB940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FGF</w:t>
            </w:r>
          </w:p>
          <w:p w14:paraId="5CE2A0C5" w14:textId="77777777" w:rsidR="001270E9" w:rsidRPr="00F422C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proofErr w:type="spellStart"/>
            <w:r>
              <w:rPr>
                <w:sz w:val="18"/>
              </w:rPr>
              <w:t>DiI</w:t>
            </w:r>
            <w:proofErr w:type="spellEnd"/>
          </w:p>
        </w:tc>
        <w:tc>
          <w:tcPr>
            <w:tcW w:w="1418" w:type="dxa"/>
          </w:tcPr>
          <w:p w14:paraId="7D3E7B35" w14:textId="77777777" w:rsidR="001270E9" w:rsidRPr="000D6F63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Increased flap survival at 7 days by 69% surface area*</w:t>
            </w:r>
          </w:p>
        </w:tc>
      </w:tr>
      <w:tr w:rsidR="001270E9" w:rsidRPr="00074A88" w14:paraId="43E4A460" w14:textId="77777777" w:rsidTr="00406793">
        <w:tc>
          <w:tcPr>
            <w:tcW w:w="1016" w:type="dxa"/>
            <w:tcBorders>
              <w:right w:val="single" w:sz="18" w:space="0" w:color="auto"/>
            </w:tcBorders>
          </w:tcPr>
          <w:p w14:paraId="472733CD" w14:textId="76963A21" w:rsidR="001270E9" w:rsidRPr="006B3E99" w:rsidRDefault="001270E9" w:rsidP="001270E9">
            <w:pPr>
              <w:spacing w:line="480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t>Zografou</w:t>
            </w:r>
            <w:proofErr w:type="spellEnd"/>
            <w:r>
              <w:rPr>
                <w:sz w:val="18"/>
              </w:rPr>
              <w:t xml:space="preserve"> et al. 2011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Zografou&lt;/Author&gt;&lt;Year&gt;2011&lt;/Year&gt;&lt;IDText&gt;Improvement of skin-graft survival after autologous transplantation of adipose-derived stem cells in rats&lt;/IDText&gt;&lt;DisplayText&gt;&lt;style face="superscript"&gt;14&lt;/style&gt;&lt;/DisplayText&gt;&lt;record&gt;&lt;dates&gt;&lt;pub-dates&gt;&lt;date&gt;Dec&lt;/date&gt;&lt;/pub-dates&gt;&lt;year&gt;2011&lt;/year&gt;&lt;/dates&gt;&lt;keywords&gt;&lt;keyword&gt;Adipose Tissue&lt;/keyword&gt;&lt;keyword&gt;Animals&lt;/keyword&gt;&lt;keyword&gt;Cell Differentiation&lt;/keyword&gt;&lt;keyword&gt;Cells, Cultured&lt;/keyword&gt;&lt;keyword&gt;Flow Cytometry&lt;/keyword&gt;&lt;keyword&gt;Graft Survival&lt;/keyword&gt;&lt;keyword&gt;Immunohistochemistry&lt;/keyword&gt;&lt;keyword&gt;Immunophenotyping&lt;/keyword&gt;&lt;keyword&gt;Male&lt;/keyword&gt;&lt;keyword&gt;Rats&lt;/keyword&gt;&lt;keyword&gt;Rats, Sprague-Dawley&lt;/keyword&gt;&lt;keyword&gt;Skin Transplantation&lt;/keyword&gt;&lt;keyword&gt;Stem Cell Transplantation&lt;/keyword&gt;&lt;keyword&gt;Transplantation, Autologous&lt;/keyword&gt;&lt;keyword&gt;Vascular Endothelial Growth Factor A&lt;/keyword&gt;&lt;keyword&gt;Wound Healing&lt;/keyword&gt;&lt;/keywords&gt;&lt;urls&gt;&lt;related-urls&gt;&lt;url&gt;https://www.ncbi.nlm.nih.gov/pubmed/21839697&lt;/url&gt;&lt;/related-urls&gt;&lt;/urls&gt;&lt;isbn&gt;1878-0539&lt;/isbn&gt;&lt;titles&gt;&lt;title&gt;Improvement of skin-graft survival after autologous transplantation of adipose-derived stem cells in rats&lt;/title&gt;&lt;secondary-title&gt;J Plast Reconstr Aesthet Surg&lt;/secondary-title&gt;&lt;/titles&gt;&lt;pages&gt;1647-56&lt;/pages&gt;&lt;number&gt;12&lt;/number&gt;&lt;contributors&gt;&lt;authors&gt;&lt;author&gt;Zografou, A.&lt;/author&gt;&lt;author&gt;Tsigris, C.&lt;/author&gt;&lt;author&gt;Papadopoulos, O.&lt;/author&gt;&lt;author&gt;Kavantzas, N.&lt;/author&gt;&lt;author&gt;Patsouris, E.&lt;/author&gt;&lt;author&gt;Donta, I.&lt;/author&gt;&lt;author&gt;Perrea, D.&lt;/author&gt;&lt;/authors&gt;&lt;/contributors&gt;&lt;edition&gt;2011/08/11&lt;/edition&gt;&lt;language&gt;eng&lt;/language&gt;&lt;added-date format="utc"&gt;1552078014&lt;/added-date&gt;&lt;ref-type name="Journal Article"&gt;17&lt;/ref-type&gt;&lt;rec-number&gt;166&lt;/rec-number&gt;&lt;last-updated-date format="utc"&gt;1552078014&lt;/last-updated-date&gt;&lt;accession-num&gt;21839697&lt;/accession-num&gt;&lt;electronic-resource-num&gt;10.1016/j.bjps.2011.07.009&lt;/electronic-resource-num&gt;&lt;volume&gt;64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14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45FB2D05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Sprague-Dawley rats.</w:t>
            </w:r>
          </w:p>
          <w:p w14:paraId="4FFAE1B9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20</w:t>
            </w:r>
          </w:p>
        </w:tc>
        <w:tc>
          <w:tcPr>
            <w:tcW w:w="1418" w:type="dxa"/>
            <w:gridSpan w:val="2"/>
          </w:tcPr>
          <w:p w14:paraId="66B245EE" w14:textId="77777777" w:rsidR="001270E9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ADSC injected into recipient graft bed</w:t>
            </w:r>
          </w:p>
        </w:tc>
        <w:tc>
          <w:tcPr>
            <w:tcW w:w="1216" w:type="dxa"/>
          </w:tcPr>
          <w:p w14:paraId="60319F7D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PBS injected into recipient graft bed</w:t>
            </w:r>
          </w:p>
        </w:tc>
        <w:tc>
          <w:tcPr>
            <w:tcW w:w="1276" w:type="dxa"/>
          </w:tcPr>
          <w:p w14:paraId="6AC06B0E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3x3cm</w:t>
            </w:r>
            <w:r w:rsidRPr="00CB6DC8">
              <w:rPr>
                <w:sz w:val="18"/>
                <w:vertAlign w:val="superscript"/>
              </w:rPr>
              <w:t>2</w:t>
            </w:r>
            <w:r>
              <w:rPr>
                <w:sz w:val="18"/>
              </w:rPr>
              <w:t xml:space="preserve"> full-thickness skin removed and then grafted into old defect. </w:t>
            </w:r>
          </w:p>
        </w:tc>
        <w:tc>
          <w:tcPr>
            <w:tcW w:w="2127" w:type="dxa"/>
            <w:gridSpan w:val="2"/>
          </w:tcPr>
          <w:p w14:paraId="72D7E075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collagen by 31% at 7 days in ADSC grafts*</w:t>
            </w:r>
          </w:p>
          <w:p w14:paraId="5ECAE9AE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vessel density by 104% at 7 days in ADSC grafts*</w:t>
            </w:r>
          </w:p>
          <w:p w14:paraId="297397BF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VEGF expression by 15-18% in graft bed and epidermis-dermis at 7 days in ADSC group*</w:t>
            </w:r>
          </w:p>
          <w:p w14:paraId="52914491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lastRenderedPageBreak/>
              <w:t>Increased TGF-</w:t>
            </w:r>
            <w:r w:rsidRPr="00504C95">
              <w:rPr>
                <w:sz w:val="18"/>
              </w:rPr>
              <w:sym w:font="Symbol" w:char="F062"/>
            </w:r>
            <w:r>
              <w:rPr>
                <w:sz w:val="18"/>
              </w:rPr>
              <w:t>3 expression by 10-16</w:t>
            </w:r>
            <w:proofErr w:type="gramStart"/>
            <w:r>
              <w:rPr>
                <w:sz w:val="18"/>
              </w:rPr>
              <w:t>%  in</w:t>
            </w:r>
            <w:proofErr w:type="gramEnd"/>
            <w:r>
              <w:rPr>
                <w:sz w:val="18"/>
              </w:rPr>
              <w:t xml:space="preserve"> graft bed and epidermis-dermis at 7 days in ADSC group*</w:t>
            </w:r>
          </w:p>
          <w:p w14:paraId="2A0041C6" w14:textId="77777777" w:rsidR="001270E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proofErr w:type="spellStart"/>
            <w:r>
              <w:rPr>
                <w:sz w:val="18"/>
              </w:rPr>
              <w:t>DiI</w:t>
            </w:r>
            <w:proofErr w:type="spellEnd"/>
            <w:r>
              <w:rPr>
                <w:sz w:val="18"/>
              </w:rPr>
              <w:t xml:space="preserve"> labelled cells (from ADSC) observed in newly formed capillaries</w:t>
            </w:r>
          </w:p>
        </w:tc>
        <w:tc>
          <w:tcPr>
            <w:tcW w:w="1418" w:type="dxa"/>
          </w:tcPr>
          <w:p w14:paraId="66E80D43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lastRenderedPageBreak/>
              <w:t>H&amp;E</w:t>
            </w:r>
          </w:p>
          <w:p w14:paraId="6F51B65A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Von Willebrand factor</w:t>
            </w:r>
          </w:p>
          <w:p w14:paraId="2CCD93EE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VEGF</w:t>
            </w:r>
          </w:p>
          <w:p w14:paraId="65B0E767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Masson’s trichrome</w:t>
            </w:r>
          </w:p>
          <w:p w14:paraId="4EAA415E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TGF-</w:t>
            </w:r>
            <w:r w:rsidRPr="00CB6DC8">
              <w:rPr>
                <w:sz w:val="18"/>
              </w:rPr>
              <w:sym w:font="Symbol" w:char="F062"/>
            </w:r>
            <w:r>
              <w:rPr>
                <w:sz w:val="18"/>
              </w:rPr>
              <w:t>3</w:t>
            </w:r>
          </w:p>
          <w:p w14:paraId="749AA303" w14:textId="77777777" w:rsidR="001270E9" w:rsidRPr="00F422C9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5" w:hanging="175"/>
              <w:rPr>
                <w:sz w:val="18"/>
              </w:rPr>
            </w:pPr>
            <w:proofErr w:type="spellStart"/>
            <w:r>
              <w:rPr>
                <w:sz w:val="18"/>
              </w:rPr>
              <w:t>DiI</w:t>
            </w:r>
            <w:proofErr w:type="spellEnd"/>
          </w:p>
        </w:tc>
        <w:tc>
          <w:tcPr>
            <w:tcW w:w="1418" w:type="dxa"/>
          </w:tcPr>
          <w:p w14:paraId="6B6CB18F" w14:textId="77777777" w:rsidR="001270E9" w:rsidRPr="00980803" w:rsidRDefault="001270E9" w:rsidP="001270E9">
            <w:pPr>
              <w:spacing w:line="480" w:lineRule="auto"/>
              <w:rPr>
                <w:sz w:val="18"/>
              </w:rPr>
            </w:pPr>
            <w:r w:rsidRPr="00980803">
              <w:rPr>
                <w:sz w:val="18"/>
              </w:rPr>
              <w:t>Graft survival increased by 26% in ADSC group*</w:t>
            </w:r>
          </w:p>
        </w:tc>
      </w:tr>
    </w:tbl>
    <w:p w14:paraId="3582C03B" w14:textId="77777777" w:rsidR="001270E9" w:rsidRPr="0066682E" w:rsidRDefault="001270E9" w:rsidP="001270E9">
      <w:pPr>
        <w:spacing w:line="480" w:lineRule="auto"/>
        <w:rPr>
          <w:i/>
          <w:color w:val="44546A" w:themeColor="text2"/>
          <w:sz w:val="20"/>
          <w:szCs w:val="20"/>
        </w:rPr>
      </w:pPr>
      <w:r w:rsidRPr="0066682E">
        <w:rPr>
          <w:i/>
          <w:color w:val="44546A" w:themeColor="text2"/>
          <w:sz w:val="20"/>
          <w:szCs w:val="20"/>
        </w:rPr>
        <w:t xml:space="preserve">* = significant result (p&lt;0.05). Abbreviations used are ADSC = Adipose-derived stem cells, PBS = phosphate-buffered saline, ADM = acellular dermal matrix, IV = intravenous, IM = intramuscular, ID = intradermal, H&amp;E = haematoxylin and eosin, TUNEL = Terminal </w:t>
      </w:r>
      <w:proofErr w:type="spellStart"/>
      <w:r w:rsidRPr="0066682E">
        <w:rPr>
          <w:i/>
          <w:color w:val="44546A" w:themeColor="text2"/>
          <w:sz w:val="20"/>
          <w:szCs w:val="20"/>
        </w:rPr>
        <w:t>deoxynucelotidyl</w:t>
      </w:r>
      <w:proofErr w:type="spellEnd"/>
      <w:r w:rsidRPr="0066682E">
        <w:rPr>
          <w:i/>
          <w:color w:val="44546A" w:themeColor="text2"/>
          <w:sz w:val="20"/>
          <w:szCs w:val="20"/>
        </w:rPr>
        <w:t xml:space="preserve"> transferase </w:t>
      </w:r>
      <w:proofErr w:type="spellStart"/>
      <w:r w:rsidRPr="0066682E">
        <w:rPr>
          <w:i/>
          <w:color w:val="44546A" w:themeColor="text2"/>
          <w:sz w:val="20"/>
          <w:szCs w:val="20"/>
        </w:rPr>
        <w:t>dUTP</w:t>
      </w:r>
      <w:proofErr w:type="spellEnd"/>
      <w:r w:rsidRPr="0066682E">
        <w:rPr>
          <w:i/>
          <w:color w:val="44546A" w:themeColor="text2"/>
          <w:sz w:val="20"/>
          <w:szCs w:val="20"/>
        </w:rPr>
        <w:t xml:space="preserve"> nick end labelling, ACMS = atelocollagen matrix with silicone membrane. All percentages rounded to nearest whole number. </w:t>
      </w:r>
    </w:p>
    <w:p w14:paraId="74156A9A" w14:textId="77777777" w:rsidR="001270E9" w:rsidRPr="00947A79" w:rsidRDefault="001270E9" w:rsidP="001270E9">
      <w:pPr>
        <w:spacing w:line="480" w:lineRule="auto"/>
        <w:rPr>
          <w:i/>
          <w:sz w:val="22"/>
        </w:rPr>
      </w:pPr>
    </w:p>
    <w:p w14:paraId="74A7879C" w14:textId="77777777" w:rsidR="001270E9" w:rsidRDefault="001270E9" w:rsidP="001270E9">
      <w:pPr>
        <w:spacing w:line="480" w:lineRule="auto"/>
      </w:pPr>
      <w:r>
        <w:br w:type="page"/>
      </w:r>
    </w:p>
    <w:p w14:paraId="5A0A5AA4" w14:textId="77777777" w:rsidR="001270E9" w:rsidRPr="00947A79" w:rsidRDefault="001270E9" w:rsidP="001270E9">
      <w:pPr>
        <w:spacing w:line="480" w:lineRule="auto"/>
      </w:pPr>
      <w:bookmarkStart w:id="1" w:name="_Toc415478099"/>
      <w:r w:rsidRPr="00AD166B">
        <w:rPr>
          <w:b/>
        </w:rPr>
        <w:lastRenderedPageBreak/>
        <w:t>Table 2</w:t>
      </w:r>
      <w:r w:rsidRPr="00947A79">
        <w:t>: in vivo s</w:t>
      </w:r>
      <w:r>
        <w:t>tudies examining effect of platelet-rich plasma (PRP) o</w:t>
      </w:r>
      <w:r w:rsidRPr="00947A79">
        <w:t xml:space="preserve">n cutaneous </w:t>
      </w:r>
      <w:bookmarkEnd w:id="1"/>
      <w:r>
        <w:t>tissue</w:t>
      </w:r>
    </w:p>
    <w:tbl>
      <w:tblPr>
        <w:tblStyle w:val="TableGrid"/>
        <w:tblW w:w="11164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133"/>
        <w:gridCol w:w="1134"/>
        <w:gridCol w:w="1134"/>
        <w:gridCol w:w="1134"/>
        <w:gridCol w:w="1243"/>
        <w:gridCol w:w="2267"/>
        <w:gridCol w:w="1559"/>
        <w:gridCol w:w="1560"/>
      </w:tblGrid>
      <w:tr w:rsidR="001270E9" w14:paraId="02875CC5" w14:textId="77777777" w:rsidTr="00406793">
        <w:tc>
          <w:tcPr>
            <w:tcW w:w="11164" w:type="dxa"/>
            <w:gridSpan w:val="8"/>
            <w:shd w:val="clear" w:color="auto" w:fill="BFBFBF" w:themeFill="background1" w:themeFillShade="BF"/>
          </w:tcPr>
          <w:p w14:paraId="5A441FDE" w14:textId="77777777" w:rsidR="001270E9" w:rsidRDefault="001270E9" w:rsidP="001270E9">
            <w:pPr>
              <w:spacing w:line="480" w:lineRule="auto"/>
              <w:jc w:val="center"/>
            </w:pPr>
            <w:r w:rsidRPr="00656657">
              <w:rPr>
                <w:b/>
              </w:rPr>
              <w:t>Studies directly examining wound healing</w:t>
            </w:r>
          </w:p>
        </w:tc>
      </w:tr>
      <w:tr w:rsidR="001270E9" w14:paraId="4D345FDB" w14:textId="77777777" w:rsidTr="00406793">
        <w:tc>
          <w:tcPr>
            <w:tcW w:w="1133" w:type="dxa"/>
          </w:tcPr>
          <w:p w14:paraId="1DFEB23B" w14:textId="77777777" w:rsidR="001270E9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</w:p>
          <w:p w14:paraId="4F0851E9" w14:textId="77777777" w:rsidR="001270E9" w:rsidRDefault="001270E9" w:rsidP="001270E9">
            <w:pPr>
              <w:spacing w:line="480" w:lineRule="auto"/>
            </w:pPr>
            <w:r w:rsidRPr="00656657">
              <w:rPr>
                <w:b/>
                <w:sz w:val="20"/>
              </w:rPr>
              <w:t>Study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D3B2546" w14:textId="77777777" w:rsidR="001270E9" w:rsidRDefault="001270E9" w:rsidP="001270E9">
            <w:pPr>
              <w:spacing w:line="480" w:lineRule="auto"/>
            </w:pPr>
            <w:r w:rsidRPr="00656657">
              <w:rPr>
                <w:b/>
                <w:sz w:val="20"/>
              </w:rPr>
              <w:t>Animal model and number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3111A8CD" w14:textId="77777777" w:rsidR="001270E9" w:rsidRDefault="001270E9" w:rsidP="001270E9">
            <w:pPr>
              <w:spacing w:line="480" w:lineRule="auto"/>
            </w:pPr>
            <w:r w:rsidRPr="00656657">
              <w:rPr>
                <w:b/>
                <w:sz w:val="20"/>
              </w:rPr>
              <w:t xml:space="preserve">Delivery method of </w:t>
            </w:r>
            <w:r>
              <w:rPr>
                <w:b/>
                <w:sz w:val="20"/>
              </w:rPr>
              <w:t>PRP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0D85870F" w14:textId="77777777" w:rsidR="001270E9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</w:p>
          <w:p w14:paraId="569B01F8" w14:textId="77777777" w:rsidR="001270E9" w:rsidRDefault="001270E9" w:rsidP="001270E9">
            <w:pPr>
              <w:spacing w:line="480" w:lineRule="auto"/>
            </w:pPr>
            <w:r w:rsidRPr="00656657">
              <w:rPr>
                <w:b/>
                <w:sz w:val="20"/>
              </w:rPr>
              <w:t>Control</w:t>
            </w:r>
          </w:p>
        </w:tc>
        <w:tc>
          <w:tcPr>
            <w:tcW w:w="1243" w:type="dxa"/>
            <w:tcBorders>
              <w:bottom w:val="single" w:sz="18" w:space="0" w:color="auto"/>
            </w:tcBorders>
          </w:tcPr>
          <w:p w14:paraId="13A777CA" w14:textId="77777777" w:rsidR="001270E9" w:rsidRDefault="001270E9" w:rsidP="001270E9">
            <w:pPr>
              <w:spacing w:line="480" w:lineRule="auto"/>
            </w:pPr>
            <w:r w:rsidRPr="00656657">
              <w:rPr>
                <w:b/>
                <w:sz w:val="20"/>
              </w:rPr>
              <w:t>Method of examining wound healing</w:t>
            </w:r>
          </w:p>
        </w:tc>
        <w:tc>
          <w:tcPr>
            <w:tcW w:w="2267" w:type="dxa"/>
            <w:tcBorders>
              <w:bottom w:val="single" w:sz="18" w:space="0" w:color="auto"/>
            </w:tcBorders>
          </w:tcPr>
          <w:p w14:paraId="1AAB3B0E" w14:textId="77777777" w:rsidR="001270E9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</w:p>
          <w:p w14:paraId="3605442E" w14:textId="77777777" w:rsidR="001270E9" w:rsidRDefault="001270E9" w:rsidP="001270E9">
            <w:pPr>
              <w:spacing w:line="480" w:lineRule="auto"/>
              <w:jc w:val="center"/>
            </w:pPr>
            <w:r>
              <w:rPr>
                <w:b/>
                <w:sz w:val="20"/>
              </w:rPr>
              <w:t>Microscopic outcom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0315661E" w14:textId="77777777" w:rsidR="001270E9" w:rsidRPr="00656657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  <w:r w:rsidRPr="00656657">
              <w:rPr>
                <w:b/>
                <w:sz w:val="20"/>
              </w:rPr>
              <w:t xml:space="preserve">Histological / </w:t>
            </w:r>
            <w:proofErr w:type="spellStart"/>
            <w:r w:rsidRPr="00656657">
              <w:rPr>
                <w:b/>
                <w:sz w:val="20"/>
              </w:rPr>
              <w:t>immunohisto</w:t>
            </w:r>
            <w:proofErr w:type="spellEnd"/>
            <w:r>
              <w:rPr>
                <w:b/>
                <w:sz w:val="20"/>
              </w:rPr>
              <w:t>-</w:t>
            </w:r>
            <w:r w:rsidRPr="00656657">
              <w:rPr>
                <w:b/>
                <w:sz w:val="20"/>
              </w:rPr>
              <w:t>chemical</w:t>
            </w:r>
          </w:p>
          <w:p w14:paraId="66FB325C" w14:textId="77777777" w:rsidR="001270E9" w:rsidRDefault="001270E9" w:rsidP="001270E9">
            <w:pPr>
              <w:spacing w:line="480" w:lineRule="auto"/>
            </w:pPr>
            <w:r w:rsidRPr="00656657">
              <w:rPr>
                <w:b/>
                <w:sz w:val="20"/>
              </w:rPr>
              <w:t>stains used</w:t>
            </w:r>
          </w:p>
        </w:tc>
        <w:tc>
          <w:tcPr>
            <w:tcW w:w="1560" w:type="dxa"/>
            <w:tcBorders>
              <w:bottom w:val="single" w:sz="18" w:space="0" w:color="auto"/>
            </w:tcBorders>
          </w:tcPr>
          <w:p w14:paraId="4DC7ECBC" w14:textId="77777777" w:rsidR="001270E9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</w:p>
          <w:p w14:paraId="09D1B5B4" w14:textId="77777777" w:rsidR="001270E9" w:rsidRPr="00656657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linical outcome</w:t>
            </w:r>
          </w:p>
        </w:tc>
      </w:tr>
      <w:tr w:rsidR="001270E9" w14:paraId="640A1985" w14:textId="77777777" w:rsidTr="00406793">
        <w:tc>
          <w:tcPr>
            <w:tcW w:w="1133" w:type="dxa"/>
            <w:tcBorders>
              <w:right w:val="single" w:sz="18" w:space="0" w:color="auto"/>
            </w:tcBorders>
          </w:tcPr>
          <w:p w14:paraId="6D4E2780" w14:textId="73FC4C61" w:rsidR="001270E9" w:rsidRPr="004A309B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Carter et al. 2003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Carter&lt;/Author&gt;&lt;Year&gt;2003&lt;/Year&gt;&lt;IDText&gt;Platelet-rich plasma gel promotes differentiation and regeneration during equine wound healing&lt;/IDText&gt;&lt;DisplayText&gt;&lt;style face="superscript"&gt;15&lt;/style&gt;&lt;/DisplayText&gt;&lt;record&gt;&lt;dates&gt;&lt;pub-dates&gt;&lt;date&gt;Jun&lt;/date&gt;&lt;/pub-dates&gt;&lt;year&gt;2003&lt;/year&gt;&lt;/dates&gt;&lt;keywords&gt;&lt;keyword&gt;Animals&lt;/keyword&gt;&lt;keyword&gt;Blood Platelets&lt;/keyword&gt;&lt;keyword&gt;Cell Differentiation&lt;/keyword&gt;&lt;keyword&gt;Collagen&lt;/keyword&gt;&lt;keyword&gt;Enzyme-Linked Immunosorbent Assay&lt;/keyword&gt;&lt;keyword&gt;Gels&lt;/keyword&gt;&lt;keyword&gt;Horse Diseases&lt;/keyword&gt;&lt;keyword&gt;Horses&lt;/keyword&gt;&lt;keyword&gt;Immunoenzyme Techniques&lt;/keyword&gt;&lt;keyword&gt;Keratin-10&lt;/keyword&gt;&lt;keyword&gt;Keratins&lt;/keyword&gt;&lt;keyword&gt;Male&lt;/keyword&gt;&lt;keyword&gt;Platelet-Derived Growth Factor&lt;/keyword&gt;&lt;keyword&gt;Regeneration&lt;/keyword&gt;&lt;keyword&gt;Skin&lt;/keyword&gt;&lt;keyword&gt;Thrombin&lt;/keyword&gt;&lt;keyword&gt;Transforming Growth Factor beta&lt;/keyword&gt;&lt;keyword&gt;Transforming Growth Factor beta1&lt;/keyword&gt;&lt;keyword&gt;Wound Healing&lt;/keyword&gt;&lt;/keywords&gt;&lt;urls&gt;&lt;related-urls&gt;&lt;url&gt;https://www.ncbi.nlm.nih.gov/pubmed/12782011&lt;/url&gt;&lt;/related-urls&gt;&lt;/urls&gt;&lt;isbn&gt;0014-4800&lt;/isbn&gt;&lt;titles&gt;&lt;title&gt;Platelet-rich plasma gel promotes differentiation and regeneration during equine wound healing&lt;/title&gt;&lt;secondary-title&gt;Exp Mol Pathol&lt;/secondary-title&gt;&lt;/titles&gt;&lt;pages&gt;244-55&lt;/pages&gt;&lt;number&gt;3&lt;/number&gt;&lt;contributors&gt;&lt;authors&gt;&lt;author&gt;Carter, C. A.&lt;/author&gt;&lt;author&gt;Jolly, D. G.&lt;/author&gt;&lt;author&gt;Worden, C. E.&lt;/author&gt;&lt;author&gt;Hendren, D. G.&lt;/author&gt;&lt;author&gt;Kane, C. J.&lt;/author&gt;&lt;/authors&gt;&lt;/contributors&gt;&lt;language&gt;eng&lt;/language&gt;&lt;added-date format="utc"&gt;1551969789&lt;/added-date&gt;&lt;ref-type name="Journal Article"&gt;17&lt;/ref-type&gt;&lt;rec-number&gt;138&lt;/rec-number&gt;&lt;last-updated-date format="utc"&gt;1551969789&lt;/last-updated-date&gt;&lt;accession-num&gt;12782011&lt;/accession-num&gt;&lt;volume&gt;74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15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</w:tcPr>
          <w:p w14:paraId="6A4E5C9F" w14:textId="77777777" w:rsidR="001270E9" w:rsidRPr="004A309B" w:rsidRDefault="001270E9" w:rsidP="001270E9">
            <w:pPr>
              <w:spacing w:line="480" w:lineRule="auto"/>
              <w:rPr>
                <w:sz w:val="18"/>
              </w:rPr>
            </w:pPr>
            <w:r w:rsidRPr="004A309B">
              <w:rPr>
                <w:sz w:val="18"/>
              </w:rPr>
              <w:t>Thoroughbred horse.</w:t>
            </w:r>
          </w:p>
          <w:p w14:paraId="5B443B2B" w14:textId="77777777" w:rsidR="001270E9" w:rsidRPr="004A309B" w:rsidRDefault="001270E9" w:rsidP="001270E9">
            <w:pPr>
              <w:spacing w:line="480" w:lineRule="auto"/>
              <w:rPr>
                <w:sz w:val="18"/>
              </w:rPr>
            </w:pPr>
            <w:r w:rsidRPr="004A309B">
              <w:rPr>
                <w:sz w:val="18"/>
              </w:rPr>
              <w:t xml:space="preserve">n=1 horse, 14 wounds. 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39EC0AD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</w:rPr>
            </w:pPr>
            <w:r w:rsidRPr="004A309B">
              <w:rPr>
                <w:sz w:val="18"/>
              </w:rPr>
              <w:t>PRP gel.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5C52A7CE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</w:rPr>
            </w:pPr>
            <w:r w:rsidRPr="004A309B">
              <w:rPr>
                <w:sz w:val="18"/>
              </w:rPr>
              <w:t>Saline</w:t>
            </w:r>
          </w:p>
        </w:tc>
        <w:tc>
          <w:tcPr>
            <w:tcW w:w="1243" w:type="dxa"/>
            <w:tcBorders>
              <w:top w:val="single" w:sz="18" w:space="0" w:color="auto"/>
            </w:tcBorders>
          </w:tcPr>
          <w:p w14:paraId="69FC6672" w14:textId="77777777" w:rsidR="001270E9" w:rsidRPr="004A309B" w:rsidRDefault="001270E9" w:rsidP="001270E9">
            <w:pPr>
              <w:spacing w:line="480" w:lineRule="auto"/>
              <w:rPr>
                <w:sz w:val="18"/>
              </w:rPr>
            </w:pPr>
            <w:r w:rsidRPr="004A309B">
              <w:rPr>
                <w:sz w:val="18"/>
              </w:rPr>
              <w:t>2.5cm</w:t>
            </w:r>
            <w:r w:rsidRPr="004A309B">
              <w:rPr>
                <w:sz w:val="18"/>
                <w:vertAlign w:val="superscript"/>
              </w:rPr>
              <w:t>2</w:t>
            </w:r>
            <w:r w:rsidRPr="004A309B">
              <w:rPr>
                <w:sz w:val="18"/>
              </w:rPr>
              <w:t xml:space="preserve"> full-thickness wounds.</w:t>
            </w:r>
          </w:p>
        </w:tc>
        <w:tc>
          <w:tcPr>
            <w:tcW w:w="2267" w:type="dxa"/>
            <w:tcBorders>
              <w:top w:val="single" w:sz="18" w:space="0" w:color="auto"/>
            </w:tcBorders>
          </w:tcPr>
          <w:p w14:paraId="12F310BD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</w:rPr>
            </w:pPr>
            <w:r>
              <w:rPr>
                <w:sz w:val="18"/>
              </w:rPr>
              <w:t xml:space="preserve">Thinner </w:t>
            </w:r>
            <w:r w:rsidRPr="004A309B">
              <w:rPr>
                <w:sz w:val="18"/>
              </w:rPr>
              <w:t>epithelial layer by 50% in control wounds at day 79.</w:t>
            </w:r>
          </w:p>
          <w:p w14:paraId="11D5D6AA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</w:rPr>
            </w:pPr>
            <w:r w:rsidRPr="004A309B">
              <w:rPr>
                <w:sz w:val="18"/>
              </w:rPr>
              <w:t xml:space="preserve">Increased differentiation of cells in PRP group. </w:t>
            </w:r>
          </w:p>
          <w:p w14:paraId="5398ED7B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</w:rPr>
            </w:pPr>
            <w:r w:rsidRPr="004A309B">
              <w:rPr>
                <w:sz w:val="18"/>
              </w:rPr>
              <w:t>More organised collagen fibres in PRP wounds</w:t>
            </w:r>
          </w:p>
        </w:tc>
        <w:tc>
          <w:tcPr>
            <w:tcW w:w="1559" w:type="dxa"/>
            <w:tcBorders>
              <w:top w:val="single" w:sz="18" w:space="0" w:color="auto"/>
            </w:tcBorders>
          </w:tcPr>
          <w:p w14:paraId="2CDB6A97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</w:rPr>
            </w:pPr>
            <w:r w:rsidRPr="004A309B">
              <w:rPr>
                <w:sz w:val="18"/>
              </w:rPr>
              <w:t>H&amp;E</w:t>
            </w:r>
          </w:p>
          <w:p w14:paraId="7894F3B3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</w:rPr>
            </w:pPr>
            <w:r w:rsidRPr="004A309B">
              <w:rPr>
                <w:sz w:val="18"/>
              </w:rPr>
              <w:t>Cytokeratin 10</w:t>
            </w:r>
          </w:p>
          <w:p w14:paraId="055619DC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</w:rPr>
            </w:pPr>
            <w:r w:rsidRPr="004A309B">
              <w:rPr>
                <w:sz w:val="18"/>
              </w:rPr>
              <w:t>Masson’s trichrome</w:t>
            </w:r>
          </w:p>
          <w:p w14:paraId="532ABBE7" w14:textId="77777777" w:rsidR="001270E9" w:rsidRPr="004A309B" w:rsidRDefault="001270E9" w:rsidP="001270E9">
            <w:pPr>
              <w:spacing w:line="480" w:lineRule="auto"/>
              <w:rPr>
                <w:sz w:val="18"/>
              </w:rPr>
            </w:pPr>
          </w:p>
        </w:tc>
        <w:tc>
          <w:tcPr>
            <w:tcW w:w="1560" w:type="dxa"/>
            <w:tcBorders>
              <w:top w:val="single" w:sz="18" w:space="0" w:color="auto"/>
            </w:tcBorders>
          </w:tcPr>
          <w:p w14:paraId="2977627D" w14:textId="77777777" w:rsidR="001270E9" w:rsidRPr="00980803" w:rsidRDefault="001270E9" w:rsidP="001270E9">
            <w:pPr>
              <w:spacing w:line="480" w:lineRule="auto"/>
              <w:rPr>
                <w:sz w:val="18"/>
              </w:rPr>
            </w:pPr>
          </w:p>
        </w:tc>
      </w:tr>
      <w:tr w:rsidR="001270E9" w14:paraId="36EA507A" w14:textId="77777777" w:rsidTr="00406793">
        <w:tc>
          <w:tcPr>
            <w:tcW w:w="1133" w:type="dxa"/>
            <w:tcBorders>
              <w:right w:val="single" w:sz="18" w:space="0" w:color="auto"/>
            </w:tcBorders>
          </w:tcPr>
          <w:p w14:paraId="7281E16C" w14:textId="3EEC1293" w:rsidR="001270E9" w:rsidRPr="004A309B" w:rsidRDefault="001270E9" w:rsidP="001270E9">
            <w:pPr>
              <w:spacing w:line="480" w:lineRule="auto"/>
              <w:rPr>
                <w:sz w:val="18"/>
              </w:rPr>
            </w:pPr>
            <w:proofErr w:type="spellStart"/>
            <w:r>
              <w:rPr>
                <w:sz w:val="18"/>
              </w:rPr>
              <w:t>DeRossi</w:t>
            </w:r>
            <w:proofErr w:type="spellEnd"/>
            <w:r>
              <w:rPr>
                <w:sz w:val="18"/>
              </w:rPr>
              <w:t xml:space="preserve"> et al. 2009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DeRossi&lt;/Author&gt;&lt;Year&gt;2009&lt;/Year&gt;&lt;IDText&gt;Effects of platelet-rich plasma gel on skin healing in surgical wound in horses&lt;/IDText&gt;&lt;DisplayText&gt;&lt;style face="superscript"&gt;16&lt;/style&gt;&lt;/DisplayText&gt;&lt;record&gt;&lt;dates&gt;&lt;pub-dates&gt;&lt;date&gt;2009 Jul-Aug&lt;/date&gt;&lt;/pub-dates&gt;&lt;year&gt;2009&lt;/year&gt;&lt;/dates&gt;&lt;keywords&gt;&lt;keyword&gt;Animals&lt;/keyword&gt;&lt;keyword&gt;Biopsy&lt;/keyword&gt;&lt;keyword&gt;Calcium Gluconate&lt;/keyword&gt;&lt;keyword&gt;Dermatologic Surgical Procedures&lt;/keyword&gt;&lt;keyword&gt;Disease Models, Animal&lt;/keyword&gt;&lt;keyword&gt;Female&lt;/keyword&gt;&lt;keyword&gt;Gels&lt;/keyword&gt;&lt;keyword&gt;Hemostatics&lt;/keyword&gt;&lt;keyword&gt;Horses&lt;/keyword&gt;&lt;keyword&gt;Male&lt;/keyword&gt;&lt;keyword&gt;Platelet-Rich Plasma&lt;/keyword&gt;&lt;keyword&gt;Skin&lt;/keyword&gt;&lt;keyword&gt;Thrombin&lt;/keyword&gt;&lt;keyword&gt;Wound Healing&lt;/keyword&gt;&lt;keyword&gt;Wounds and Injuries&lt;/keyword&gt;&lt;/keywords&gt;&lt;urls&gt;&lt;related-urls&gt;&lt;url&gt;https://www.ncbi.nlm.nih.gov/pubmed/19705027&lt;/url&gt;&lt;/related-urls&gt;&lt;/urls&gt;&lt;isbn&gt;1678-2674&lt;/isbn&gt;&lt;titles&gt;&lt;title&gt;Effects of platelet-rich plasma gel on skin healing in surgical wound in horses&lt;/title&gt;&lt;secondary-title&gt;Acta Cir Bras&lt;/secondary-title&gt;&lt;/titles&gt;&lt;pages&gt;276-81&lt;/pages&gt;&lt;number&gt;4&lt;/number&gt;&lt;contributors&gt;&lt;authors&gt;&lt;author&gt;DeRossi, R.&lt;/author&gt;&lt;author&gt;Coelho, A. C.&lt;/author&gt;&lt;author&gt;Mello, G. S.&lt;/author&gt;&lt;author&gt;Frazílio, F. O.&lt;/author&gt;&lt;author&gt;Leal, C. R.&lt;/author&gt;&lt;author&gt;Facco, G. G.&lt;/author&gt;&lt;author&gt;Brum, K. B.&lt;/author&gt;&lt;/authors&gt;&lt;/contributors&gt;&lt;language&gt;eng&lt;/language&gt;&lt;added-date format="utc"&gt;1551969972&lt;/added-date&gt;&lt;ref-type name="Journal Article"&gt;17&lt;/ref-type&gt;&lt;rec-number&gt;139&lt;/rec-number&gt;&lt;last-updated-date format="utc"&gt;1551969972&lt;/last-updated-date&gt;&lt;accession-num&gt;19705027&lt;/accession-num&gt;&lt;volume&gt;24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16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7BB1F1D4" w14:textId="77777777" w:rsidR="001270E9" w:rsidRPr="004A309B" w:rsidRDefault="001270E9" w:rsidP="001270E9">
            <w:pPr>
              <w:spacing w:line="480" w:lineRule="auto"/>
              <w:rPr>
                <w:sz w:val="18"/>
              </w:rPr>
            </w:pPr>
            <w:r w:rsidRPr="004A309B">
              <w:rPr>
                <w:sz w:val="18"/>
              </w:rPr>
              <w:t>Saddle horse.</w:t>
            </w:r>
          </w:p>
          <w:p w14:paraId="74974D1F" w14:textId="77777777" w:rsidR="001270E9" w:rsidRPr="004A309B" w:rsidRDefault="001270E9" w:rsidP="001270E9">
            <w:pPr>
              <w:spacing w:line="480" w:lineRule="auto"/>
              <w:rPr>
                <w:sz w:val="18"/>
              </w:rPr>
            </w:pPr>
            <w:r w:rsidRPr="004A309B">
              <w:rPr>
                <w:sz w:val="18"/>
              </w:rPr>
              <w:t xml:space="preserve">n=6 horses in total, 2 wounds per horse. </w:t>
            </w:r>
          </w:p>
        </w:tc>
        <w:tc>
          <w:tcPr>
            <w:tcW w:w="1134" w:type="dxa"/>
          </w:tcPr>
          <w:p w14:paraId="6B7688E2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</w:rPr>
            </w:pPr>
            <w:r w:rsidRPr="004A309B">
              <w:rPr>
                <w:sz w:val="18"/>
              </w:rPr>
              <w:t>PRP gel to subcutaneous tissue e before su</w:t>
            </w:r>
            <w:r>
              <w:rPr>
                <w:sz w:val="18"/>
              </w:rPr>
              <w:t>tu</w:t>
            </w:r>
            <w:r w:rsidRPr="004A309B">
              <w:rPr>
                <w:sz w:val="18"/>
              </w:rPr>
              <w:t>red.</w:t>
            </w:r>
          </w:p>
        </w:tc>
        <w:tc>
          <w:tcPr>
            <w:tcW w:w="1134" w:type="dxa"/>
          </w:tcPr>
          <w:p w14:paraId="3D6E3239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</w:rPr>
            </w:pPr>
            <w:r w:rsidRPr="004A309B">
              <w:rPr>
                <w:sz w:val="18"/>
              </w:rPr>
              <w:t>Wound just sutured</w:t>
            </w:r>
          </w:p>
        </w:tc>
        <w:tc>
          <w:tcPr>
            <w:tcW w:w="1243" w:type="dxa"/>
          </w:tcPr>
          <w:p w14:paraId="478992BE" w14:textId="77777777" w:rsidR="001270E9" w:rsidRPr="004A309B" w:rsidRDefault="001270E9" w:rsidP="001270E9">
            <w:pPr>
              <w:spacing w:line="480" w:lineRule="auto"/>
              <w:rPr>
                <w:sz w:val="18"/>
              </w:rPr>
            </w:pPr>
            <w:r w:rsidRPr="004A309B">
              <w:rPr>
                <w:sz w:val="18"/>
              </w:rPr>
              <w:t>Full-thickness excisional wounds re</w:t>
            </w:r>
            <w:r>
              <w:rPr>
                <w:sz w:val="18"/>
              </w:rPr>
              <w:t>-</w:t>
            </w:r>
            <w:r w:rsidRPr="004A309B">
              <w:rPr>
                <w:sz w:val="18"/>
              </w:rPr>
              <w:t xml:space="preserve">sutured. </w:t>
            </w:r>
          </w:p>
        </w:tc>
        <w:tc>
          <w:tcPr>
            <w:tcW w:w="2267" w:type="dxa"/>
          </w:tcPr>
          <w:p w14:paraId="03CF5B4B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</w:rPr>
            </w:pPr>
            <w:r w:rsidRPr="004A309B">
              <w:rPr>
                <w:sz w:val="18"/>
              </w:rPr>
              <w:t>Less mononuclear inflammatory infiltrate in PRP wounds</w:t>
            </w:r>
          </w:p>
          <w:p w14:paraId="44EDFEAC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</w:rPr>
            </w:pPr>
            <w:r w:rsidRPr="004A309B">
              <w:rPr>
                <w:sz w:val="18"/>
              </w:rPr>
              <w:t>Absent epithelial covering in control group</w:t>
            </w:r>
          </w:p>
          <w:p w14:paraId="794FEFB0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</w:rPr>
            </w:pPr>
            <w:r w:rsidRPr="004A309B">
              <w:rPr>
                <w:sz w:val="18"/>
              </w:rPr>
              <w:t xml:space="preserve">More vessels in PRP group at 30 and 45 days. </w:t>
            </w:r>
          </w:p>
        </w:tc>
        <w:tc>
          <w:tcPr>
            <w:tcW w:w="1559" w:type="dxa"/>
          </w:tcPr>
          <w:p w14:paraId="0AAB1FA9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</w:rPr>
            </w:pPr>
            <w:r w:rsidRPr="004A309B">
              <w:rPr>
                <w:sz w:val="18"/>
              </w:rPr>
              <w:t>H&amp;E</w:t>
            </w:r>
          </w:p>
          <w:p w14:paraId="61EA5F73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</w:rPr>
            </w:pPr>
            <w:r w:rsidRPr="004A309B">
              <w:rPr>
                <w:sz w:val="18"/>
              </w:rPr>
              <w:t>Masson’s trichrome</w:t>
            </w:r>
          </w:p>
        </w:tc>
        <w:tc>
          <w:tcPr>
            <w:tcW w:w="1560" w:type="dxa"/>
          </w:tcPr>
          <w:p w14:paraId="775C9C6F" w14:textId="77777777" w:rsidR="001270E9" w:rsidRPr="00980803" w:rsidRDefault="001270E9" w:rsidP="001270E9">
            <w:pPr>
              <w:spacing w:line="480" w:lineRule="auto"/>
              <w:rPr>
                <w:sz w:val="18"/>
              </w:rPr>
            </w:pPr>
            <w:r w:rsidRPr="00980803">
              <w:rPr>
                <w:sz w:val="18"/>
              </w:rPr>
              <w:t>Small are of ulceration in control group.</w:t>
            </w:r>
          </w:p>
        </w:tc>
      </w:tr>
      <w:tr w:rsidR="001270E9" w14:paraId="29F48503" w14:textId="77777777" w:rsidTr="00406793">
        <w:tc>
          <w:tcPr>
            <w:tcW w:w="1133" w:type="dxa"/>
            <w:tcBorders>
              <w:right w:val="single" w:sz="18" w:space="0" w:color="auto"/>
            </w:tcBorders>
          </w:tcPr>
          <w:p w14:paraId="561E1F6D" w14:textId="4E1F3609" w:rsidR="001270E9" w:rsidRPr="004A309B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Long et al. 2017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Long&lt;/Author&gt;&lt;Year&gt;2017&lt;/Year&gt;&lt;IDText&gt;Controlled delivery of platelet-derived proteins enhances porcine wound healing&lt;/IDText&gt;&lt;DisplayText&gt;&lt;style face="superscript"&gt;17&lt;/style&gt;&lt;/DisplayText&gt;&lt;record&gt;&lt;dates&gt;&lt;pub-dates&gt;&lt;date&gt;05&lt;/date&gt;&lt;/pub-dates&gt;&lt;year&gt;2017&lt;/year&gt;&lt;/dates&gt;&lt;keywords&gt;&lt;keyword&gt;Animals&lt;/keyword&gt;&lt;keyword&gt;Collagen&lt;/keyword&gt;&lt;keyword&gt;Delayed-Action Preparations&lt;/keyword&gt;&lt;keyword&gt;Female&lt;/keyword&gt;&lt;keyword&gt;Humans&lt;/keyword&gt;&lt;keyword&gt;Platelet-Rich Plasma&lt;/keyword&gt;&lt;keyword&gt;Skin&lt;/keyword&gt;&lt;keyword&gt;Swine&lt;/keyword&gt;&lt;keyword&gt;Wound Healing&lt;/keyword&gt;&lt;keyword&gt;Coacervate&lt;/keyword&gt;&lt;keyword&gt;Growth factors&lt;/keyword&gt;&lt;keyword&gt;Platelet-rich plasma&lt;/keyword&gt;&lt;keyword&gt;Polycation&lt;/keyword&gt;&lt;keyword&gt;Wound healing&lt;/keyword&gt;&lt;/keywords&gt;&lt;urls&gt;&lt;related-urls&gt;&lt;url&gt;https://www.ncbi.nlm.nih.gov/pubmed/28315407&lt;/url&gt;&lt;/related-urls&gt;&lt;/urls&gt;&lt;isbn&gt;1873-4995&lt;/isbn&gt;&lt;custom2&gt;PMC5482498&lt;/custom2&gt;&lt;titles&gt;&lt;title&gt;Controlled delivery of platelet-derived proteins enhances porcine wound healing&lt;/title&gt;&lt;secondary-title&gt;J Control Release&lt;/secondary-title&gt;&lt;/titles&gt;&lt;pages&gt;73-81&lt;/pages&gt;&lt;contributors&gt;&lt;authors&gt;&lt;author&gt;Long, D. W.&lt;/author&gt;&lt;author&gt;Johnson, N. R.&lt;/author&gt;&lt;author&gt;Jeffries, E. M.&lt;/author&gt;&lt;author&gt;Hara, H.&lt;/author&gt;&lt;author&gt;Wang, Y.&lt;/author&gt;&lt;/authors&gt;&lt;/contributors&gt;&lt;edition&gt;2017/03/14&lt;/edition&gt;&lt;language&gt;eng&lt;/language&gt;&lt;added-date format="utc"&gt;1551959599&lt;/added-date&gt;&lt;ref-type name="Journal Article"&gt;17&lt;/ref-type&gt;&lt;rec-number&gt;136&lt;/rec-number&gt;&lt;last-updated-date format="utc"&gt;1551959599&lt;/last-updated-date&gt;&lt;accession-num&gt;28315407&lt;/accession-num&gt;&lt;electronic-resource-num&gt;10.1016/j.jconrel.2017.03.021&lt;/electronic-resource-num&gt;&lt;volume&gt;253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17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5CA880E5" w14:textId="77777777" w:rsidR="001270E9" w:rsidRPr="004A309B" w:rsidRDefault="001270E9" w:rsidP="001270E9">
            <w:pPr>
              <w:spacing w:line="480" w:lineRule="auto"/>
              <w:rPr>
                <w:sz w:val="18"/>
              </w:rPr>
            </w:pPr>
            <w:r w:rsidRPr="004A309B">
              <w:rPr>
                <w:sz w:val="18"/>
              </w:rPr>
              <w:t>Yorkshire pigs.</w:t>
            </w:r>
          </w:p>
          <w:p w14:paraId="4765CB66" w14:textId="77777777" w:rsidR="001270E9" w:rsidRPr="004A309B" w:rsidRDefault="001270E9" w:rsidP="001270E9">
            <w:pPr>
              <w:spacing w:line="480" w:lineRule="auto"/>
              <w:rPr>
                <w:sz w:val="18"/>
              </w:rPr>
            </w:pPr>
            <w:r w:rsidRPr="004A309B">
              <w:rPr>
                <w:sz w:val="18"/>
              </w:rPr>
              <w:t>n=2 pigs.</w:t>
            </w:r>
          </w:p>
          <w:p w14:paraId="2738EBB6" w14:textId="77777777" w:rsidR="001270E9" w:rsidRPr="004A309B" w:rsidRDefault="001270E9" w:rsidP="001270E9">
            <w:pPr>
              <w:spacing w:line="480" w:lineRule="auto"/>
              <w:rPr>
                <w:sz w:val="18"/>
              </w:rPr>
            </w:pPr>
            <w:r w:rsidRPr="004A309B">
              <w:rPr>
                <w:sz w:val="18"/>
              </w:rPr>
              <w:t>22 wounds per pig</w:t>
            </w:r>
          </w:p>
        </w:tc>
        <w:tc>
          <w:tcPr>
            <w:tcW w:w="1134" w:type="dxa"/>
          </w:tcPr>
          <w:p w14:paraId="4DB76EEC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</w:rPr>
            </w:pPr>
            <w:r w:rsidRPr="004A309B">
              <w:rPr>
                <w:sz w:val="18"/>
              </w:rPr>
              <w:t>PRP into wounds</w:t>
            </w:r>
          </w:p>
        </w:tc>
        <w:tc>
          <w:tcPr>
            <w:tcW w:w="1134" w:type="dxa"/>
          </w:tcPr>
          <w:p w14:paraId="11272A5B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</w:rPr>
            </w:pPr>
            <w:r w:rsidRPr="004A309B">
              <w:rPr>
                <w:sz w:val="18"/>
              </w:rPr>
              <w:t xml:space="preserve">Saline </w:t>
            </w:r>
          </w:p>
        </w:tc>
        <w:tc>
          <w:tcPr>
            <w:tcW w:w="1243" w:type="dxa"/>
          </w:tcPr>
          <w:p w14:paraId="269097A3" w14:textId="77777777" w:rsidR="001270E9" w:rsidRPr="004A309B" w:rsidRDefault="001270E9" w:rsidP="001270E9">
            <w:pPr>
              <w:spacing w:line="480" w:lineRule="auto"/>
              <w:rPr>
                <w:sz w:val="18"/>
              </w:rPr>
            </w:pPr>
            <w:r w:rsidRPr="004A309B">
              <w:rPr>
                <w:sz w:val="18"/>
              </w:rPr>
              <w:t xml:space="preserve">2cm diameter full-thickness wounds. </w:t>
            </w:r>
          </w:p>
        </w:tc>
        <w:tc>
          <w:tcPr>
            <w:tcW w:w="2267" w:type="dxa"/>
          </w:tcPr>
          <w:p w14:paraId="141612FF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</w:rPr>
            </w:pPr>
            <w:r w:rsidRPr="004A309B">
              <w:rPr>
                <w:sz w:val="18"/>
              </w:rPr>
              <w:t xml:space="preserve">No difference in vascularity, collagen deposit or collagen alignment. </w:t>
            </w:r>
          </w:p>
        </w:tc>
        <w:tc>
          <w:tcPr>
            <w:tcW w:w="1559" w:type="dxa"/>
          </w:tcPr>
          <w:p w14:paraId="2DE37EC1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</w:rPr>
            </w:pPr>
            <w:r w:rsidRPr="004A309B">
              <w:rPr>
                <w:sz w:val="18"/>
              </w:rPr>
              <w:t>H&amp;E</w:t>
            </w:r>
          </w:p>
          <w:p w14:paraId="0B827BD9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</w:rPr>
            </w:pPr>
            <w:r w:rsidRPr="004A309B">
              <w:rPr>
                <w:sz w:val="18"/>
              </w:rPr>
              <w:t>Masson’s trichrome</w:t>
            </w:r>
          </w:p>
          <w:p w14:paraId="27D5DD1F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</w:rPr>
            </w:pPr>
            <w:r w:rsidRPr="004A309B">
              <w:rPr>
                <w:sz w:val="18"/>
              </w:rPr>
              <w:t>Picrosirius red</w:t>
            </w:r>
          </w:p>
          <w:p w14:paraId="5290A4F5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</w:rPr>
            </w:pPr>
            <w:r w:rsidRPr="004A309B">
              <w:rPr>
                <w:sz w:val="18"/>
              </w:rPr>
              <w:t>Von Willebrand factor</w:t>
            </w:r>
          </w:p>
          <w:p w14:paraId="12153BC6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</w:rPr>
            </w:pPr>
            <w:r w:rsidRPr="004A309B">
              <w:rPr>
                <w:sz w:val="18"/>
              </w:rPr>
              <w:t>Cytokeratin</w:t>
            </w:r>
          </w:p>
        </w:tc>
        <w:tc>
          <w:tcPr>
            <w:tcW w:w="1560" w:type="dxa"/>
          </w:tcPr>
          <w:p w14:paraId="53A2DC91" w14:textId="77777777" w:rsidR="001270E9" w:rsidRPr="00980803" w:rsidRDefault="001270E9" w:rsidP="001270E9">
            <w:pPr>
              <w:spacing w:line="480" w:lineRule="auto"/>
              <w:rPr>
                <w:sz w:val="18"/>
              </w:rPr>
            </w:pPr>
            <w:r w:rsidRPr="00980803">
              <w:rPr>
                <w:sz w:val="18"/>
              </w:rPr>
              <w:t>No difference in re-epithelisation rate</w:t>
            </w:r>
          </w:p>
        </w:tc>
      </w:tr>
      <w:tr w:rsidR="001270E9" w14:paraId="18ABB9F5" w14:textId="77777777" w:rsidTr="00406793">
        <w:tc>
          <w:tcPr>
            <w:tcW w:w="11164" w:type="dxa"/>
            <w:gridSpan w:val="8"/>
            <w:shd w:val="clear" w:color="auto" w:fill="BFBFBF" w:themeFill="background1" w:themeFillShade="BF"/>
          </w:tcPr>
          <w:p w14:paraId="249F91DE" w14:textId="77777777" w:rsidR="001270E9" w:rsidRDefault="001270E9" w:rsidP="001270E9">
            <w:pPr>
              <w:pStyle w:val="ListParagraph"/>
              <w:spacing w:line="480" w:lineRule="auto"/>
              <w:ind w:left="270"/>
              <w:jc w:val="center"/>
            </w:pPr>
            <w:r w:rsidRPr="00656657">
              <w:rPr>
                <w:b/>
              </w:rPr>
              <w:t>Studies indirectly examining wound healing through ‘plastic surgical’ techniques</w:t>
            </w:r>
          </w:p>
        </w:tc>
      </w:tr>
      <w:tr w:rsidR="001270E9" w14:paraId="7A67B11B" w14:textId="77777777" w:rsidTr="00406793">
        <w:tc>
          <w:tcPr>
            <w:tcW w:w="1133" w:type="dxa"/>
            <w:tcBorders>
              <w:right w:val="single" w:sz="18" w:space="0" w:color="auto"/>
            </w:tcBorders>
          </w:tcPr>
          <w:p w14:paraId="0F09AA59" w14:textId="40CA73D0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Findikcioglu</w:t>
            </w:r>
            <w:proofErr w:type="spellEnd"/>
            <w:r>
              <w:rPr>
                <w:sz w:val="18"/>
                <w:szCs w:val="18"/>
              </w:rPr>
              <w:t xml:space="preserve"> et al. 2012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Findikcioglu&lt;/Author&gt;&lt;Year&gt;2012&lt;/Year&gt;&lt;IDText&gt;Effect of intraoperative platelet-rich plasma and fibrin glue application on skin flap survival&lt;/IDText&gt;&lt;DisplayText&gt;&lt;style face="superscript"&gt;18&lt;/style&gt;&lt;/DisplayText&gt;&lt;record&gt;&lt;dates&gt;&lt;pub-dates&gt;&lt;date&gt;Sep&lt;/date&gt;&lt;/pub-dates&gt;&lt;year&gt;2012&lt;/year&gt;&lt;/dates&gt;&lt;keywords&gt;&lt;keyword&gt;Animals&lt;/keyword&gt;&lt;keyword&gt;Fibrin Tissue Adhesive&lt;/keyword&gt;&lt;keyword&gt;Graft Survival&lt;/keyword&gt;&lt;keyword&gt;Immunohistochemistry&lt;/keyword&gt;&lt;keyword&gt;Models, Animal&lt;/keyword&gt;&lt;keyword&gt;Necrosis&lt;/keyword&gt;&lt;keyword&gt;Neovascularization, Physiologic&lt;/keyword&gt;&lt;keyword&gt;Platelet-Derived Growth Factor&lt;/keyword&gt;&lt;keyword&gt;Platelet-Rich Plasma&lt;/keyword&gt;&lt;keyword&gt;Rats&lt;/keyword&gt;&lt;keyword&gt;Rats, Wistar&lt;/keyword&gt;&lt;keyword&gt;Statistics, Nonparametric&lt;/keyword&gt;&lt;keyword&gt;Surgical Flaps&lt;/keyword&gt;&lt;keyword&gt;Thrombin&lt;/keyword&gt;&lt;keyword&gt;Transforming Growth Factor beta3&lt;/keyword&gt;&lt;keyword&gt;Vascular Endothelial Growth Factor A&lt;/keyword&gt;&lt;/keywords&gt;&lt;urls&gt;&lt;related-urls&gt;&lt;url&gt;https://www.ncbi.nlm.nih.gov/pubmed/22976648&lt;/url&gt;&lt;/related-urls&gt;&lt;/urls&gt;&lt;isbn&gt;1536-3732&lt;/isbn&gt;&lt;titles&gt;&lt;title&gt;Effect of intraoperative platelet-rich plasma and fibrin glue application on skin flap survival&lt;/title&gt;&lt;secondary-title&gt;J Craniofac Surg&lt;/secondary-title&gt;&lt;/titles&gt;&lt;pages&gt;1513-7&lt;/pages&gt;&lt;number&gt;5&lt;/number&gt;&lt;contributors&gt;&lt;authors&gt;&lt;author&gt;Findikcioglu, F.&lt;/author&gt;&lt;author&gt;Findikcioglu, K.&lt;/author&gt;&lt;author&gt;Yavuzer, R.&lt;/author&gt;&lt;author&gt;Lortlar, N.&lt;/author&gt;&lt;author&gt;Atabay, K.&lt;/author&gt;&lt;/authors&gt;&lt;/contributors&gt;&lt;language&gt;eng&lt;/language&gt;&lt;added-date format="utc"&gt;1551993734&lt;/added-date&gt;&lt;ref-type name="Journal Article"&gt;17&lt;/ref-type&gt;&lt;rec-number&gt;145&lt;/rec-number&gt;&lt;last-updated-date format="utc"&gt;1551993734&lt;/last-updated-date&gt;&lt;accession-num&gt;22976648&lt;/accession-num&gt;&lt;electronic-resource-num&gt;10.1097/SCS.0b013e3182597ce6&lt;/electronic-resource-num&gt;&lt;volume&gt;23&lt;/volum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1270E9">
              <w:rPr>
                <w:noProof/>
                <w:sz w:val="18"/>
                <w:szCs w:val="18"/>
                <w:vertAlign w:val="superscript"/>
              </w:rPr>
              <w:t>18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00D8D09B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Rats</w:t>
            </w:r>
          </w:p>
          <w:p w14:paraId="18C78D99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n=29 rats in total, 2 flaps per rat.</w:t>
            </w:r>
          </w:p>
          <w:p w14:paraId="3A8FDE68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n=8 PRP</w:t>
            </w:r>
          </w:p>
          <w:p w14:paraId="3C54071F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n=8 fibrin glu</w:t>
            </w:r>
            <w:r>
              <w:rPr>
                <w:sz w:val="18"/>
                <w:szCs w:val="18"/>
              </w:rPr>
              <w:t>e</w:t>
            </w:r>
          </w:p>
          <w:p w14:paraId="7EA20F6B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n=8 thrombin</w:t>
            </w:r>
          </w:p>
        </w:tc>
        <w:tc>
          <w:tcPr>
            <w:tcW w:w="1134" w:type="dxa"/>
          </w:tcPr>
          <w:p w14:paraId="2A366FF0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PRP sprayed under flap</w:t>
            </w:r>
          </w:p>
        </w:tc>
        <w:tc>
          <w:tcPr>
            <w:tcW w:w="1134" w:type="dxa"/>
          </w:tcPr>
          <w:p w14:paraId="05710B9B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Nothing under flap</w:t>
            </w:r>
          </w:p>
        </w:tc>
        <w:tc>
          <w:tcPr>
            <w:tcW w:w="1243" w:type="dxa"/>
          </w:tcPr>
          <w:p w14:paraId="5CD6DC60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 xml:space="preserve">Epigastric axial pattern flaps </w:t>
            </w:r>
            <w:proofErr w:type="gramStart"/>
            <w:r w:rsidRPr="004A309B">
              <w:rPr>
                <w:sz w:val="18"/>
                <w:szCs w:val="18"/>
              </w:rPr>
              <w:t>raised</w:t>
            </w:r>
            <w:proofErr w:type="gramEnd"/>
            <w:r w:rsidRPr="004A309B">
              <w:rPr>
                <w:sz w:val="18"/>
                <w:szCs w:val="18"/>
              </w:rPr>
              <w:t xml:space="preserve"> and pedicle ligated after 5 days.</w:t>
            </w:r>
          </w:p>
        </w:tc>
        <w:tc>
          <w:tcPr>
            <w:tcW w:w="2267" w:type="dxa"/>
          </w:tcPr>
          <w:p w14:paraId="39D12904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Increased re-epithelisation, neo</w:t>
            </w:r>
            <w:r>
              <w:rPr>
                <w:sz w:val="18"/>
                <w:szCs w:val="18"/>
              </w:rPr>
              <w:t>-</w:t>
            </w:r>
            <w:r w:rsidRPr="004A309B">
              <w:rPr>
                <w:sz w:val="18"/>
                <w:szCs w:val="18"/>
              </w:rPr>
              <w:t>vascularisation, and collagen formation at 7 days after ligation in PRP flaps*</w:t>
            </w:r>
          </w:p>
          <w:p w14:paraId="281F45A3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Decreased inflammatory infiltration in PRP flaps at 7 days after ligation*</w:t>
            </w:r>
          </w:p>
        </w:tc>
        <w:tc>
          <w:tcPr>
            <w:tcW w:w="1559" w:type="dxa"/>
          </w:tcPr>
          <w:p w14:paraId="52BF471F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H&amp;E</w:t>
            </w:r>
          </w:p>
          <w:p w14:paraId="0F183FFD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VEGF</w:t>
            </w:r>
          </w:p>
          <w:p w14:paraId="305B8A94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TGF-</w:t>
            </w:r>
            <w:r w:rsidRPr="004A309B">
              <w:rPr>
                <w:sz w:val="18"/>
                <w:szCs w:val="18"/>
              </w:rPr>
              <w:sym w:font="Symbol" w:char="F062"/>
            </w:r>
            <w:r w:rsidRPr="004A309B">
              <w:rPr>
                <w:sz w:val="18"/>
                <w:szCs w:val="18"/>
              </w:rPr>
              <w:t>3</w:t>
            </w:r>
          </w:p>
          <w:p w14:paraId="42E0160C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PDGF</w:t>
            </w:r>
          </w:p>
        </w:tc>
        <w:tc>
          <w:tcPr>
            <w:tcW w:w="1560" w:type="dxa"/>
          </w:tcPr>
          <w:p w14:paraId="29BAB2BC" w14:textId="77777777" w:rsidR="001270E9" w:rsidRPr="00980803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Increased flap survival by 10% at 7 days after ligation in PRP flaps*</w:t>
            </w:r>
          </w:p>
        </w:tc>
      </w:tr>
      <w:tr w:rsidR="001270E9" w14:paraId="4837409F" w14:textId="77777777" w:rsidTr="00406793">
        <w:tc>
          <w:tcPr>
            <w:tcW w:w="1133" w:type="dxa"/>
            <w:tcBorders>
              <w:right w:val="single" w:sz="18" w:space="0" w:color="auto"/>
            </w:tcBorders>
          </w:tcPr>
          <w:p w14:paraId="77025EB4" w14:textId="5ABE6604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m et al. 2013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Kim&lt;/Author&gt;&lt;Year&gt;2013&lt;/Year&gt;&lt;IDText&gt;The effect of platelet-rich plasma on flap survival in random extension of an axial pattern flap in rabbits&lt;/IDText&gt;&lt;DisplayText&gt;&lt;style face="superscript"&gt;19&lt;/style&gt;&lt;/DisplayText&gt;&lt;record&gt;&lt;dates&gt;&lt;pub-dates&gt;&lt;date&gt;Jul&lt;/date&gt;&lt;/pub-dates&gt;&lt;year&gt;2013&lt;/year&gt;&lt;/dates&gt;&lt;keywords&gt;&lt;keyword&gt;Animals&lt;/keyword&gt;&lt;keyword&gt;Biopsy&lt;/keyword&gt;&lt;keyword&gt;Fascia&lt;/keyword&gt;&lt;keyword&gt;Follow-Up Studies&lt;/keyword&gt;&lt;keyword&gt;Graft Survival&lt;/keyword&gt;&lt;keyword&gt;Immunohistochemistry&lt;/keyword&gt;&lt;keyword&gt;Injections&lt;/keyword&gt;&lt;keyword&gt;Intercellular Signaling Peptides and Proteins&lt;/keyword&gt;&lt;keyword&gt;Intraoperative Period&lt;/keyword&gt;&lt;keyword&gt;Male&lt;/keyword&gt;&lt;keyword&gt;Microvessels&lt;/keyword&gt;&lt;keyword&gt;Neovascularization, Physiologic&lt;/keyword&gt;&lt;keyword&gt;Platelet-Rich Plasma&lt;/keyword&gt;&lt;keyword&gt;Rabbits&lt;/keyword&gt;&lt;keyword&gt;Skin Transplantation&lt;/keyword&gt;&lt;keyword&gt;Surgical Flaps&lt;/keyword&gt;&lt;/keywords&gt;&lt;urls&gt;&lt;related-urls&gt;&lt;url&gt;https://www.ncbi.nlm.nih.gov/pubmed/23508047&lt;/url&gt;&lt;/related-urls&gt;&lt;/urls&gt;&lt;isbn&gt;1529-4242&lt;/isbn&gt;&lt;titles&gt;&lt;title&gt;The effect of platelet-rich plasma on flap survival in random extension of an axial pattern flap in rabbits&lt;/title&gt;&lt;secondary-title&gt;Plast Reconstr Surg&lt;/secondary-title&gt;&lt;/titles&gt;&lt;pages&gt;85-92&lt;/pages&gt;&lt;number&gt;1&lt;/number&gt;&lt;contributors&gt;&lt;authors&gt;&lt;author&gt;Kim, H. Y.&lt;/author&gt;&lt;author&gt;Park, J. H.&lt;/author&gt;&lt;author&gt;Han, Y. S.&lt;/author&gt;&lt;author&gt;Kim, H.&lt;/author&gt;&lt;/authors&gt;&lt;/contributors&gt;&lt;language&gt;eng&lt;/language&gt;&lt;added-date format="utc"&gt;1551989763&lt;/added-date&gt;&lt;ref-type name="Journal Article"&gt;17&lt;/ref-type&gt;&lt;rec-number&gt;140&lt;/rec-number&gt;&lt;last-updated-date format="utc"&gt;1551989763&lt;/last-updated-date&gt;&lt;accession-num&gt;23508047&lt;/accession-num&gt;&lt;electronic-resource-num&gt;10.1097/PRS.0b013e318290f61b&lt;/electronic-resource-num&gt;&lt;volume&gt;132&lt;/volum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1270E9">
              <w:rPr>
                <w:noProof/>
                <w:sz w:val="18"/>
                <w:szCs w:val="18"/>
                <w:vertAlign w:val="superscript"/>
              </w:rPr>
              <w:t>19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30F81002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New Zealand rabbits.</w:t>
            </w:r>
          </w:p>
          <w:p w14:paraId="378AF6DE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 xml:space="preserve">n=16 rabbits in total. </w:t>
            </w:r>
          </w:p>
          <w:p w14:paraId="692D69D4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E41D94A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Flap injected SC with PRP</w:t>
            </w:r>
          </w:p>
        </w:tc>
        <w:tc>
          <w:tcPr>
            <w:tcW w:w="1134" w:type="dxa"/>
          </w:tcPr>
          <w:p w14:paraId="0F39953F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Flap injected with saline</w:t>
            </w:r>
          </w:p>
        </w:tc>
        <w:tc>
          <w:tcPr>
            <w:tcW w:w="1243" w:type="dxa"/>
          </w:tcPr>
          <w:p w14:paraId="2F1F4F8E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 xml:space="preserve">10x10cm </w:t>
            </w:r>
            <w:proofErr w:type="spellStart"/>
            <w:r w:rsidRPr="004A309B">
              <w:rPr>
                <w:sz w:val="18"/>
                <w:szCs w:val="18"/>
              </w:rPr>
              <w:t>unipedicled</w:t>
            </w:r>
            <w:proofErr w:type="spellEnd"/>
            <w:r w:rsidRPr="004A309B">
              <w:rPr>
                <w:sz w:val="18"/>
                <w:szCs w:val="18"/>
              </w:rPr>
              <w:t xml:space="preserve"> </w:t>
            </w:r>
            <w:proofErr w:type="spellStart"/>
            <w:r w:rsidRPr="004A309B">
              <w:rPr>
                <w:sz w:val="18"/>
                <w:szCs w:val="18"/>
              </w:rPr>
              <w:t>fasciocutaneous</w:t>
            </w:r>
            <w:proofErr w:type="spellEnd"/>
            <w:r w:rsidRPr="004A309B">
              <w:rPr>
                <w:sz w:val="18"/>
                <w:szCs w:val="18"/>
              </w:rPr>
              <w:t xml:space="preserve"> island flap</w:t>
            </w:r>
          </w:p>
        </w:tc>
        <w:tc>
          <w:tcPr>
            <w:tcW w:w="2267" w:type="dxa"/>
          </w:tcPr>
          <w:p w14:paraId="5F3BC0DE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Micro</w:t>
            </w:r>
            <w:r>
              <w:rPr>
                <w:sz w:val="18"/>
                <w:szCs w:val="18"/>
              </w:rPr>
              <w:t>-</w:t>
            </w:r>
            <w:r w:rsidRPr="004A309B">
              <w:rPr>
                <w:sz w:val="18"/>
                <w:szCs w:val="18"/>
              </w:rPr>
              <w:t>vessel density increased by 120% at 14 days in PRP flaps*</w:t>
            </w:r>
          </w:p>
          <w:p w14:paraId="1262ED07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Mature vessel density increased by 120% at 14 days in PRP flaps*</w:t>
            </w:r>
          </w:p>
        </w:tc>
        <w:tc>
          <w:tcPr>
            <w:tcW w:w="1559" w:type="dxa"/>
          </w:tcPr>
          <w:p w14:paraId="782BD9FD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H&amp;E</w:t>
            </w:r>
          </w:p>
          <w:p w14:paraId="4556C4CF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CD31</w:t>
            </w:r>
          </w:p>
          <w:p w14:paraId="2CC90374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Smooth muscle</w:t>
            </w:r>
          </w:p>
        </w:tc>
        <w:tc>
          <w:tcPr>
            <w:tcW w:w="1560" w:type="dxa"/>
          </w:tcPr>
          <w:p w14:paraId="36965335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Flap survival increased by 45% at 14 days in PRP flaps*</w:t>
            </w:r>
          </w:p>
          <w:p w14:paraId="4002D878" w14:textId="77777777" w:rsidR="001270E9" w:rsidRPr="00980803" w:rsidRDefault="001270E9" w:rsidP="001270E9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1270E9" w14:paraId="2A6C4A7C" w14:textId="77777777" w:rsidTr="00406793">
        <w:tc>
          <w:tcPr>
            <w:tcW w:w="1133" w:type="dxa"/>
            <w:tcBorders>
              <w:right w:val="single" w:sz="18" w:space="0" w:color="auto"/>
            </w:tcBorders>
          </w:tcPr>
          <w:p w14:paraId="0AB6E31D" w14:textId="1617C670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 et al. 2012</w: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aTwvQXV0aG9yPjxZZWFyPjIwMTI8L1llYXI+PElEVGV4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 </w:instrText>
            </w:r>
            <w:r>
              <w:rPr>
                <w:sz w:val="18"/>
                <w:szCs w:val="18"/>
              </w:rPr>
              <w:fldChar w:fldCharType="begin">
                <w:fldData xml:space="preserve">PEVuZE5vdGU+PENpdGU+PEF1dGhvcj5MaTwvQXV0aG9yPjxZZWFyPjIwMTI8L1llYXI+PElEVGV4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</w:fldData>
              </w:fldChar>
            </w:r>
            <w:r>
              <w:rPr>
                <w:sz w:val="18"/>
                <w:szCs w:val="18"/>
              </w:rPr>
              <w:instrText xml:space="preserve"> ADDIN EN.CITE.DATA </w:instrText>
            </w:r>
            <w:r>
              <w:rPr>
                <w:sz w:val="18"/>
                <w:szCs w:val="18"/>
              </w:rPr>
            </w:r>
            <w:r>
              <w:rPr>
                <w:sz w:val="18"/>
                <w:szCs w:val="18"/>
              </w:rPr>
              <w:fldChar w:fldCharType="end"/>
            </w:r>
            <w:r>
              <w:rPr>
                <w:sz w:val="18"/>
                <w:szCs w:val="18"/>
              </w:rPr>
              <w:fldChar w:fldCharType="separate"/>
            </w:r>
            <w:r w:rsidRPr="001270E9">
              <w:rPr>
                <w:noProof/>
                <w:sz w:val="18"/>
                <w:szCs w:val="18"/>
                <w:vertAlign w:val="superscript"/>
              </w:rPr>
              <w:t>20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253390BA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 xml:space="preserve">Wistar </w:t>
            </w:r>
            <w:r>
              <w:rPr>
                <w:sz w:val="18"/>
                <w:szCs w:val="18"/>
              </w:rPr>
              <w:t>r</w:t>
            </w:r>
            <w:r w:rsidRPr="004A309B">
              <w:rPr>
                <w:sz w:val="18"/>
                <w:szCs w:val="18"/>
              </w:rPr>
              <w:t>ats.</w:t>
            </w:r>
          </w:p>
          <w:p w14:paraId="4643E418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n=48 rats in total.</w:t>
            </w:r>
          </w:p>
          <w:p w14:paraId="35925339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n=16 PRP</w:t>
            </w:r>
          </w:p>
          <w:p w14:paraId="498F77C4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n=16 PPP</w:t>
            </w:r>
          </w:p>
          <w:p w14:paraId="1FF26DAD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 xml:space="preserve">n=16 no treatment </w:t>
            </w:r>
          </w:p>
        </w:tc>
        <w:tc>
          <w:tcPr>
            <w:tcW w:w="1134" w:type="dxa"/>
          </w:tcPr>
          <w:p w14:paraId="326646A9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PRP injected SC into flaps</w:t>
            </w:r>
          </w:p>
        </w:tc>
        <w:tc>
          <w:tcPr>
            <w:tcW w:w="1134" w:type="dxa"/>
          </w:tcPr>
          <w:p w14:paraId="18B19FCF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PPP injected SC into flaps</w:t>
            </w:r>
          </w:p>
          <w:p w14:paraId="714C7694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No treatment</w:t>
            </w:r>
          </w:p>
        </w:tc>
        <w:tc>
          <w:tcPr>
            <w:tcW w:w="1243" w:type="dxa"/>
          </w:tcPr>
          <w:p w14:paraId="1D6DF651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11x3cm cranially based dorsal cutaneous flaps</w:t>
            </w:r>
          </w:p>
        </w:tc>
        <w:tc>
          <w:tcPr>
            <w:tcW w:w="2267" w:type="dxa"/>
          </w:tcPr>
          <w:p w14:paraId="1E8F404B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Decreased inflammatory cells by 77% at 7 days in PRP group*</w:t>
            </w:r>
          </w:p>
          <w:p w14:paraId="78A23FEE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Increased blood vessel density by 260% at 7 days in PRP group*</w:t>
            </w:r>
          </w:p>
          <w:p w14:paraId="037B80A1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Increased expression of VEGF and PDGF mRNA*</w:t>
            </w:r>
          </w:p>
        </w:tc>
        <w:tc>
          <w:tcPr>
            <w:tcW w:w="1559" w:type="dxa"/>
          </w:tcPr>
          <w:p w14:paraId="34025B02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H&amp;E</w:t>
            </w:r>
          </w:p>
          <w:p w14:paraId="596A303F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Von Willebrand factor</w:t>
            </w:r>
          </w:p>
        </w:tc>
        <w:tc>
          <w:tcPr>
            <w:tcW w:w="1560" w:type="dxa"/>
          </w:tcPr>
          <w:p w14:paraId="59C9B687" w14:textId="77777777" w:rsidR="001270E9" w:rsidRPr="00980803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980803">
              <w:rPr>
                <w:sz w:val="18"/>
                <w:szCs w:val="18"/>
              </w:rPr>
              <w:t>Increased flap survival by 71% at 7 days in PRP group*</w:t>
            </w:r>
          </w:p>
        </w:tc>
      </w:tr>
      <w:tr w:rsidR="001270E9" w14:paraId="0F471956" w14:textId="77777777" w:rsidTr="00406793">
        <w:tc>
          <w:tcPr>
            <w:tcW w:w="1133" w:type="dxa"/>
            <w:tcBorders>
              <w:right w:val="single" w:sz="18" w:space="0" w:color="auto"/>
            </w:tcBorders>
          </w:tcPr>
          <w:p w14:paraId="1772510A" w14:textId="1D0923B9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8F73B9">
              <w:rPr>
                <w:sz w:val="18"/>
                <w:szCs w:val="18"/>
              </w:rPr>
              <w:t>Sönmez</w:t>
            </w:r>
            <w:r>
              <w:rPr>
                <w:sz w:val="18"/>
                <w:szCs w:val="18"/>
              </w:rPr>
              <w:t xml:space="preserve"> et al. 2013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Sönmez&lt;/Author&gt;&lt;Year&gt;2013&lt;/Year&gt;&lt;IDText&gt;The effect of platelet rich plasma on angiogenesis in ischemic flaps in VEGFR2-luc mice&lt;/IDText&gt;&lt;DisplayText&gt;&lt;style face="superscript"&gt;21&lt;/style&gt;&lt;/DisplayText&gt;&lt;record&gt;&lt;dates&gt;&lt;pub-dates&gt;&lt;date&gt;Apr&lt;/date&gt;&lt;/pub-dates&gt;&lt;year&gt;2013&lt;/year&gt;&lt;/dates&gt;&lt;keywords&gt;&lt;keyword&gt;Animals&lt;/keyword&gt;&lt;keyword&gt;Cell Survival&lt;/keyword&gt;&lt;keyword&gt;Enzyme-Linked Immunosorbent Assay&lt;/keyword&gt;&lt;keyword&gt;Gene Expression&lt;/keyword&gt;&lt;keyword&gt;Immunohistochemistry&lt;/keyword&gt;&lt;keyword&gt;Ischemia&lt;/keyword&gt;&lt;keyword&gt;Luminescent Measurements&lt;/keyword&gt;&lt;keyword&gt;Mice&lt;/keyword&gt;&lt;keyword&gt;Mice, Transgenic&lt;/keyword&gt;&lt;keyword&gt;Neovascularization, Physiologic&lt;/keyword&gt;&lt;keyword&gt;Platelet-Rich Plasma&lt;/keyword&gt;&lt;keyword&gt;Surgical Flaps&lt;/keyword&gt;&lt;keyword&gt;Vascular Endothelial Growth Factor Receptor-2&lt;/keyword&gt;&lt;keyword&gt;Wound Healing&lt;/keyword&gt;&lt;/keywords&gt;&lt;urls&gt;&lt;related-urls&gt;&lt;url&gt;https://www.ncbi.nlm.nih.gov/pubmed/23352038&lt;/url&gt;&lt;/related-urls&gt;&lt;/urls&gt;&lt;isbn&gt;1878-5905&lt;/isbn&gt;&lt;titles&gt;&lt;title&gt;The effect of platelet rich plasma on angiogenesis in ischemic flaps in VEGFR2-luc mice&lt;/title&gt;&lt;secondary-title&gt;Biomaterials&lt;/secondary-title&gt;&lt;/titles&gt;&lt;pages&gt;2674-82&lt;/pages&gt;&lt;number&gt;11&lt;/number&gt;&lt;contributors&gt;&lt;authors&gt;&lt;author&gt;Sönmez, T. T.&lt;/author&gt;&lt;author&gt;Vinogradov, A.&lt;/author&gt;&lt;author&gt;Zor, F.&lt;/author&gt;&lt;author&gt;Kweider, N.&lt;/author&gt;&lt;author&gt;Lippross, S.&lt;/author&gt;&lt;author&gt;Liehn, E. A.&lt;/author&gt;&lt;author&gt;Naziroglu, M.&lt;/author&gt;&lt;author&gt;Hölzle, F.&lt;/author&gt;&lt;author&gt;Wruck, C.&lt;/author&gt;&lt;author&gt;Pufe, T.&lt;/author&gt;&lt;author&gt;Tohidnezhad, M.&lt;/author&gt;&lt;/authors&gt;&lt;/contributors&gt;&lt;edition&gt;2013/01/23&lt;/edition&gt;&lt;language&gt;eng&lt;/language&gt;&lt;added-date format="utc"&gt;1552042428&lt;/added-date&gt;&lt;ref-type name="Journal Article"&gt;17&lt;/ref-type&gt;&lt;rec-number&gt;147&lt;/rec-number&gt;&lt;last-updated-date format="utc"&gt;1552042428&lt;/last-updated-date&gt;&lt;accession-num&gt;23352038&lt;/accession-num&gt;&lt;electronic-resource-num&gt;10.1016/j.biomaterials.2013.01.016&lt;/electronic-resource-num&gt;&lt;volume&gt;34&lt;/volum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1270E9">
              <w:rPr>
                <w:noProof/>
                <w:sz w:val="18"/>
                <w:szCs w:val="18"/>
                <w:vertAlign w:val="superscript"/>
              </w:rPr>
              <w:t>21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179BA5E1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VEGFR2-luc mice.</w:t>
            </w:r>
          </w:p>
          <w:p w14:paraId="493779E3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N=24 mice in total.</w:t>
            </w:r>
          </w:p>
        </w:tc>
        <w:tc>
          <w:tcPr>
            <w:tcW w:w="1134" w:type="dxa"/>
          </w:tcPr>
          <w:p w14:paraId="704BC870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PRP gel</w:t>
            </w:r>
          </w:p>
          <w:p w14:paraId="26555BC3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 xml:space="preserve">PRP gel + ischaemia </w:t>
            </w:r>
          </w:p>
        </w:tc>
        <w:tc>
          <w:tcPr>
            <w:tcW w:w="1134" w:type="dxa"/>
          </w:tcPr>
          <w:p w14:paraId="33AE110C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Sham operation</w:t>
            </w:r>
          </w:p>
          <w:p w14:paraId="37D0BE98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 xml:space="preserve">Ischaemia </w:t>
            </w:r>
          </w:p>
        </w:tc>
        <w:tc>
          <w:tcPr>
            <w:tcW w:w="1243" w:type="dxa"/>
          </w:tcPr>
          <w:p w14:paraId="5E2CA0C3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1.5x2.5cm axial pattern island flap.</w:t>
            </w:r>
          </w:p>
        </w:tc>
        <w:tc>
          <w:tcPr>
            <w:tcW w:w="2267" w:type="dxa"/>
          </w:tcPr>
          <w:p w14:paraId="712046FB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Increased vessel density by 133% at 14 days in PRP + ischaemia*</w:t>
            </w:r>
          </w:p>
          <w:p w14:paraId="7E500BD5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No difference in vessel density in PRP alone at 14 days</w:t>
            </w:r>
          </w:p>
          <w:p w14:paraId="5FE2E5EF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1E9BEFE5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H&amp;E</w:t>
            </w:r>
          </w:p>
          <w:p w14:paraId="5F4EF783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Von Willebrand factor</w:t>
            </w:r>
          </w:p>
          <w:p w14:paraId="737A35D4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VEGF</w:t>
            </w:r>
          </w:p>
        </w:tc>
        <w:tc>
          <w:tcPr>
            <w:tcW w:w="1560" w:type="dxa"/>
          </w:tcPr>
          <w:p w14:paraId="326FECAB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Increased flap survival by 40% at 14 days in PRP + ischaemia*</w:t>
            </w:r>
          </w:p>
          <w:p w14:paraId="0AD73045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</w:p>
          <w:p w14:paraId="7C6379DD" w14:textId="77777777" w:rsidR="001270E9" w:rsidRPr="00980803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980803">
              <w:rPr>
                <w:sz w:val="18"/>
                <w:szCs w:val="18"/>
              </w:rPr>
              <w:t>Increased flap survival in PRP alone</w:t>
            </w:r>
          </w:p>
        </w:tc>
      </w:tr>
      <w:tr w:rsidR="001270E9" w14:paraId="65235725" w14:textId="77777777" w:rsidTr="00406793">
        <w:tc>
          <w:tcPr>
            <w:tcW w:w="1133" w:type="dxa"/>
            <w:tcBorders>
              <w:right w:val="single" w:sz="18" w:space="0" w:color="auto"/>
            </w:tcBorders>
          </w:tcPr>
          <w:p w14:paraId="35A3AA12" w14:textId="5FD4C0E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lastRenderedPageBreak/>
              <w:t>Takikawa</w:t>
            </w:r>
            <w:proofErr w:type="spellEnd"/>
            <w:r>
              <w:rPr>
                <w:sz w:val="18"/>
                <w:szCs w:val="18"/>
              </w:rPr>
              <w:t xml:space="preserve"> et al. 2011</w:t>
            </w:r>
            <w:r>
              <w:rPr>
                <w:sz w:val="18"/>
                <w:szCs w:val="18"/>
              </w:rPr>
              <w:fldChar w:fldCharType="begin"/>
            </w:r>
            <w:r>
              <w:rPr>
                <w:sz w:val="18"/>
                <w:szCs w:val="18"/>
              </w:rPr>
              <w:instrText xml:space="preserve"> ADDIN EN.CITE &lt;EndNote&gt;&lt;Cite&gt;&lt;Author&gt;Takikawa&lt;/Author&gt;&lt;Year&gt;2011&lt;/Year&gt;&lt;IDText&gt;PRP&amp;amp;F/P MPs improved survival of dorsal paired pedicle skin flaps in rats&lt;/IDText&gt;&lt;DisplayText&gt;&lt;style face="superscript"&gt;22&lt;/style&gt;&lt;/DisplayText&gt;&lt;record&gt;&lt;dates&gt;&lt;pub-dates&gt;&lt;date&gt;Sep&lt;/date&gt;&lt;/pub-dates&gt;&lt;year&gt;2011&lt;/year&gt;&lt;/dates&gt;&lt;keywords&gt;&lt;keyword&gt;Animals&lt;/keyword&gt;&lt;keyword&gt;Dalteparin&lt;/keyword&gt;&lt;keyword&gt;Male&lt;/keyword&gt;&lt;keyword&gt;Platelet-Rich Plasma&lt;/keyword&gt;&lt;keyword&gt;Protamines&lt;/keyword&gt;&lt;keyword&gt;Rats&lt;/keyword&gt;&lt;keyword&gt;Rats, Inbred F344&lt;/keyword&gt;&lt;keyword&gt;Skin&lt;/keyword&gt;&lt;keyword&gt;Surgical Flaps&lt;/keyword&gt;&lt;keyword&gt;Vascular Endothelial Growth Factor A&lt;/keyword&gt;&lt;/keywords&gt;&lt;urls&gt;&lt;related-urls&gt;&lt;url&gt;https://www.ncbi.nlm.nih.gov/pubmed/21764073&lt;/url&gt;&lt;/related-urls&gt;&lt;/urls&gt;&lt;isbn&gt;1095-8673&lt;/isbn&gt;&lt;titles&gt;&lt;title&gt;PRP&amp;amp;F/P MPs improved survival of dorsal paired pedicle skin flaps in rats&lt;/title&gt;&lt;secondary-title&gt;J Surg Res&lt;/secondary-title&gt;&lt;/titles&gt;&lt;pages&gt;e189-96&lt;/pages&gt;&lt;number&gt;1&lt;/number&gt;&lt;contributors&gt;&lt;authors&gt;&lt;author&gt;Takikawa, M.&lt;/author&gt;&lt;author&gt;Sumi, Y.&lt;/author&gt;&lt;author&gt;Ishihara, M.&lt;/author&gt;&lt;author&gt;Kishimoto, S.&lt;/author&gt;&lt;author&gt;Nakamura, S.&lt;/author&gt;&lt;author&gt;Yanagibayashi, S.&lt;/author&gt;&lt;author&gt;Hattori, H.&lt;/author&gt;&lt;author&gt;Azuma, R.&lt;/author&gt;&lt;author&gt;Yamamoto, N.&lt;/author&gt;&lt;author&gt;Kiyosawa, T.&lt;/author&gt;&lt;/authors&gt;&lt;/contributors&gt;&lt;edition&gt;2011/06/23&lt;/edition&gt;&lt;language&gt;eng&lt;/language&gt;&lt;added-date format="utc"&gt;1551992179&lt;/added-date&gt;&lt;ref-type name="Journal Article"&gt;17&lt;/ref-type&gt;&lt;rec-number&gt;143&lt;/rec-number&gt;&lt;last-updated-date format="utc"&gt;1551992179&lt;/last-updated-date&gt;&lt;accession-num&gt;21764073&lt;/accession-num&gt;&lt;electronic-resource-num&gt;10.1016/j.jss.2011.05.051&lt;/electronic-resource-num&gt;&lt;volume&gt;170&lt;/volume&gt;&lt;/record&gt;&lt;/Cite&gt;&lt;/EndNote&gt;</w:instrText>
            </w:r>
            <w:r>
              <w:rPr>
                <w:sz w:val="18"/>
                <w:szCs w:val="18"/>
              </w:rPr>
              <w:fldChar w:fldCharType="separate"/>
            </w:r>
            <w:r w:rsidRPr="001270E9">
              <w:rPr>
                <w:noProof/>
                <w:sz w:val="18"/>
                <w:szCs w:val="18"/>
                <w:vertAlign w:val="superscript"/>
              </w:rPr>
              <w:t>22</w:t>
            </w:r>
            <w:r>
              <w:rPr>
                <w:sz w:val="18"/>
                <w:szCs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62C0465C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Fisher 344 rats.</w:t>
            </w:r>
          </w:p>
          <w:p w14:paraId="05581EC0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 xml:space="preserve">n=52 rats in total. </w:t>
            </w:r>
          </w:p>
          <w:p w14:paraId="20A071BC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</w:p>
          <w:p w14:paraId="463805CC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 xml:space="preserve">Two flaps per rat. </w:t>
            </w:r>
          </w:p>
          <w:p w14:paraId="6E434E67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n=8 per group</w:t>
            </w:r>
          </w:p>
        </w:tc>
        <w:tc>
          <w:tcPr>
            <w:tcW w:w="1134" w:type="dxa"/>
          </w:tcPr>
          <w:p w14:paraId="2723C9D1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PRP injected ID into flaps either alone or with F/PMP</w:t>
            </w:r>
          </w:p>
        </w:tc>
        <w:tc>
          <w:tcPr>
            <w:tcW w:w="1134" w:type="dxa"/>
          </w:tcPr>
          <w:p w14:paraId="23022F45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176" w:hanging="176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PBS injected ID into flaps</w:t>
            </w:r>
          </w:p>
        </w:tc>
        <w:tc>
          <w:tcPr>
            <w:tcW w:w="1243" w:type="dxa"/>
          </w:tcPr>
          <w:p w14:paraId="25DC2377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8x2cm caudally based random pedicle flaps</w:t>
            </w:r>
          </w:p>
        </w:tc>
        <w:tc>
          <w:tcPr>
            <w:tcW w:w="2267" w:type="dxa"/>
          </w:tcPr>
          <w:p w14:paraId="094944F4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Increased mean vessel number by 60% at 7 days in PRP alone flaps than controls*</w:t>
            </w:r>
          </w:p>
          <w:p w14:paraId="5AE70B5F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Increased granulation thickness in PRP flaps at 7 days.</w:t>
            </w:r>
          </w:p>
          <w:p w14:paraId="6CAC2755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08" w:hanging="208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Increased expression of VEGF at 7 days in PRP injected flaps.</w:t>
            </w:r>
          </w:p>
        </w:tc>
        <w:tc>
          <w:tcPr>
            <w:tcW w:w="1559" w:type="dxa"/>
          </w:tcPr>
          <w:p w14:paraId="236DD055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H&amp;E</w:t>
            </w:r>
          </w:p>
          <w:p w14:paraId="46DE0872" w14:textId="77777777" w:rsidR="001270E9" w:rsidRPr="004A309B" w:rsidRDefault="001270E9" w:rsidP="001270E9">
            <w:pPr>
              <w:pStyle w:val="ListParagraph"/>
              <w:numPr>
                <w:ilvl w:val="0"/>
                <w:numId w:val="5"/>
              </w:numPr>
              <w:spacing w:line="480" w:lineRule="auto"/>
              <w:ind w:left="270" w:hanging="270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VEGF</w:t>
            </w:r>
          </w:p>
          <w:p w14:paraId="4EF6E6C3" w14:textId="77777777" w:rsidR="001270E9" w:rsidRPr="004A309B" w:rsidRDefault="001270E9" w:rsidP="001270E9">
            <w:pPr>
              <w:pStyle w:val="ListParagraph"/>
              <w:spacing w:line="480" w:lineRule="auto"/>
              <w:ind w:left="270"/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0FFAF83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4A309B">
              <w:rPr>
                <w:sz w:val="18"/>
                <w:szCs w:val="18"/>
              </w:rPr>
              <w:t>Increased flap survival by 16% at 7 days when PRP + F/PMP injected 2 days before raising flap*</w:t>
            </w:r>
          </w:p>
          <w:p w14:paraId="1BFD2B47" w14:textId="77777777" w:rsidR="001270E9" w:rsidRPr="004A309B" w:rsidRDefault="001270E9" w:rsidP="001270E9">
            <w:pPr>
              <w:spacing w:line="480" w:lineRule="auto"/>
              <w:rPr>
                <w:sz w:val="18"/>
                <w:szCs w:val="18"/>
              </w:rPr>
            </w:pPr>
          </w:p>
          <w:p w14:paraId="5A7211D7" w14:textId="77777777" w:rsidR="001270E9" w:rsidRPr="00980803" w:rsidRDefault="001270E9" w:rsidP="001270E9">
            <w:pPr>
              <w:spacing w:line="480" w:lineRule="auto"/>
              <w:rPr>
                <w:sz w:val="18"/>
                <w:szCs w:val="18"/>
              </w:rPr>
            </w:pPr>
            <w:r w:rsidRPr="00980803">
              <w:rPr>
                <w:sz w:val="18"/>
                <w:szCs w:val="18"/>
              </w:rPr>
              <w:t xml:space="preserve">No difference between PRP and controls when injected just as flap raised, 2 hours before or 1 day before. </w:t>
            </w:r>
          </w:p>
        </w:tc>
      </w:tr>
    </w:tbl>
    <w:p w14:paraId="17D311D1" w14:textId="77777777" w:rsidR="001270E9" w:rsidRPr="0066682E" w:rsidRDefault="001270E9" w:rsidP="001270E9">
      <w:pPr>
        <w:spacing w:line="480" w:lineRule="auto"/>
        <w:rPr>
          <w:i/>
          <w:color w:val="44546A" w:themeColor="text2"/>
          <w:sz w:val="20"/>
          <w:szCs w:val="20"/>
        </w:rPr>
      </w:pPr>
      <w:r w:rsidRPr="0066682E">
        <w:rPr>
          <w:i/>
          <w:color w:val="44546A" w:themeColor="text2"/>
          <w:sz w:val="20"/>
          <w:szCs w:val="20"/>
        </w:rPr>
        <w:t xml:space="preserve">* = significant result (p&lt;0.05). Abbreviations used are PRP = platelet-rich plasma, PPP = platelet-poor plasma, PBS = phosphate-buffered saline, F/PMP = </w:t>
      </w:r>
      <w:proofErr w:type="spellStart"/>
      <w:r w:rsidRPr="0066682E">
        <w:rPr>
          <w:i/>
          <w:color w:val="44546A" w:themeColor="text2"/>
          <w:sz w:val="20"/>
          <w:szCs w:val="20"/>
        </w:rPr>
        <w:t>fragmin</w:t>
      </w:r>
      <w:proofErr w:type="spellEnd"/>
      <w:r w:rsidRPr="0066682E">
        <w:rPr>
          <w:i/>
          <w:color w:val="44546A" w:themeColor="text2"/>
          <w:sz w:val="20"/>
          <w:szCs w:val="20"/>
        </w:rPr>
        <w:t xml:space="preserve">/protamine microparticles, IV = intravenous, IM = intramuscular, ID = intradermal, SC = subcutaneous, H&amp;E = haematoxylin and eosin. All percentages rounded to nearest whole number. </w:t>
      </w:r>
    </w:p>
    <w:p w14:paraId="175F3D92" w14:textId="77777777" w:rsidR="001270E9" w:rsidRPr="00404E5B" w:rsidRDefault="001270E9" w:rsidP="001270E9">
      <w:pPr>
        <w:spacing w:line="480" w:lineRule="auto"/>
      </w:pPr>
      <w:r>
        <w:br w:type="page"/>
      </w:r>
    </w:p>
    <w:p w14:paraId="449DCC74" w14:textId="1B5CB42D" w:rsidR="001270E9" w:rsidRPr="00947A79" w:rsidRDefault="001270E9" w:rsidP="001270E9">
      <w:pPr>
        <w:spacing w:line="480" w:lineRule="auto"/>
      </w:pPr>
      <w:bookmarkStart w:id="2" w:name="_Toc415478101"/>
      <w:r w:rsidRPr="00AD166B">
        <w:rPr>
          <w:b/>
        </w:rPr>
        <w:lastRenderedPageBreak/>
        <w:t>Table 3</w:t>
      </w:r>
      <w:r w:rsidRPr="00947A79">
        <w:t xml:space="preserve">: in vivo studies examining effect of </w:t>
      </w:r>
      <w:r>
        <w:t>platelet-rich plasma (PRP)</w:t>
      </w:r>
      <w:r w:rsidRPr="00947A79">
        <w:t xml:space="preserve"> on </w:t>
      </w:r>
      <w:r>
        <w:t>fat</w:t>
      </w:r>
      <w:r w:rsidRPr="00947A79">
        <w:t xml:space="preserve"> graft survival</w:t>
      </w:r>
      <w:bookmarkEnd w:id="2"/>
    </w:p>
    <w:tbl>
      <w:tblPr>
        <w:tblStyle w:val="TableGrid"/>
        <w:tblW w:w="10882" w:type="dxa"/>
        <w:tblInd w:w="-1134" w:type="dxa"/>
        <w:tblLayout w:type="fixed"/>
        <w:tblLook w:val="04A0" w:firstRow="1" w:lastRow="0" w:firstColumn="1" w:lastColumn="0" w:noHBand="0" w:noVBand="1"/>
      </w:tblPr>
      <w:tblGrid>
        <w:gridCol w:w="1018"/>
        <w:gridCol w:w="1134"/>
        <w:gridCol w:w="1418"/>
        <w:gridCol w:w="1275"/>
        <w:gridCol w:w="1217"/>
        <w:gridCol w:w="2268"/>
        <w:gridCol w:w="1276"/>
        <w:gridCol w:w="1276"/>
      </w:tblGrid>
      <w:tr w:rsidR="001270E9" w:rsidRPr="00074A88" w14:paraId="7E61B5E0" w14:textId="77777777" w:rsidTr="00406793">
        <w:tc>
          <w:tcPr>
            <w:tcW w:w="1018" w:type="dxa"/>
          </w:tcPr>
          <w:p w14:paraId="74B95DD2" w14:textId="77777777" w:rsidR="001270E9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</w:p>
          <w:p w14:paraId="06513FC6" w14:textId="77777777" w:rsidR="001270E9" w:rsidRDefault="001270E9" w:rsidP="001270E9">
            <w:pPr>
              <w:spacing w:line="480" w:lineRule="auto"/>
              <w:jc w:val="center"/>
              <w:rPr>
                <w:sz w:val="18"/>
              </w:rPr>
            </w:pPr>
            <w:r w:rsidRPr="00656657">
              <w:rPr>
                <w:b/>
                <w:sz w:val="20"/>
              </w:rPr>
              <w:t>Study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7608336B" w14:textId="77777777" w:rsidR="001270E9" w:rsidRPr="00074A88" w:rsidRDefault="001270E9" w:rsidP="001270E9">
            <w:pPr>
              <w:spacing w:line="480" w:lineRule="auto"/>
              <w:jc w:val="center"/>
              <w:rPr>
                <w:sz w:val="18"/>
              </w:rPr>
            </w:pPr>
            <w:r w:rsidRPr="00656657">
              <w:rPr>
                <w:b/>
                <w:sz w:val="20"/>
              </w:rPr>
              <w:t>Animal model and number</w:t>
            </w:r>
          </w:p>
        </w:tc>
        <w:tc>
          <w:tcPr>
            <w:tcW w:w="1418" w:type="dxa"/>
            <w:tcBorders>
              <w:bottom w:val="single" w:sz="18" w:space="0" w:color="auto"/>
            </w:tcBorders>
          </w:tcPr>
          <w:p w14:paraId="33A97B52" w14:textId="77777777" w:rsidR="001270E9" w:rsidRPr="003C00C4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Adipose harvest and grafting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07ECBE8D" w14:textId="77777777" w:rsidR="001270E9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</w:p>
          <w:p w14:paraId="2056DED2" w14:textId="77777777" w:rsidR="001270E9" w:rsidRPr="000D74C0" w:rsidRDefault="001270E9" w:rsidP="001270E9">
            <w:pPr>
              <w:spacing w:line="480" w:lineRule="auto"/>
              <w:jc w:val="center"/>
              <w:rPr>
                <w:sz w:val="18"/>
              </w:rPr>
            </w:pPr>
            <w:r>
              <w:rPr>
                <w:b/>
                <w:sz w:val="20"/>
              </w:rPr>
              <w:t>Form of PRP</w:t>
            </w:r>
          </w:p>
        </w:tc>
        <w:tc>
          <w:tcPr>
            <w:tcW w:w="1217" w:type="dxa"/>
            <w:tcBorders>
              <w:bottom w:val="single" w:sz="18" w:space="0" w:color="auto"/>
            </w:tcBorders>
          </w:tcPr>
          <w:p w14:paraId="3FAEEF96" w14:textId="77777777" w:rsidR="001270E9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</w:p>
          <w:p w14:paraId="352A2A67" w14:textId="77777777" w:rsidR="001270E9" w:rsidRPr="00074A88" w:rsidRDefault="001270E9" w:rsidP="001270E9">
            <w:pPr>
              <w:spacing w:line="480" w:lineRule="auto"/>
              <w:jc w:val="center"/>
              <w:rPr>
                <w:sz w:val="18"/>
              </w:rPr>
            </w:pPr>
            <w:r>
              <w:rPr>
                <w:b/>
                <w:sz w:val="20"/>
              </w:rPr>
              <w:t>Control</w:t>
            </w:r>
          </w:p>
        </w:tc>
        <w:tc>
          <w:tcPr>
            <w:tcW w:w="2268" w:type="dxa"/>
            <w:tcBorders>
              <w:bottom w:val="single" w:sz="18" w:space="0" w:color="auto"/>
            </w:tcBorders>
          </w:tcPr>
          <w:p w14:paraId="2DA99440" w14:textId="77777777" w:rsidR="001270E9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</w:p>
          <w:p w14:paraId="5DA92521" w14:textId="77777777" w:rsidR="001270E9" w:rsidRPr="000D74C0" w:rsidRDefault="001270E9" w:rsidP="001270E9">
            <w:pPr>
              <w:spacing w:line="480" w:lineRule="auto"/>
              <w:jc w:val="center"/>
              <w:rPr>
                <w:sz w:val="18"/>
              </w:rPr>
            </w:pPr>
            <w:r w:rsidRPr="000D74C0">
              <w:rPr>
                <w:b/>
                <w:sz w:val="20"/>
              </w:rPr>
              <w:t xml:space="preserve">Microscopic </w:t>
            </w:r>
            <w:r>
              <w:rPr>
                <w:b/>
                <w:sz w:val="20"/>
              </w:rPr>
              <w:t>outcome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3D024093" w14:textId="77777777" w:rsidR="001270E9" w:rsidRPr="001246AE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  <w:proofErr w:type="spellStart"/>
            <w:r w:rsidRPr="001474E8">
              <w:rPr>
                <w:b/>
                <w:sz w:val="18"/>
              </w:rPr>
              <w:t>Histo</w:t>
            </w:r>
            <w:proofErr w:type="spellEnd"/>
            <w:r w:rsidRPr="001474E8">
              <w:rPr>
                <w:b/>
                <w:sz w:val="18"/>
              </w:rPr>
              <w:t xml:space="preserve">. / </w:t>
            </w:r>
            <w:proofErr w:type="spellStart"/>
            <w:r w:rsidRPr="001474E8">
              <w:rPr>
                <w:b/>
                <w:sz w:val="18"/>
              </w:rPr>
              <w:t>immunohisto</w:t>
            </w:r>
            <w:proofErr w:type="spellEnd"/>
            <w:r w:rsidRPr="001474E8">
              <w:rPr>
                <w:b/>
                <w:sz w:val="18"/>
              </w:rPr>
              <w:t>-chemical stains used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1A741C39" w14:textId="77777777" w:rsidR="001270E9" w:rsidRDefault="001270E9" w:rsidP="001270E9">
            <w:pPr>
              <w:spacing w:line="480" w:lineRule="auto"/>
              <w:jc w:val="center"/>
              <w:rPr>
                <w:b/>
                <w:sz w:val="20"/>
              </w:rPr>
            </w:pPr>
          </w:p>
          <w:p w14:paraId="736B81DB" w14:textId="77777777" w:rsidR="001270E9" w:rsidRPr="001474E8" w:rsidRDefault="001270E9" w:rsidP="001270E9">
            <w:pPr>
              <w:spacing w:line="480" w:lineRule="auto"/>
              <w:jc w:val="center"/>
              <w:rPr>
                <w:b/>
                <w:sz w:val="18"/>
              </w:rPr>
            </w:pPr>
            <w:r>
              <w:rPr>
                <w:b/>
                <w:sz w:val="20"/>
              </w:rPr>
              <w:t>Clinical outcome</w:t>
            </w:r>
          </w:p>
        </w:tc>
      </w:tr>
      <w:tr w:rsidR="001270E9" w:rsidRPr="00074A88" w14:paraId="40D83401" w14:textId="77777777" w:rsidTr="00406793">
        <w:tc>
          <w:tcPr>
            <w:tcW w:w="1018" w:type="dxa"/>
            <w:tcBorders>
              <w:right w:val="single" w:sz="18" w:space="0" w:color="auto"/>
            </w:tcBorders>
          </w:tcPr>
          <w:p w14:paraId="058B5461" w14:textId="5E857538" w:rsidR="001270E9" w:rsidRPr="005076B8" w:rsidRDefault="001270E9" w:rsidP="001270E9">
            <w:pPr>
              <w:spacing w:line="480" w:lineRule="auto"/>
              <w:rPr>
                <w:sz w:val="18"/>
              </w:rPr>
            </w:pPr>
            <w:proofErr w:type="spellStart"/>
            <w:r w:rsidRPr="005076B8">
              <w:rPr>
                <w:sz w:val="18"/>
              </w:rPr>
              <w:t>Atashi</w:t>
            </w:r>
            <w:proofErr w:type="spellEnd"/>
            <w:r w:rsidRPr="005076B8">
              <w:rPr>
                <w:sz w:val="18"/>
              </w:rPr>
              <w:t xml:space="preserve"> et al. 201</w:t>
            </w:r>
            <w:r>
              <w:rPr>
                <w:sz w:val="18"/>
              </w:rPr>
              <w:t>9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Atashi&lt;/Author&gt;&lt;Year&gt;2019&lt;/Year&gt;&lt;IDText&gt;Does non-activated platelet-rich plasma (PRP) enhance fat graft outcome? An assessment with 3D CT-scan in mice&lt;/IDText&gt;&lt;DisplayText&gt;&lt;style face="superscript"&gt;23&lt;/style&gt;&lt;/DisplayText&gt;&lt;record&gt;&lt;dates&gt;&lt;pub-dates&gt;&lt;date&gt;Apr&lt;/date&gt;&lt;/pub-dates&gt;&lt;year&gt;2019&lt;/year&gt;&lt;/dates&gt;&lt;keywords&gt;&lt;keyword&gt;CT-scan&lt;/keyword&gt;&lt;keyword&gt;Fat graft&lt;/keyword&gt;&lt;keyword&gt;Lipofilling&lt;/keyword&gt;&lt;keyword&gt;PRP&lt;/keyword&gt;&lt;/keywords&gt;&lt;urls&gt;&lt;related-urls&gt;&lt;url&gt;https://www.ncbi.nlm.nih.gov/pubmed/30658950&lt;/url&gt;&lt;/related-urls&gt;&lt;/urls&gt;&lt;isbn&gt;1878-0539&lt;/isbn&gt;&lt;titles&gt;&lt;title&gt;Does non-activated platelet-rich plasma (PRP) enhance fat graft outcome? An assessment with 3D CT-scan in mice&lt;/title&gt;&lt;secondary-title&gt;J Plast Reconstr Aesthet Surg&lt;/secondary-title&gt;&lt;/titles&gt;&lt;pages&gt;669-675&lt;/pages&gt;&lt;number&gt;4&lt;/number&gt;&lt;contributors&gt;&lt;authors&gt;&lt;author&gt;Atashi, F.&lt;/author&gt;&lt;author&gt;André-Lévigne, D.&lt;/author&gt;&lt;author&gt;Colin, D. J.&lt;/author&gt;&lt;author&gt;Germain, S.&lt;/author&gt;&lt;author&gt;Pittet-Cuénod, B.&lt;/author&gt;&lt;author&gt;Modarressi, A.&lt;/author&gt;&lt;/authors&gt;&lt;/contributors&gt;&lt;edition&gt;2019/01/07&lt;/edition&gt;&lt;language&gt;eng&lt;/language&gt;&lt;added-date format="utc"&gt;1559248453&lt;/added-date&gt;&lt;ref-type name="Journal Article"&gt;17&lt;/ref-type&gt;&lt;rec-number&gt;196&lt;/rec-number&gt;&lt;last-updated-date format="utc"&gt;1559248453&lt;/last-updated-date&gt;&lt;accession-num&gt;30658950&lt;/accession-num&gt;&lt;electronic-resource-num&gt;10.1016/j.bjps.2018.12.039&lt;/electronic-resource-num&gt;&lt;volume&gt;72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23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top w:val="single" w:sz="18" w:space="0" w:color="auto"/>
              <w:left w:val="single" w:sz="18" w:space="0" w:color="auto"/>
            </w:tcBorders>
          </w:tcPr>
          <w:p w14:paraId="4D30C668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</w:t>
            </w:r>
            <w:r w:rsidRPr="00AB62E7">
              <w:rPr>
                <w:sz w:val="18"/>
              </w:rPr>
              <w:t>ude mice</w:t>
            </w:r>
            <w:r>
              <w:rPr>
                <w:sz w:val="18"/>
              </w:rPr>
              <w:t xml:space="preserve"> (</w:t>
            </w:r>
            <w:proofErr w:type="spellStart"/>
            <w:r w:rsidRPr="00AB62E7">
              <w:rPr>
                <w:sz w:val="18"/>
              </w:rPr>
              <w:t>Balb</w:t>
            </w:r>
            <w:proofErr w:type="spellEnd"/>
            <w:r w:rsidRPr="00AB62E7">
              <w:rPr>
                <w:sz w:val="18"/>
              </w:rPr>
              <w:t>/</w:t>
            </w:r>
            <w:proofErr w:type="spellStart"/>
            <w:r w:rsidRPr="00AB62E7">
              <w:rPr>
                <w:sz w:val="18"/>
              </w:rPr>
              <w:t>cAnNRj</w:t>
            </w:r>
            <w:proofErr w:type="spellEnd"/>
            <w:r>
              <w:rPr>
                <w:sz w:val="18"/>
              </w:rPr>
              <w:t>).</w:t>
            </w:r>
          </w:p>
          <w:p w14:paraId="63387452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</w:p>
        </w:tc>
        <w:tc>
          <w:tcPr>
            <w:tcW w:w="1418" w:type="dxa"/>
            <w:tcBorders>
              <w:top w:val="single" w:sz="18" w:space="0" w:color="auto"/>
            </w:tcBorders>
          </w:tcPr>
          <w:p w14:paraId="07D36740" w14:textId="77777777" w:rsidR="001270E9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 xml:space="preserve">Harvested from human abdominoplasty tissue </w:t>
            </w:r>
          </w:p>
          <w:p w14:paraId="542CC695" w14:textId="77777777" w:rsidR="001270E9" w:rsidRPr="00074A88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Grafted into the scalp of mice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54CB3525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>Not activated</w:t>
            </w:r>
          </w:p>
          <w:p w14:paraId="12C29F51" w14:textId="77777777" w:rsidR="001270E9" w:rsidRPr="00074A88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 xml:space="preserve">20%  </w:t>
            </w:r>
          </w:p>
        </w:tc>
        <w:tc>
          <w:tcPr>
            <w:tcW w:w="1217" w:type="dxa"/>
            <w:tcBorders>
              <w:top w:val="single" w:sz="18" w:space="0" w:color="auto"/>
            </w:tcBorders>
          </w:tcPr>
          <w:p w14:paraId="4F6695DB" w14:textId="77777777" w:rsidR="001270E9" w:rsidRPr="00D65534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 xml:space="preserve">Fat graft with saline </w:t>
            </w:r>
          </w:p>
        </w:tc>
        <w:tc>
          <w:tcPr>
            <w:tcW w:w="2268" w:type="dxa"/>
            <w:tcBorders>
              <w:top w:val="single" w:sz="18" w:space="0" w:color="auto"/>
            </w:tcBorders>
          </w:tcPr>
          <w:p w14:paraId="2D8FCB93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fat graft area occupied by intact adipocytes in inactivated PRP group compared to controls at 3 months*</w:t>
            </w:r>
          </w:p>
          <w:p w14:paraId="00819827" w14:textId="77777777" w:rsidR="001270E9" w:rsidRPr="00074A88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vascularity in inactivated PRP compared to controls by 58% at 3 months*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06B6CA2B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H&amp;E</w:t>
            </w:r>
          </w:p>
          <w:p w14:paraId="2D76775D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Vimentin</w:t>
            </w:r>
          </w:p>
          <w:p w14:paraId="34CE026A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CD31</w:t>
            </w:r>
          </w:p>
          <w:p w14:paraId="5E3F739C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Perilipin</w:t>
            </w:r>
          </w:p>
          <w:p w14:paraId="43431AB9" w14:textId="77777777" w:rsidR="001270E9" w:rsidRPr="00074A8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Hoechst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006514B6" w14:textId="77777777" w:rsidR="001270E9" w:rsidRPr="008D7FDB" w:rsidRDefault="001270E9" w:rsidP="001270E9">
            <w:pPr>
              <w:spacing w:line="480" w:lineRule="auto"/>
              <w:rPr>
                <w:sz w:val="18"/>
              </w:rPr>
            </w:pPr>
            <w:r w:rsidRPr="008D7FDB">
              <w:rPr>
                <w:sz w:val="18"/>
              </w:rPr>
              <w:t xml:space="preserve">No difference in fat graft volumes at 1, 2 or 3 months </w:t>
            </w:r>
          </w:p>
        </w:tc>
      </w:tr>
      <w:tr w:rsidR="001270E9" w:rsidRPr="00074A88" w14:paraId="716595D7" w14:textId="77777777" w:rsidTr="00406793">
        <w:tc>
          <w:tcPr>
            <w:tcW w:w="1018" w:type="dxa"/>
            <w:tcBorders>
              <w:right w:val="single" w:sz="18" w:space="0" w:color="auto"/>
            </w:tcBorders>
          </w:tcPr>
          <w:p w14:paraId="414FD272" w14:textId="1274F767" w:rsidR="001270E9" w:rsidRPr="005076B8" w:rsidRDefault="001270E9" w:rsidP="001270E9">
            <w:pPr>
              <w:spacing w:line="480" w:lineRule="auto"/>
              <w:rPr>
                <w:sz w:val="18"/>
              </w:rPr>
            </w:pPr>
            <w:proofErr w:type="spellStart"/>
            <w:r w:rsidRPr="005076B8">
              <w:rPr>
                <w:sz w:val="18"/>
              </w:rPr>
              <w:t>Hersant</w:t>
            </w:r>
            <w:proofErr w:type="spellEnd"/>
            <w:r w:rsidRPr="005076B8">
              <w:rPr>
                <w:sz w:val="18"/>
              </w:rPr>
              <w:t xml:space="preserve"> et al. 2018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Hersant&lt;/Author&gt;&lt;Year&gt;2018&lt;/Year&gt;&lt;IDText&gt;Should platelet-rich plasma be activated in fat grafts? An animal study&lt;/IDText&gt;&lt;DisplayText&gt;&lt;style face="superscript"&gt;24&lt;/style&gt;&lt;/DisplayText&gt;&lt;record&gt;&lt;dates&gt;&lt;pub-dates&gt;&lt;date&gt;05&lt;/date&gt;&lt;/pub-dates&gt;&lt;year&gt;2018&lt;/year&gt;&lt;/dates&gt;&lt;keywords&gt;&lt;keyword&gt;Adipocytes&lt;/keyword&gt;&lt;keyword&gt;Adipose Tissue&lt;/keyword&gt;&lt;keyword&gt;Animals&lt;/keyword&gt;&lt;keyword&gt;Cell Differentiation&lt;/keyword&gt;&lt;keyword&gt;Cell Proliferation&lt;/keyword&gt;&lt;keyword&gt;Cell Survival&lt;/keyword&gt;&lt;keyword&gt;Graft Survival&lt;/keyword&gt;&lt;keyword&gt;Humans&lt;/keyword&gt;&lt;keyword&gt;Immunohistochemistry&lt;/keyword&gt;&lt;keyword&gt;Platelet-Rich Plasma&lt;/keyword&gt;&lt;keyword&gt;Rats, Nude&lt;/keyword&gt;&lt;keyword&gt;Adipocyte survival&lt;/keyword&gt;&lt;keyword&gt;Fat graft&lt;/keyword&gt;&lt;keyword&gt;PRP activation&lt;/keyword&gt;&lt;keyword&gt;Platelet-rich plasma&lt;/keyword&gt;&lt;keyword&gt;Survival fat graft&lt;/keyword&gt;&lt;/keywords&gt;&lt;urls&gt;&lt;related-urls&gt;&lt;url&gt;https://www.ncbi.nlm.nih.gov/pubmed/29477267&lt;/url&gt;&lt;/related-urls&gt;&lt;/urls&gt;&lt;isbn&gt;1878-0539&lt;/isbn&gt;&lt;titles&gt;&lt;title&gt;Should platelet-rich plasma be activated in fat grafts? An animal study&lt;/title&gt;&lt;secondary-title&gt;J Plast Reconstr Aesthet Surg&lt;/secondary-title&gt;&lt;/titles&gt;&lt;pages&gt;681-690&lt;/pages&gt;&lt;number&gt;5&lt;/number&gt;&lt;contributors&gt;&lt;authors&gt;&lt;author&gt;Hersant, B.&lt;/author&gt;&lt;author&gt;Bouhassira, J.&lt;/author&gt;&lt;author&gt;SidAhmed-Mezi, M.&lt;/author&gt;&lt;author&gt;Vidal, L.&lt;/author&gt;&lt;author&gt;Keophiphath, M.&lt;/author&gt;&lt;author&gt;Chheangsun, B.&lt;/author&gt;&lt;author&gt;Niddam, J.&lt;/author&gt;&lt;author&gt;Bosc, R.&lt;/author&gt;&lt;author&gt;Nezet, A. L.&lt;/author&gt;&lt;author&gt;Meningaud, J. P.&lt;/author&gt;&lt;author&gt;Rodriguez, A. M.&lt;/author&gt;&lt;/authors&gt;&lt;/contributors&gt;&lt;edition&gt;2018/02/02&lt;/edition&gt;&lt;language&gt;eng&lt;/language&gt;&lt;added-date format="utc"&gt;1559231379&lt;/added-date&gt;&lt;ref-type name="Journal Article"&gt;17&lt;/ref-type&gt;&lt;rec-number&gt;194&lt;/rec-number&gt;&lt;last-updated-date format="utc"&gt;1559231379&lt;/last-updated-date&gt;&lt;accession-num&gt;29477267&lt;/accession-num&gt;&lt;electronic-resource-num&gt;10.1016/j.bjps.2018.01.005&lt;/electronic-resource-num&gt;&lt;volume&gt;71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24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2E493D9A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ude rats.</w:t>
            </w:r>
          </w:p>
          <w:p w14:paraId="4ACCFCC9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8 rats in total. Each rat received 3 fat grafts (control, not activated and activated)</w:t>
            </w:r>
          </w:p>
          <w:p w14:paraId="350A7B92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</w:p>
        </w:tc>
        <w:tc>
          <w:tcPr>
            <w:tcW w:w="1418" w:type="dxa"/>
          </w:tcPr>
          <w:p w14:paraId="6E334DA1" w14:textId="77777777" w:rsidR="001270E9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Harvested from human abdominoplasty tissue</w:t>
            </w:r>
          </w:p>
          <w:p w14:paraId="4135FF2B" w14:textId="77777777" w:rsidR="001270E9" w:rsidRPr="00074A88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Grafted into flank and inferior spinal region of rats</w:t>
            </w:r>
          </w:p>
        </w:tc>
        <w:tc>
          <w:tcPr>
            <w:tcW w:w="1275" w:type="dxa"/>
          </w:tcPr>
          <w:p w14:paraId="4F8ADAD4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 xml:space="preserve">Not activated </w:t>
            </w:r>
          </w:p>
          <w:p w14:paraId="1CF9D86D" w14:textId="77777777" w:rsidR="001270E9" w:rsidRPr="00074A88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>Activated with CaCl</w:t>
            </w:r>
            <w:r w:rsidRPr="00941704">
              <w:rPr>
                <w:sz w:val="18"/>
                <w:vertAlign w:val="subscript"/>
              </w:rPr>
              <w:t>2</w:t>
            </w:r>
          </w:p>
        </w:tc>
        <w:tc>
          <w:tcPr>
            <w:tcW w:w="1217" w:type="dxa"/>
          </w:tcPr>
          <w:p w14:paraId="37F0862B" w14:textId="77777777" w:rsidR="001270E9" w:rsidRPr="00D65534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 xml:space="preserve">Fat graft with saline </w:t>
            </w:r>
          </w:p>
        </w:tc>
        <w:tc>
          <w:tcPr>
            <w:tcW w:w="2268" w:type="dxa"/>
          </w:tcPr>
          <w:p w14:paraId="2157FEC8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Less fibrous bundles with reduced thickness in activated PRP compared to inactivated PRP and controls at 3 months</w:t>
            </w:r>
          </w:p>
          <w:p w14:paraId="47D60C5B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 xml:space="preserve">Decreased macrophage infiltration in activated PRP group </w:t>
            </w:r>
          </w:p>
          <w:p w14:paraId="79A4E6C2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Similar pericellular fibrosis in all 3 groups</w:t>
            </w:r>
          </w:p>
          <w:p w14:paraId="4635894D" w14:textId="77777777" w:rsidR="001270E9" w:rsidRPr="00074A88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Similar vascularity at 3 months in all groups</w:t>
            </w:r>
          </w:p>
        </w:tc>
        <w:tc>
          <w:tcPr>
            <w:tcW w:w="1276" w:type="dxa"/>
          </w:tcPr>
          <w:p w14:paraId="0EE12D50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H&amp;E</w:t>
            </w:r>
          </w:p>
          <w:p w14:paraId="6F93FD79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Perilipin</w:t>
            </w:r>
          </w:p>
          <w:p w14:paraId="1B6FF9A1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CD45</w:t>
            </w:r>
          </w:p>
          <w:p w14:paraId="31C853E8" w14:textId="77777777" w:rsidR="001270E9" w:rsidRPr="00074A8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CD31</w:t>
            </w:r>
          </w:p>
        </w:tc>
        <w:tc>
          <w:tcPr>
            <w:tcW w:w="1276" w:type="dxa"/>
          </w:tcPr>
          <w:p w14:paraId="6D47AA85" w14:textId="77777777" w:rsidR="001270E9" w:rsidRPr="008D7FDB" w:rsidRDefault="001270E9" w:rsidP="001270E9">
            <w:pPr>
              <w:spacing w:line="480" w:lineRule="auto"/>
              <w:rPr>
                <w:sz w:val="18"/>
              </w:rPr>
            </w:pPr>
            <w:r w:rsidRPr="008D7FDB">
              <w:rPr>
                <w:sz w:val="18"/>
              </w:rPr>
              <w:t>Activated PRP fat grafts contained mean viable adipocytes of 24% compared to 14% in inactivated and 13% in controls* (71% increase in viable adipocyte area)</w:t>
            </w:r>
          </w:p>
        </w:tc>
      </w:tr>
      <w:tr w:rsidR="001270E9" w:rsidRPr="00074A88" w14:paraId="3280E3F1" w14:textId="77777777" w:rsidTr="00406793">
        <w:tc>
          <w:tcPr>
            <w:tcW w:w="1018" w:type="dxa"/>
            <w:tcBorders>
              <w:right w:val="single" w:sz="18" w:space="0" w:color="auto"/>
            </w:tcBorders>
          </w:tcPr>
          <w:p w14:paraId="61325E1A" w14:textId="459F3AE6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lastRenderedPageBreak/>
              <w:t>Nakamura et al. 2010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Nakamura&lt;/Author&gt;&lt;Year&gt;2010&lt;/Year&gt;&lt;IDText&gt;Platelet-rich plasma (PRP) promotes survival of fat-grafts in rats&lt;/IDText&gt;&lt;DisplayText&gt;&lt;style face="superscript"&gt;25&lt;/style&gt;&lt;/DisplayText&gt;&lt;record&gt;&lt;dates&gt;&lt;pub-dates&gt;&lt;date&gt;Jul&lt;/date&gt;&lt;/pub-dates&gt;&lt;year&gt;2010&lt;/year&gt;&lt;/dates&gt;&lt;keywords&gt;&lt;keyword&gt;Absorption&lt;/keyword&gt;&lt;keyword&gt;Adipocytes&lt;/keyword&gt;&lt;keyword&gt;Adipose Tissue&lt;/keyword&gt;&lt;keyword&gt;Animals&lt;/keyword&gt;&lt;keyword&gt;Graft Survival&lt;/keyword&gt;&lt;keyword&gt;Male&lt;/keyword&gt;&lt;keyword&gt;Platelet-Rich Plasma&lt;/keyword&gt;&lt;keyword&gt;Rats&lt;/keyword&gt;&lt;keyword&gt;Rats, Inbred F344&lt;/keyword&gt;&lt;keyword&gt;Wound Healing&lt;/keyword&gt;&lt;/keywords&gt;&lt;urls&gt;&lt;related-urls&gt;&lt;url&gt;https://www.ncbi.nlm.nih.gov/pubmed/20548232&lt;/url&gt;&lt;/related-urls&gt;&lt;/urls&gt;&lt;isbn&gt;1536-3708&lt;/isbn&gt;&lt;titles&gt;&lt;title&gt;Platelet-rich plasma (PRP) promotes survival of fat-grafts in rats&lt;/title&gt;&lt;secondary-title&gt;Ann Plast Surg&lt;/secondary-title&gt;&lt;/titles&gt;&lt;pages&gt;101-6&lt;/pages&gt;&lt;number&gt;1&lt;/number&gt;&lt;contributors&gt;&lt;authors&gt;&lt;author&gt;Nakamura, S.&lt;/author&gt;&lt;author&gt;Ishihara, M.&lt;/author&gt;&lt;author&gt;Takikawa, M.&lt;/author&gt;&lt;author&gt;Murakami, K.&lt;/author&gt;&lt;author&gt;Kishimoto, S.&lt;/author&gt;&lt;author&gt;Yanagibayashi, S.&lt;/author&gt;&lt;author&gt;Kubo, S.&lt;/author&gt;&lt;author&gt;Yamamoto, N.&lt;/author&gt;&lt;author&gt;Kiyosawa, T.&lt;/author&gt;&lt;/authors&gt;&lt;/contributors&gt;&lt;language&gt;eng&lt;/language&gt;&lt;added-date format="utc"&gt;1551733313&lt;/added-date&gt;&lt;ref-type name="Journal Article"&gt;17&lt;/ref-type&gt;&lt;rec-number&gt;132&lt;/rec-number&gt;&lt;last-updated-date format="utc"&gt;1551733313&lt;/last-updated-date&gt;&lt;accession-num&gt;20548232&lt;/accession-num&gt;&lt;electronic-resource-num&gt;10.1097/SAP.0b013e3181b0273c&lt;/electronic-resource-num&gt;&lt;volume&gt;65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25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6450F52B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Fisher 334 rats.</w:t>
            </w:r>
          </w:p>
          <w:p w14:paraId="10DA57C7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64 rats in total.</w:t>
            </w:r>
          </w:p>
          <w:p w14:paraId="23662903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</w:p>
        </w:tc>
        <w:tc>
          <w:tcPr>
            <w:tcW w:w="1418" w:type="dxa"/>
          </w:tcPr>
          <w:p w14:paraId="21402904" w14:textId="77777777" w:rsidR="001270E9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Harvested from inguinal region</w:t>
            </w:r>
          </w:p>
          <w:p w14:paraId="35723886" w14:textId="77777777" w:rsidR="001270E9" w:rsidRPr="00074A88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Grafted into subcutaneous dorsal pocket</w:t>
            </w:r>
          </w:p>
        </w:tc>
        <w:tc>
          <w:tcPr>
            <w:tcW w:w="1275" w:type="dxa"/>
          </w:tcPr>
          <w:p w14:paraId="79EF3DC0" w14:textId="77777777" w:rsidR="001270E9" w:rsidRPr="00074A88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>Activated with CaCl</w:t>
            </w:r>
            <w:r w:rsidRPr="00941704">
              <w:rPr>
                <w:sz w:val="18"/>
                <w:vertAlign w:val="subscript"/>
              </w:rPr>
              <w:t>2</w:t>
            </w:r>
          </w:p>
        </w:tc>
        <w:tc>
          <w:tcPr>
            <w:tcW w:w="1217" w:type="dxa"/>
          </w:tcPr>
          <w:p w14:paraId="6A20DD1E" w14:textId="77777777" w:rsidR="001270E9" w:rsidRPr="00D65534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>Fat graft alone</w:t>
            </w:r>
          </w:p>
        </w:tc>
        <w:tc>
          <w:tcPr>
            <w:tcW w:w="2268" w:type="dxa"/>
          </w:tcPr>
          <w:p w14:paraId="09CFB72C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vessel formation at 20, 30* and 120* days in PRP group</w:t>
            </w:r>
          </w:p>
          <w:p w14:paraId="00B2BC59" w14:textId="77777777" w:rsidR="001270E9" w:rsidRPr="00074A88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normal adipocytes* and less ruptured adipocytes at 20 and 30 days in PRP</w:t>
            </w:r>
          </w:p>
        </w:tc>
        <w:tc>
          <w:tcPr>
            <w:tcW w:w="1276" w:type="dxa"/>
          </w:tcPr>
          <w:p w14:paraId="63F05FFF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H&amp;E</w:t>
            </w:r>
          </w:p>
          <w:p w14:paraId="179FA649" w14:textId="77777777" w:rsidR="001270E9" w:rsidRPr="00074A8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proofErr w:type="spellStart"/>
            <w:r>
              <w:rPr>
                <w:sz w:val="18"/>
              </w:rPr>
              <w:t>Zudan</w:t>
            </w:r>
            <w:proofErr w:type="spellEnd"/>
            <w:r>
              <w:rPr>
                <w:sz w:val="18"/>
              </w:rPr>
              <w:t xml:space="preserve"> III</w:t>
            </w:r>
          </w:p>
        </w:tc>
        <w:tc>
          <w:tcPr>
            <w:tcW w:w="1276" w:type="dxa"/>
          </w:tcPr>
          <w:p w14:paraId="62BB0BFE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Increased graft survival at 30 and 120 days in PRP*</w:t>
            </w:r>
          </w:p>
          <w:p w14:paraId="3CC8086F" w14:textId="77777777" w:rsidR="001270E9" w:rsidRDefault="001270E9" w:rsidP="001270E9">
            <w:pPr>
              <w:spacing w:line="480" w:lineRule="auto"/>
              <w:rPr>
                <w:sz w:val="18"/>
              </w:rPr>
            </w:pPr>
          </w:p>
          <w:p w14:paraId="60F85926" w14:textId="77777777" w:rsidR="001270E9" w:rsidRPr="008D7FDB" w:rsidRDefault="001270E9" w:rsidP="001270E9">
            <w:pPr>
              <w:spacing w:line="480" w:lineRule="auto"/>
              <w:rPr>
                <w:sz w:val="18"/>
              </w:rPr>
            </w:pPr>
            <w:r w:rsidRPr="008D7FDB">
              <w:rPr>
                <w:sz w:val="18"/>
              </w:rPr>
              <w:t>Fat grafts with PRP had soft, supple feel ad were easily compressible</w:t>
            </w:r>
          </w:p>
        </w:tc>
      </w:tr>
      <w:tr w:rsidR="001270E9" w:rsidRPr="00074A88" w14:paraId="676A1EF3" w14:textId="77777777" w:rsidTr="00406793">
        <w:tc>
          <w:tcPr>
            <w:tcW w:w="1018" w:type="dxa"/>
            <w:tcBorders>
              <w:right w:val="single" w:sz="18" w:space="0" w:color="auto"/>
            </w:tcBorders>
          </w:tcPr>
          <w:p w14:paraId="15B565ED" w14:textId="22187755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Oh et al. 2011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Oh&lt;/Author&gt;&lt;Year&gt;2011&lt;/Year&gt;&lt;IDText&gt;Activated platelet-rich plasma improves fat graft survival in nude mice: a pilot study&lt;/IDText&gt;&lt;DisplayText&gt;&lt;style face="superscript"&gt;26&lt;/style&gt;&lt;/DisplayText&gt;&lt;record&gt;&lt;dates&gt;&lt;pub-dates&gt;&lt;date&gt;May&lt;/date&gt;&lt;/pub-dates&gt;&lt;year&gt;2011&lt;/year&gt;&lt;/dates&gt;&lt;keywords&gt;&lt;keyword&gt;Adipose Tissue&lt;/keyword&gt;&lt;keyword&gt;Animals&lt;/keyword&gt;&lt;keyword&gt;Graft Survival&lt;/keyword&gt;&lt;keyword&gt;Male&lt;/keyword&gt;&lt;keyword&gt;Mice&lt;/keyword&gt;&lt;keyword&gt;Mice, Nude&lt;/keyword&gt;&lt;keyword&gt;Models, Animal&lt;/keyword&gt;&lt;keyword&gt;Pilot Projects&lt;/keyword&gt;&lt;keyword&gt;Platelet-Rich Plasma&lt;/keyword&gt;&lt;keyword&gt;Statistics, Nonparametric&lt;/keyword&gt;&lt;/keywords&gt;&lt;urls&gt;&lt;related-urls&gt;&lt;url&gt;https://www.ncbi.nlm.nih.gov/pubmed/21492303&lt;/url&gt;&lt;/related-urls&gt;&lt;/urls&gt;&lt;isbn&gt;1524-4725&lt;/isbn&gt;&lt;titles&gt;&lt;title&gt;Activated platelet-rich plasma improves fat graft survival in nude mice: a pilot study&lt;/title&gt;&lt;secondary-title&gt;Dermatol Surg&lt;/secondary-title&gt;&lt;/titles&gt;&lt;pages&gt;619-25&lt;/pages&gt;&lt;number&gt;5&lt;/number&gt;&lt;contributors&gt;&lt;authors&gt;&lt;author&gt;Oh, D. S.&lt;/author&gt;&lt;author&gt;Cheon, Y. W.&lt;/author&gt;&lt;author&gt;Jeon, Y. R.&lt;/author&gt;&lt;author&gt;Lew, D. H.&lt;/author&gt;&lt;/authors&gt;&lt;/contributors&gt;&lt;edition&gt;2011/04/14&lt;/edition&gt;&lt;language&gt;eng&lt;/language&gt;&lt;added-date format="utc"&gt;1548331375&lt;/added-date&gt;&lt;ref-type name="Journal Article"&gt;17&lt;/ref-type&gt;&lt;rec-number&gt;83&lt;/rec-number&gt;&lt;last-updated-date format="utc"&gt;1548331375&lt;/last-updated-date&gt;&lt;accession-num&gt;21492303&lt;/accession-num&gt;&lt;electronic-resource-num&gt;10.1111/j.1524-4725.2011.01953.x&lt;/electronic-resource-num&gt;&lt;volume&gt;37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26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6B13F29D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ude mice.</w:t>
            </w:r>
          </w:p>
          <w:p w14:paraId="774F4FBE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n=20 mice in total. </w:t>
            </w:r>
          </w:p>
          <w:p w14:paraId="38B31CA4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10 PRP</w:t>
            </w:r>
          </w:p>
          <w:p w14:paraId="4A5E99B7" w14:textId="77777777" w:rsidR="001270E9" w:rsidRPr="00074A88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10 control</w:t>
            </w:r>
          </w:p>
        </w:tc>
        <w:tc>
          <w:tcPr>
            <w:tcW w:w="1418" w:type="dxa"/>
          </w:tcPr>
          <w:p w14:paraId="2A3BEF07" w14:textId="77777777" w:rsidR="001270E9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Harvested via Coleman from healthy woman</w:t>
            </w:r>
          </w:p>
          <w:p w14:paraId="584DA872" w14:textId="77777777" w:rsidR="001270E9" w:rsidRPr="00074A88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 xml:space="preserve">Injected SC </w:t>
            </w:r>
          </w:p>
        </w:tc>
        <w:tc>
          <w:tcPr>
            <w:tcW w:w="1275" w:type="dxa"/>
          </w:tcPr>
          <w:p w14:paraId="36441381" w14:textId="77777777" w:rsidR="001270E9" w:rsidRPr="00074A88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>Activated with thrombin and CaCal</w:t>
            </w:r>
            <w:r w:rsidRPr="00941704">
              <w:rPr>
                <w:sz w:val="18"/>
                <w:vertAlign w:val="subscript"/>
              </w:rPr>
              <w:t>2</w:t>
            </w:r>
          </w:p>
        </w:tc>
        <w:tc>
          <w:tcPr>
            <w:tcW w:w="1217" w:type="dxa"/>
          </w:tcPr>
          <w:p w14:paraId="6CACF987" w14:textId="77777777" w:rsidR="001270E9" w:rsidRPr="00D65534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 xml:space="preserve">Fat graft with saline </w:t>
            </w:r>
          </w:p>
        </w:tc>
        <w:tc>
          <w:tcPr>
            <w:tcW w:w="2268" w:type="dxa"/>
          </w:tcPr>
          <w:p w14:paraId="42ED9CB0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vessels by 91% at 10 weeks in PRP*</w:t>
            </w:r>
          </w:p>
          <w:p w14:paraId="30A0F477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Less oily cysts and vacuoles (ischaemia/necrosis) at 10 weeks in PRP*</w:t>
            </w:r>
          </w:p>
          <w:p w14:paraId="29CF3B9E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Less fibrosis at 10 weeks in PRP*</w:t>
            </w:r>
          </w:p>
          <w:p w14:paraId="0E2EF3B1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 xml:space="preserve">No difference in cellular integrity </w:t>
            </w:r>
          </w:p>
          <w:p w14:paraId="3A47983B" w14:textId="77777777" w:rsidR="001270E9" w:rsidRPr="00074A88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 xml:space="preserve">No difference in inflammation </w:t>
            </w:r>
          </w:p>
        </w:tc>
        <w:tc>
          <w:tcPr>
            <w:tcW w:w="1276" w:type="dxa"/>
          </w:tcPr>
          <w:p w14:paraId="67A7DB7C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H&amp;E</w:t>
            </w:r>
          </w:p>
          <w:p w14:paraId="2D9C0BE6" w14:textId="77777777" w:rsidR="001270E9" w:rsidRPr="00074A88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CD31</w:t>
            </w:r>
          </w:p>
        </w:tc>
        <w:tc>
          <w:tcPr>
            <w:tcW w:w="1276" w:type="dxa"/>
          </w:tcPr>
          <w:p w14:paraId="568146F4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Increased fat graft weight and volume by 14% and 25% respectively at 10 weeks in PRP*</w:t>
            </w:r>
          </w:p>
          <w:p w14:paraId="388BD4A9" w14:textId="77777777" w:rsidR="001270E9" w:rsidRPr="008D7FDB" w:rsidRDefault="001270E9" w:rsidP="001270E9">
            <w:pPr>
              <w:spacing w:line="480" w:lineRule="auto"/>
              <w:rPr>
                <w:sz w:val="18"/>
              </w:rPr>
            </w:pPr>
          </w:p>
        </w:tc>
      </w:tr>
      <w:tr w:rsidR="001270E9" w:rsidRPr="00074A88" w14:paraId="14E0A708" w14:textId="77777777" w:rsidTr="00406793">
        <w:tc>
          <w:tcPr>
            <w:tcW w:w="1018" w:type="dxa"/>
            <w:tcBorders>
              <w:right w:val="single" w:sz="18" w:space="0" w:color="auto"/>
            </w:tcBorders>
          </w:tcPr>
          <w:p w14:paraId="6D323C06" w14:textId="22A54B32" w:rsidR="001270E9" w:rsidRPr="00157AAE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Pires Fraga et al. 2010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Pires Fraga&lt;/Author&gt;&lt;Year&gt;2010&lt;/Year&gt;&lt;IDText&gt;Increased survival of free fat grafts with platelet-rich plasma in rabbits&lt;/IDText&gt;&lt;DisplayText&gt;&lt;style face="superscript"&gt;27&lt;/style&gt;&lt;/DisplayText&gt;&lt;record&gt;&lt;dates&gt;&lt;pub-dates&gt;&lt;date&gt;Dec&lt;/date&gt;&lt;/pub-dates&gt;&lt;year&gt;2010&lt;/year&gt;&lt;/dates&gt;&lt;keywords&gt;&lt;keyword&gt;Adipose Tissue&lt;/keyword&gt;&lt;keyword&gt;Animals&lt;/keyword&gt;&lt;keyword&gt;Graft Survival&lt;/keyword&gt;&lt;keyword&gt;Male&lt;/keyword&gt;&lt;keyword&gt;Models, Animal&lt;/keyword&gt;&lt;keyword&gt;Platelet-Rich Plasma&lt;/keyword&gt;&lt;keyword&gt;Rabbits&lt;/keyword&gt;&lt;keyword&gt;Wound Healing&lt;/keyword&gt;&lt;/keywords&gt;&lt;urls&gt;&lt;related-urls&gt;&lt;url&gt;https://www.ncbi.nlm.nih.gov/pubmed/20708988&lt;/url&gt;&lt;/related-urls&gt;&lt;/urls&gt;&lt;isbn&gt;1878-0539&lt;/isbn&gt;&lt;titles&gt;&lt;title&gt;Increased survival of free fat grafts with platelet-rich plasma in rabbits&lt;/title&gt;&lt;secondary-title&gt;J Plast Reconstr Aesthet Surg&lt;/secondary-title&gt;&lt;/titles&gt;&lt;pages&gt;e818-22&lt;/pages&gt;&lt;number&gt;12&lt;/number&gt;&lt;contributors&gt;&lt;authors&gt;&lt;author&gt;Pires Fraga, M. F.&lt;/author&gt;&lt;author&gt;Nishio, R. T.&lt;/author&gt;&lt;author&gt;Ishikawa, R. S.&lt;/author&gt;&lt;author&gt;Perin, L. F.&lt;/author&gt;&lt;author&gt;Helene, A.&lt;/author&gt;&lt;author&gt;Malheiros, C. A.&lt;/author&gt;&lt;/authors&gt;&lt;/contributors&gt;&lt;edition&gt;2010/08/13&lt;/edition&gt;&lt;language&gt;eng&lt;/language&gt;&lt;added-date format="utc"&gt;1551732250&lt;/added-date&gt;&lt;ref-type name="Journal Article"&gt;17&lt;/ref-type&gt;&lt;rec-number&gt;131&lt;/rec-number&gt;&lt;last-updated-date format="utc"&gt;1551732250&lt;/last-updated-date&gt;&lt;accession-num&gt;20708988&lt;/accession-num&gt;&lt;electronic-resource-num&gt;10.1016/j.bjps.2010.07.003&lt;/electronic-resource-num&gt;&lt;volume&gt;63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27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3B3593A9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ew Zealand rabbits.</w:t>
            </w:r>
          </w:p>
          <w:p w14:paraId="116EA060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30 rabbits in total.</w:t>
            </w:r>
          </w:p>
          <w:p w14:paraId="5C0B3E84" w14:textId="77777777" w:rsidR="001270E9" w:rsidRDefault="001270E9" w:rsidP="001270E9">
            <w:pPr>
              <w:spacing w:line="480" w:lineRule="auto"/>
              <w:rPr>
                <w:sz w:val="18"/>
              </w:rPr>
            </w:pPr>
          </w:p>
        </w:tc>
        <w:tc>
          <w:tcPr>
            <w:tcW w:w="1418" w:type="dxa"/>
          </w:tcPr>
          <w:p w14:paraId="366A3E46" w14:textId="77777777" w:rsidR="001270E9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Harvest via scissor dissection from scapula area</w:t>
            </w:r>
          </w:p>
          <w:p w14:paraId="24E3C19F" w14:textId="77777777" w:rsidR="001270E9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Grafted as 10mm blocks into ear</w:t>
            </w:r>
          </w:p>
        </w:tc>
        <w:tc>
          <w:tcPr>
            <w:tcW w:w="1275" w:type="dxa"/>
          </w:tcPr>
          <w:p w14:paraId="5087C175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>Activated with CaCl</w:t>
            </w:r>
            <w:r w:rsidRPr="00941704">
              <w:rPr>
                <w:sz w:val="18"/>
                <w:vertAlign w:val="subscript"/>
              </w:rPr>
              <w:t>2</w:t>
            </w:r>
          </w:p>
          <w:p w14:paraId="03159766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 xml:space="preserve">10:1 ratio </w:t>
            </w:r>
          </w:p>
        </w:tc>
        <w:tc>
          <w:tcPr>
            <w:tcW w:w="1217" w:type="dxa"/>
          </w:tcPr>
          <w:p w14:paraId="6E5DDB20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>Fat graft</w:t>
            </w:r>
            <w:r w:rsidRPr="00D65534">
              <w:rPr>
                <w:sz w:val="18"/>
              </w:rPr>
              <w:t xml:space="preserve"> alone</w:t>
            </w:r>
          </w:p>
        </w:tc>
        <w:tc>
          <w:tcPr>
            <w:tcW w:w="2268" w:type="dxa"/>
          </w:tcPr>
          <w:p w14:paraId="21AC47E0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 xml:space="preserve">Increased number of blood vessels by 97% at 6 months in PRP* </w:t>
            </w:r>
          </w:p>
          <w:p w14:paraId="694E207C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Increased viable adipocytes by 27% at 6 months in PRP *</w:t>
            </w:r>
          </w:p>
          <w:p w14:paraId="75411327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Decreased number of necrotic areas by 35% at 6 months in PRP*</w:t>
            </w:r>
          </w:p>
          <w:p w14:paraId="5C88C4C4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lastRenderedPageBreak/>
              <w:t>Lower degree of fibrosis at 6 months in PRP*</w:t>
            </w:r>
          </w:p>
        </w:tc>
        <w:tc>
          <w:tcPr>
            <w:tcW w:w="1276" w:type="dxa"/>
          </w:tcPr>
          <w:p w14:paraId="05F167F3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lastRenderedPageBreak/>
              <w:t>H&amp;E</w:t>
            </w:r>
          </w:p>
          <w:p w14:paraId="192D9977" w14:textId="77777777" w:rsidR="001270E9" w:rsidRPr="008D7FDB" w:rsidRDefault="001270E9" w:rsidP="001270E9">
            <w:pPr>
              <w:spacing w:line="480" w:lineRule="auto"/>
              <w:rPr>
                <w:sz w:val="18"/>
              </w:rPr>
            </w:pPr>
          </w:p>
        </w:tc>
        <w:tc>
          <w:tcPr>
            <w:tcW w:w="1276" w:type="dxa"/>
          </w:tcPr>
          <w:p w14:paraId="056528F3" w14:textId="77777777" w:rsidR="001270E9" w:rsidRPr="008D7FDB" w:rsidRDefault="001270E9" w:rsidP="001270E9">
            <w:pPr>
              <w:spacing w:line="480" w:lineRule="auto"/>
              <w:rPr>
                <w:sz w:val="18"/>
              </w:rPr>
            </w:pPr>
            <w:r w:rsidRPr="008D7FDB">
              <w:rPr>
                <w:sz w:val="18"/>
              </w:rPr>
              <w:t>Greater fat graft weight at 6 months in PRP*</w:t>
            </w:r>
          </w:p>
        </w:tc>
      </w:tr>
      <w:tr w:rsidR="001270E9" w:rsidRPr="00074A88" w14:paraId="25C7A836" w14:textId="77777777" w:rsidTr="00406793">
        <w:tc>
          <w:tcPr>
            <w:tcW w:w="1018" w:type="dxa"/>
            <w:tcBorders>
              <w:right w:val="single" w:sz="18" w:space="0" w:color="auto"/>
            </w:tcBorders>
          </w:tcPr>
          <w:p w14:paraId="09748C97" w14:textId="768E0EA6" w:rsidR="001270E9" w:rsidRPr="00157AAE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Por et al. 2009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Por&lt;/Author&gt;&lt;Year&gt;2009&lt;/Year&gt;&lt;IDText&gt;Platelet-rich plasma has no effect on increasing free fat graft survival in the nude mouse&lt;/IDText&gt;&lt;DisplayText&gt;&lt;style face="superscript"&gt;28&lt;/style&gt;&lt;/DisplayText&gt;&lt;record&gt;&lt;dates&gt;&lt;pub-dates&gt;&lt;date&gt;Aug&lt;/date&gt;&lt;/pub-dates&gt;&lt;year&gt;2009&lt;/year&gt;&lt;/dates&gt;&lt;keywords&gt;&lt;keyword&gt;Adipocytes&lt;/keyword&gt;&lt;keyword&gt;Animals&lt;/keyword&gt;&lt;keyword&gt;Female&lt;/keyword&gt;&lt;keyword&gt;Graft Survival&lt;/keyword&gt;&lt;keyword&gt;Humans&lt;/keyword&gt;&lt;keyword&gt;Mice&lt;/keyword&gt;&lt;keyword&gt;Mice, Nude&lt;/keyword&gt;&lt;keyword&gt;Platelet-Rich Plasma&lt;/keyword&gt;&lt;/keywords&gt;&lt;urls&gt;&lt;related-urls&gt;&lt;url&gt;https://www.ncbi.nlm.nih.gov/pubmed/18550460&lt;/url&gt;&lt;/related-urls&gt;&lt;/urls&gt;&lt;isbn&gt;1878-0539&lt;/isbn&gt;&lt;titles&gt;&lt;title&gt;Platelet-rich plasma has no effect on increasing free fat graft survival in the nude mouse&lt;/title&gt;&lt;secondary-title&gt;J Plast Reconstr Aesthet Surg&lt;/secondary-title&gt;&lt;/titles&gt;&lt;pages&gt;1030-4&lt;/pages&gt;&lt;number&gt;8&lt;/number&gt;&lt;contributors&gt;&lt;authors&gt;&lt;author&gt;Por, Y. C.&lt;/author&gt;&lt;author&gt;Yeow, V. K.&lt;/author&gt;&lt;author&gt;Louri, N.&lt;/author&gt;&lt;author&gt;Lim, T. K.&lt;/author&gt;&lt;author&gt;Kee, I.&lt;/author&gt;&lt;author&gt;Song, I. C.&lt;/author&gt;&lt;/authors&gt;&lt;/contributors&gt;&lt;edition&gt;2008/06/11&lt;/edition&gt;&lt;language&gt;eng&lt;/language&gt;&lt;added-date format="utc"&gt;1548340016&lt;/added-date&gt;&lt;ref-type name="Journal Article"&gt;17&lt;/ref-type&gt;&lt;rec-number&gt;89&lt;/rec-number&gt;&lt;last-updated-date format="utc"&gt;1548340016&lt;/last-updated-date&gt;&lt;accession-num&gt;18550460&lt;/accession-num&gt;&lt;electronic-resource-num&gt;10.1016/j.bjps.2008.01.013&lt;/electronic-resource-num&gt;&lt;volume&gt;62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28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5742368D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ude mice.</w:t>
            </w:r>
          </w:p>
          <w:p w14:paraId="223393D2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24</w:t>
            </w:r>
          </w:p>
        </w:tc>
        <w:tc>
          <w:tcPr>
            <w:tcW w:w="1418" w:type="dxa"/>
          </w:tcPr>
          <w:p w14:paraId="2FBA958A" w14:textId="77777777" w:rsidR="001270E9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Harvest via Coleman from discarded abdominoplasty tissue</w:t>
            </w:r>
          </w:p>
          <w:p w14:paraId="24079618" w14:textId="77777777" w:rsidR="001270E9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Injected SC into scalp</w:t>
            </w:r>
          </w:p>
        </w:tc>
        <w:tc>
          <w:tcPr>
            <w:tcW w:w="1275" w:type="dxa"/>
          </w:tcPr>
          <w:p w14:paraId="5215CAB8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>Not activated.</w:t>
            </w:r>
          </w:p>
          <w:p w14:paraId="290ED0EF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>Platelet count of 280 x 10</w:t>
            </w:r>
            <w:r>
              <w:rPr>
                <w:sz w:val="18"/>
                <w:vertAlign w:val="superscript"/>
              </w:rPr>
              <w:t>9</w:t>
            </w:r>
          </w:p>
        </w:tc>
        <w:tc>
          <w:tcPr>
            <w:tcW w:w="1217" w:type="dxa"/>
          </w:tcPr>
          <w:p w14:paraId="38721D5E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>Fat graft with saline</w:t>
            </w:r>
          </w:p>
        </w:tc>
        <w:tc>
          <w:tcPr>
            <w:tcW w:w="2268" w:type="dxa"/>
          </w:tcPr>
          <w:p w14:paraId="0CDD7000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No difference in vascularity, number of cysts, fibrosis, necrosis or inflammation</w:t>
            </w:r>
          </w:p>
        </w:tc>
        <w:tc>
          <w:tcPr>
            <w:tcW w:w="1276" w:type="dxa"/>
          </w:tcPr>
          <w:p w14:paraId="261E631A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Oli Red O</w:t>
            </w:r>
          </w:p>
        </w:tc>
        <w:tc>
          <w:tcPr>
            <w:tcW w:w="1276" w:type="dxa"/>
          </w:tcPr>
          <w:p w14:paraId="76CCB1A3" w14:textId="77777777" w:rsidR="001270E9" w:rsidRPr="008D7FDB" w:rsidRDefault="001270E9" w:rsidP="001270E9">
            <w:pPr>
              <w:spacing w:line="480" w:lineRule="auto"/>
              <w:rPr>
                <w:sz w:val="18"/>
              </w:rPr>
            </w:pPr>
            <w:r w:rsidRPr="008D7FDB">
              <w:rPr>
                <w:sz w:val="18"/>
              </w:rPr>
              <w:t>No difference in graft weight or volume between groups</w:t>
            </w:r>
          </w:p>
        </w:tc>
      </w:tr>
      <w:tr w:rsidR="001270E9" w:rsidRPr="00074A88" w14:paraId="6A149731" w14:textId="77777777" w:rsidTr="00406793">
        <w:tc>
          <w:tcPr>
            <w:tcW w:w="1018" w:type="dxa"/>
            <w:tcBorders>
              <w:right w:val="single" w:sz="18" w:space="0" w:color="auto"/>
            </w:tcBorders>
          </w:tcPr>
          <w:p w14:paraId="778CEBF7" w14:textId="5BFE6A44" w:rsidR="001270E9" w:rsidRPr="00157AAE" w:rsidRDefault="001270E9" w:rsidP="001270E9">
            <w:pPr>
              <w:spacing w:line="480" w:lineRule="auto"/>
              <w:rPr>
                <w:sz w:val="18"/>
              </w:rPr>
            </w:pPr>
            <w:r w:rsidRPr="00157AAE">
              <w:rPr>
                <w:sz w:val="18"/>
              </w:rPr>
              <w:t>Rodríguez-Flores</w:t>
            </w:r>
            <w:r>
              <w:rPr>
                <w:sz w:val="18"/>
              </w:rPr>
              <w:t xml:space="preserve"> et al. 2011</w:t>
            </w:r>
            <w:r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Rodríguez-Flores&lt;/Author&gt;&lt;Year&gt;2011&lt;/Year&gt;&lt;IDText&gt;Influence of platelet-rich plasma on the histologic characteristics of the autologous fat graft to the upper lip of rabbits&lt;/IDText&gt;&lt;DisplayText&gt;&lt;style face="superscript"&gt;29&lt;/style&gt;&lt;/DisplayText&gt;&lt;record&gt;&lt;dates&gt;&lt;pub-dates&gt;&lt;date&gt;Aug&lt;/date&gt;&lt;/pub-dates&gt;&lt;year&gt;2011&lt;/year&gt;&lt;/dates&gt;&lt;keywords&gt;&lt;keyword&gt;Adipose Tissue&lt;/keyword&gt;&lt;keyword&gt;Animals&lt;/keyword&gt;&lt;keyword&gt;Cell Survival&lt;/keyword&gt;&lt;keyword&gt;Lip&lt;/keyword&gt;&lt;keyword&gt;Male&lt;/keyword&gt;&lt;keyword&gt;Models, Animal&lt;/keyword&gt;&lt;keyword&gt;Platelet-Rich Plasma&lt;/keyword&gt;&lt;keyword&gt;Rabbits&lt;/keyword&gt;&lt;keyword&gt;Tissue Transplantation&lt;/keyword&gt;&lt;keyword&gt;Transplantation, Autologous&lt;/keyword&gt;&lt;/keywords&gt;&lt;urls&gt;&lt;related-urls&gt;&lt;url&gt;https://www.ncbi.nlm.nih.gov/pubmed/21184066&lt;/url&gt;&lt;/related-urls&gt;&lt;/urls&gt;&lt;isbn&gt;1432-5241&lt;/isbn&gt;&lt;titles&gt;&lt;title&gt;Influence of platelet-rich plasma on the histologic characteristics of the autologous fat graft to the upper lip of rabbits&lt;/title&gt;&lt;secondary-title&gt;Aesthetic Plast Surg&lt;/secondary-title&gt;&lt;/titles&gt;&lt;pages&gt;480-6&lt;/pages&gt;&lt;number&gt;4&lt;/number&gt;&lt;contributors&gt;&lt;authors&gt;&lt;author&gt;Rodríguez-Flores, J.&lt;/author&gt;&lt;author&gt;Palomar-Gallego, M. A.&lt;/author&gt;&lt;author&gt;Enguita-Valls, A. B.&lt;/author&gt;&lt;author&gt;Rodríguez-Peralto, J. L.&lt;/author&gt;&lt;author&gt;Torres, J.&lt;/author&gt;&lt;/authors&gt;&lt;/contributors&gt;&lt;edition&gt;2010/12/24&lt;/edition&gt;&lt;language&gt;eng&lt;/language&gt;&lt;added-date format="utc"&gt;1551713073&lt;/added-date&gt;&lt;ref-type name="Journal Article"&gt;17&lt;/ref-type&gt;&lt;rec-number&gt;129&lt;/rec-number&gt;&lt;last-updated-date format="utc"&gt;1551713073&lt;/last-updated-date&gt;&lt;accession-num&gt;21184066&lt;/accession-num&gt;&lt;electronic-resource-num&gt;10.1007/s00266-010-9640-5&lt;/electronic-resource-num&gt;&lt;volume&gt;35&lt;/volume&gt;&lt;/record&gt;&lt;/Cite&gt;&lt;/EndNote&gt;</w:instrText>
            </w:r>
            <w:r>
              <w:rPr>
                <w:sz w:val="18"/>
              </w:rPr>
              <w:fldChar w:fldCharType="separate"/>
            </w:r>
            <w:r w:rsidRPr="001270E9">
              <w:rPr>
                <w:noProof/>
                <w:sz w:val="18"/>
                <w:vertAlign w:val="superscript"/>
              </w:rPr>
              <w:t>29</w:t>
            </w:r>
            <w:r>
              <w:rPr>
                <w:sz w:val="18"/>
              </w:rPr>
              <w:fldChar w:fldCharType="end"/>
            </w:r>
          </w:p>
        </w:tc>
        <w:tc>
          <w:tcPr>
            <w:tcW w:w="1134" w:type="dxa"/>
            <w:tcBorders>
              <w:left w:val="single" w:sz="18" w:space="0" w:color="auto"/>
            </w:tcBorders>
          </w:tcPr>
          <w:p w14:paraId="74456674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ew Zealand rabbits</w:t>
            </w:r>
          </w:p>
          <w:p w14:paraId="25785692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>n=9 rabbits in total.</w:t>
            </w:r>
          </w:p>
          <w:p w14:paraId="149DDE35" w14:textId="77777777" w:rsidR="001270E9" w:rsidRDefault="001270E9" w:rsidP="001270E9">
            <w:pPr>
              <w:spacing w:line="480" w:lineRule="auto"/>
              <w:rPr>
                <w:sz w:val="18"/>
              </w:rPr>
            </w:pPr>
            <w:r>
              <w:rPr>
                <w:sz w:val="18"/>
              </w:rPr>
              <w:t xml:space="preserve">n=8 </w:t>
            </w:r>
          </w:p>
        </w:tc>
        <w:tc>
          <w:tcPr>
            <w:tcW w:w="1418" w:type="dxa"/>
          </w:tcPr>
          <w:p w14:paraId="07624F74" w14:textId="77777777" w:rsidR="001270E9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>Harvest via modified Coleman from groin pads</w:t>
            </w:r>
          </w:p>
          <w:p w14:paraId="618ED175" w14:textId="77777777" w:rsidR="001270E9" w:rsidRDefault="001270E9" w:rsidP="001270E9">
            <w:pPr>
              <w:pStyle w:val="ListParagraph"/>
              <w:numPr>
                <w:ilvl w:val="0"/>
                <w:numId w:val="3"/>
              </w:numPr>
              <w:spacing w:line="480" w:lineRule="auto"/>
              <w:ind w:left="151" w:hanging="151"/>
              <w:rPr>
                <w:sz w:val="18"/>
              </w:rPr>
            </w:pPr>
            <w:r>
              <w:rPr>
                <w:sz w:val="18"/>
              </w:rPr>
              <w:t xml:space="preserve">Injected in upper lip </w:t>
            </w:r>
          </w:p>
        </w:tc>
        <w:tc>
          <w:tcPr>
            <w:tcW w:w="1275" w:type="dxa"/>
          </w:tcPr>
          <w:p w14:paraId="3F0657CF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>Activated with CaCl</w:t>
            </w:r>
            <w:r w:rsidRPr="00941704">
              <w:rPr>
                <w:sz w:val="18"/>
                <w:vertAlign w:val="subscript"/>
              </w:rPr>
              <w:t>2</w:t>
            </w:r>
            <w:r>
              <w:rPr>
                <w:sz w:val="18"/>
              </w:rPr>
              <w:t xml:space="preserve"> </w:t>
            </w:r>
          </w:p>
        </w:tc>
        <w:tc>
          <w:tcPr>
            <w:tcW w:w="1217" w:type="dxa"/>
          </w:tcPr>
          <w:p w14:paraId="71638606" w14:textId="77777777" w:rsidR="001270E9" w:rsidRDefault="001270E9" w:rsidP="001270E9">
            <w:pPr>
              <w:pStyle w:val="ListParagraph"/>
              <w:numPr>
                <w:ilvl w:val="0"/>
                <w:numId w:val="2"/>
              </w:numPr>
              <w:spacing w:line="480" w:lineRule="auto"/>
              <w:ind w:left="150" w:hanging="150"/>
              <w:rPr>
                <w:sz w:val="18"/>
              </w:rPr>
            </w:pPr>
            <w:r>
              <w:rPr>
                <w:sz w:val="18"/>
              </w:rPr>
              <w:t>Fat graft injected alone</w:t>
            </w:r>
          </w:p>
        </w:tc>
        <w:tc>
          <w:tcPr>
            <w:tcW w:w="2268" w:type="dxa"/>
          </w:tcPr>
          <w:p w14:paraId="12198E9E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Reduced inflammatory reaction at 8 and 12 weeks with PRP*</w:t>
            </w:r>
          </w:p>
          <w:p w14:paraId="7980EF61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Reduced oil cysts (ischaemia/necrosis) at 8 and 12 weeks with PRP*</w:t>
            </w:r>
          </w:p>
          <w:p w14:paraId="626C4DFA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No difference in number of blood vessels.</w:t>
            </w:r>
          </w:p>
          <w:p w14:paraId="6FF865D4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Less fibrosis at 8 and 12 weeks with PRP</w:t>
            </w:r>
          </w:p>
          <w:p w14:paraId="27677971" w14:textId="77777777" w:rsidR="001270E9" w:rsidRDefault="001270E9" w:rsidP="001270E9">
            <w:pPr>
              <w:pStyle w:val="ListParagraph"/>
              <w:numPr>
                <w:ilvl w:val="0"/>
                <w:numId w:val="4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Grafted adipocytes more organised with PRP.</w:t>
            </w:r>
          </w:p>
        </w:tc>
        <w:tc>
          <w:tcPr>
            <w:tcW w:w="1276" w:type="dxa"/>
          </w:tcPr>
          <w:p w14:paraId="47AAAE9B" w14:textId="77777777" w:rsidR="001270E9" w:rsidRDefault="001270E9" w:rsidP="001270E9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175" w:hanging="175"/>
              <w:rPr>
                <w:sz w:val="18"/>
              </w:rPr>
            </w:pPr>
            <w:r>
              <w:rPr>
                <w:sz w:val="18"/>
              </w:rPr>
              <w:t>H&amp;E</w:t>
            </w:r>
          </w:p>
        </w:tc>
        <w:tc>
          <w:tcPr>
            <w:tcW w:w="1276" w:type="dxa"/>
          </w:tcPr>
          <w:p w14:paraId="79F93FE1" w14:textId="77777777" w:rsidR="001270E9" w:rsidRPr="008D7FDB" w:rsidRDefault="001270E9" w:rsidP="001270E9">
            <w:pPr>
              <w:spacing w:line="480" w:lineRule="auto"/>
              <w:rPr>
                <w:sz w:val="18"/>
              </w:rPr>
            </w:pPr>
            <w:r w:rsidRPr="008D7FDB">
              <w:rPr>
                <w:sz w:val="18"/>
              </w:rPr>
              <w:t>No difference in quantity of fat graft survival</w:t>
            </w:r>
          </w:p>
        </w:tc>
      </w:tr>
    </w:tbl>
    <w:p w14:paraId="32F927C4" w14:textId="77777777" w:rsidR="001270E9" w:rsidRPr="0066682E" w:rsidRDefault="001270E9" w:rsidP="001270E9">
      <w:pPr>
        <w:spacing w:line="480" w:lineRule="auto"/>
        <w:rPr>
          <w:i/>
          <w:color w:val="44546A" w:themeColor="text2"/>
          <w:sz w:val="20"/>
          <w:szCs w:val="20"/>
        </w:rPr>
      </w:pPr>
      <w:r w:rsidRPr="0066682E">
        <w:rPr>
          <w:i/>
          <w:color w:val="44546A" w:themeColor="text2"/>
          <w:sz w:val="20"/>
          <w:szCs w:val="20"/>
        </w:rPr>
        <w:t>* = significant result (p&lt;0.05). Abbreviations used are PRP = Platelet-rich plasma, CaCl</w:t>
      </w:r>
      <w:r w:rsidRPr="0066682E">
        <w:rPr>
          <w:i/>
          <w:color w:val="44546A" w:themeColor="text2"/>
          <w:sz w:val="20"/>
          <w:szCs w:val="20"/>
          <w:vertAlign w:val="subscript"/>
        </w:rPr>
        <w:t>2</w:t>
      </w:r>
      <w:r w:rsidRPr="0066682E">
        <w:rPr>
          <w:i/>
          <w:color w:val="44546A" w:themeColor="text2"/>
          <w:sz w:val="20"/>
          <w:szCs w:val="20"/>
        </w:rPr>
        <w:t xml:space="preserve"> = Calcium chloride, H&amp;E = haematoxylin and eosin. All percentages rounded to nearest whole number.</w:t>
      </w:r>
    </w:p>
    <w:p w14:paraId="05B16322" w14:textId="4E78F272" w:rsidR="001270E9" w:rsidRDefault="001270E9" w:rsidP="001270E9">
      <w:pPr>
        <w:spacing w:line="480" w:lineRule="auto"/>
      </w:pPr>
    </w:p>
    <w:p w14:paraId="10F9DFED" w14:textId="5D1038C6" w:rsidR="001270E9" w:rsidRDefault="001270E9" w:rsidP="001270E9">
      <w:pPr>
        <w:spacing w:line="480" w:lineRule="auto"/>
      </w:pPr>
    </w:p>
    <w:p w14:paraId="525EEE2D" w14:textId="1EE423EB" w:rsidR="001270E9" w:rsidRDefault="001270E9" w:rsidP="001270E9">
      <w:pPr>
        <w:spacing w:line="480" w:lineRule="auto"/>
      </w:pPr>
    </w:p>
    <w:p w14:paraId="3142B39B" w14:textId="66F114DA" w:rsidR="001270E9" w:rsidRDefault="001270E9" w:rsidP="001270E9">
      <w:pPr>
        <w:spacing w:line="480" w:lineRule="auto"/>
      </w:pPr>
    </w:p>
    <w:p w14:paraId="49B9DD57" w14:textId="7A6D2CE4" w:rsidR="001270E9" w:rsidRDefault="001270E9" w:rsidP="001270E9">
      <w:pPr>
        <w:spacing w:line="480" w:lineRule="auto"/>
      </w:pPr>
    </w:p>
    <w:p w14:paraId="4960224F" w14:textId="77777777" w:rsidR="001270E9" w:rsidRDefault="001270E9" w:rsidP="001270E9">
      <w:pPr>
        <w:spacing w:line="480" w:lineRule="auto"/>
      </w:pPr>
    </w:p>
    <w:p w14:paraId="6153C2FA" w14:textId="081117BB" w:rsidR="001270E9" w:rsidRDefault="001270E9" w:rsidP="001270E9">
      <w:pPr>
        <w:pStyle w:val="Title"/>
        <w:spacing w:line="480" w:lineRule="auto"/>
      </w:pPr>
      <w:r>
        <w:lastRenderedPageBreak/>
        <w:t>References</w:t>
      </w:r>
    </w:p>
    <w:p w14:paraId="2AD2C924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270E9">
        <w:rPr>
          <w:noProof/>
        </w:rPr>
        <w:t>1.</w:t>
      </w:r>
      <w:r w:rsidRPr="001270E9">
        <w:rPr>
          <w:noProof/>
        </w:rPr>
        <w:tab/>
        <w:t xml:space="preserve">Altman AM, Yan Y, Matthias N, et al. IFATS collection: Human adipose-derived stem cells seeded on a silk fibroin-chitosan scaffold enhance wound repair in a murine soft tissue injury model. </w:t>
      </w:r>
      <w:r w:rsidRPr="001270E9">
        <w:rPr>
          <w:i/>
          <w:noProof/>
        </w:rPr>
        <w:t>Stem Cells</w:t>
      </w:r>
      <w:r w:rsidRPr="001270E9">
        <w:rPr>
          <w:noProof/>
        </w:rPr>
        <w:t>. Jan 2009;27(1):250-8. doi:10.1634/stemcells.2008-0178</w:t>
      </w:r>
    </w:p>
    <w:p w14:paraId="57AAA56B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2.</w:t>
      </w:r>
      <w:r w:rsidRPr="001270E9">
        <w:rPr>
          <w:noProof/>
        </w:rPr>
        <w:tab/>
        <w:t xml:space="preserve">Ebrahimian TG, Pouzoulet F, Squiban C, et al. Cell therapy based on adipose tissue-derived stromal cells promotes physiological and pathological wound healing. </w:t>
      </w:r>
      <w:r w:rsidRPr="001270E9">
        <w:rPr>
          <w:i/>
          <w:noProof/>
        </w:rPr>
        <w:t>Arterioscler Thromb Vasc Biol</w:t>
      </w:r>
      <w:r w:rsidRPr="001270E9">
        <w:rPr>
          <w:noProof/>
        </w:rPr>
        <w:t>. Apr 2009;29(4):503-10. doi:10.1161/ATVBAHA.108.178962</w:t>
      </w:r>
    </w:p>
    <w:p w14:paraId="6DDD96CD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3.</w:t>
      </w:r>
      <w:r w:rsidRPr="001270E9">
        <w:rPr>
          <w:noProof/>
        </w:rPr>
        <w:tab/>
        <w:t xml:space="preserve">Hanson SE, Kleinbeck KR, Cantu D, et al. Local delivery of allogeneic bone marrow and adipose tissue-derived mesenchymal stromal cells for cutaneous wound healing in a porcine model. </w:t>
      </w:r>
      <w:r w:rsidRPr="001270E9">
        <w:rPr>
          <w:i/>
          <w:noProof/>
        </w:rPr>
        <w:t>J Tissue Eng Regen Med</w:t>
      </w:r>
      <w:r w:rsidRPr="001270E9">
        <w:rPr>
          <w:noProof/>
        </w:rPr>
        <w:t>. Feb 2016;10(2):E90-E100. doi:10.1002/term.1700</w:t>
      </w:r>
    </w:p>
    <w:p w14:paraId="013C108F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4.</w:t>
      </w:r>
      <w:r w:rsidRPr="001270E9">
        <w:rPr>
          <w:noProof/>
        </w:rPr>
        <w:tab/>
        <w:t xml:space="preserve">Huang SP, Hsu CC, Chang SC, et al. Adipose-derived stem cells seeded on acellular dermal matrix grafts enhance wound healing in a murine model of a full-thickness defect. </w:t>
      </w:r>
      <w:r w:rsidRPr="001270E9">
        <w:rPr>
          <w:i/>
          <w:noProof/>
        </w:rPr>
        <w:t>Ann Plast Surg</w:t>
      </w:r>
      <w:r w:rsidRPr="001270E9">
        <w:rPr>
          <w:noProof/>
        </w:rPr>
        <w:t>. Dec 2012;69(6):656-62. doi:10.1097/SAP.0b013e318273f909</w:t>
      </w:r>
    </w:p>
    <w:p w14:paraId="5DBF56FF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5.</w:t>
      </w:r>
      <w:r w:rsidRPr="001270E9">
        <w:rPr>
          <w:noProof/>
        </w:rPr>
        <w:tab/>
        <w:t xml:space="preserve">Kato Y, Iwata T, Morikawa S, Yamato M, Okano T, Uchigata Y. Allogeneic Transplantation of an Adipose-Derived Stem Cell Sheet Combined With Artificial Skin Accelerates Wound Healing in a Rat Wound Model of Type 2 Diabetes and Obesity. </w:t>
      </w:r>
      <w:r w:rsidRPr="001270E9">
        <w:rPr>
          <w:i/>
          <w:noProof/>
        </w:rPr>
        <w:t>Diabetes</w:t>
      </w:r>
      <w:r w:rsidRPr="001270E9">
        <w:rPr>
          <w:noProof/>
        </w:rPr>
        <w:t>. Aug 2015;64(8):2723-34. doi:10.2337/db14-1133</w:t>
      </w:r>
    </w:p>
    <w:p w14:paraId="1A345F71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6.</w:t>
      </w:r>
      <w:r w:rsidRPr="001270E9">
        <w:rPr>
          <w:noProof/>
        </w:rPr>
        <w:tab/>
        <w:t xml:space="preserve">Kim WS, Park BS, Sung JH, et al. Wound healing effect of adipose-derived stem cells: a critical role of secretory factors on human dermal fibroblasts. </w:t>
      </w:r>
      <w:r w:rsidRPr="001270E9">
        <w:rPr>
          <w:i/>
          <w:noProof/>
        </w:rPr>
        <w:t>J Dermatol Sci</w:t>
      </w:r>
      <w:r w:rsidRPr="001270E9">
        <w:rPr>
          <w:noProof/>
        </w:rPr>
        <w:t>. Oct 2007;48(1):15-24. doi:10.1016/j.jdermsci.2007.05.018</w:t>
      </w:r>
    </w:p>
    <w:p w14:paraId="7A912DEF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lastRenderedPageBreak/>
        <w:t>7.</w:t>
      </w:r>
      <w:r w:rsidRPr="001270E9">
        <w:rPr>
          <w:noProof/>
        </w:rPr>
        <w:tab/>
        <w:t xml:space="preserve">Lee SH, Lee JH, Cho KH. Effects of Human Adipose-derived Stem Cells on Cutaneous Wound Healing in Nude Mice. </w:t>
      </w:r>
      <w:r w:rsidRPr="001270E9">
        <w:rPr>
          <w:i/>
          <w:noProof/>
        </w:rPr>
        <w:t>Ann Dermatol</w:t>
      </w:r>
      <w:r w:rsidRPr="001270E9">
        <w:rPr>
          <w:noProof/>
        </w:rPr>
        <w:t>. May 2011;23(2):150-5. doi:10.5021/ad.2011.23.2.150</w:t>
      </w:r>
    </w:p>
    <w:p w14:paraId="5F33C5CD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8.</w:t>
      </w:r>
      <w:r w:rsidRPr="001270E9">
        <w:rPr>
          <w:noProof/>
        </w:rPr>
        <w:tab/>
        <w:t xml:space="preserve">Nambu M, Ishihara M, Nakamura S, et al. Enhanced healing of mitomycin C-treated wounds in rats using inbred adipose tissue-derived stromal cells within an atelocollagen matrix. </w:t>
      </w:r>
      <w:r w:rsidRPr="001270E9">
        <w:rPr>
          <w:i/>
          <w:noProof/>
        </w:rPr>
        <w:t>Wound Repair Regen</w:t>
      </w:r>
      <w:r w:rsidRPr="001270E9">
        <w:rPr>
          <w:noProof/>
        </w:rPr>
        <w:t>. 2007 Jul-Aug 2007;15(4):505-10. doi:10.1111/j.1524-475X.2007.00258.x</w:t>
      </w:r>
    </w:p>
    <w:p w14:paraId="19372A78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9.</w:t>
      </w:r>
      <w:r w:rsidRPr="001270E9">
        <w:rPr>
          <w:noProof/>
        </w:rPr>
        <w:tab/>
        <w:t xml:space="preserve">Nambu M, Kishimoto S, Nakamura S, et al. Accelerated wound healing in healing-impaired db/db mice by autologous adipose tissue-derived stromal cells combined with atelocollagen matrix. </w:t>
      </w:r>
      <w:r w:rsidRPr="001270E9">
        <w:rPr>
          <w:i/>
          <w:noProof/>
        </w:rPr>
        <w:t>Ann Plast Surg</w:t>
      </w:r>
      <w:r w:rsidRPr="001270E9">
        <w:rPr>
          <w:noProof/>
        </w:rPr>
        <w:t>. Mar 2009;62(3):317-21. doi:10.1097/SAP.0b013e31817f01b6</w:t>
      </w:r>
    </w:p>
    <w:p w14:paraId="0C6FEBF5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10.</w:t>
      </w:r>
      <w:r w:rsidRPr="001270E9">
        <w:rPr>
          <w:noProof/>
        </w:rPr>
        <w:tab/>
        <w:t xml:space="preserve">Nambu M, Ishihara M, Kishimoto S, et al. Stimulatory Effect of Autologous Adipose Tissue-Derived Stromal Cells in an Atelocollagen Matrix on Wound Healing in Diabetic db/db Mice. </w:t>
      </w:r>
      <w:r w:rsidRPr="001270E9">
        <w:rPr>
          <w:i/>
          <w:noProof/>
        </w:rPr>
        <w:t>J Tissue Eng</w:t>
      </w:r>
      <w:r w:rsidRPr="001270E9">
        <w:rPr>
          <w:noProof/>
        </w:rPr>
        <w:t>. 2011;2011:158105. doi:10.4061/2011/158105</w:t>
      </w:r>
    </w:p>
    <w:p w14:paraId="79FA9588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11.</w:t>
      </w:r>
      <w:r w:rsidRPr="001270E9">
        <w:rPr>
          <w:noProof/>
        </w:rPr>
        <w:tab/>
        <w:t xml:space="preserve">Nie C, Yang D, Xu J, Si Z, Jin X, Zhang J. Locally administered adipose-derived stem cells accelerate wound healing through differentiation and vasculogenesis. </w:t>
      </w:r>
      <w:r w:rsidRPr="001270E9">
        <w:rPr>
          <w:i/>
          <w:noProof/>
        </w:rPr>
        <w:t>Cell Transplant</w:t>
      </w:r>
      <w:r w:rsidRPr="001270E9">
        <w:rPr>
          <w:noProof/>
        </w:rPr>
        <w:t>. 2011;20(2):205-16. doi:10.3727/096368910X520065</w:t>
      </w:r>
    </w:p>
    <w:p w14:paraId="3274A093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12.</w:t>
      </w:r>
      <w:r w:rsidRPr="001270E9">
        <w:rPr>
          <w:noProof/>
        </w:rPr>
        <w:tab/>
        <w:t xml:space="preserve">Shi R, Jin Y, Cao C, et al. Localization of human adipose-derived stem cells and their effect in repair of diabetic foot ulcers in rats. </w:t>
      </w:r>
      <w:r w:rsidRPr="001270E9">
        <w:rPr>
          <w:i/>
          <w:noProof/>
        </w:rPr>
        <w:t>Stem Cell Res Ther</w:t>
      </w:r>
      <w:r w:rsidRPr="001270E9">
        <w:rPr>
          <w:noProof/>
        </w:rPr>
        <w:t>. 10 2016;7(1):155. doi:10.1186/s13287-016-0412-2</w:t>
      </w:r>
    </w:p>
    <w:p w14:paraId="1788D83D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13.</w:t>
      </w:r>
      <w:r w:rsidRPr="001270E9">
        <w:rPr>
          <w:noProof/>
        </w:rPr>
        <w:tab/>
        <w:t xml:space="preserve">Uysal AC, Mizuno H, Tobita M, Ogawa R, Hyakusoku H. The effect of adipose-derived stem cells on ischemia-reperfusion injury: immunohistochemical and ultrastructural evaluation. </w:t>
      </w:r>
      <w:r w:rsidRPr="001270E9">
        <w:rPr>
          <w:i/>
          <w:noProof/>
        </w:rPr>
        <w:t>Plast Reconstr Surg</w:t>
      </w:r>
      <w:r w:rsidRPr="001270E9">
        <w:rPr>
          <w:noProof/>
        </w:rPr>
        <w:t>. Sep 2009;124(3):804-15. doi:10.1097/PRS.0b013e3181b17bb4</w:t>
      </w:r>
    </w:p>
    <w:p w14:paraId="57B09851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lastRenderedPageBreak/>
        <w:t>14.</w:t>
      </w:r>
      <w:r w:rsidRPr="001270E9">
        <w:rPr>
          <w:noProof/>
        </w:rPr>
        <w:tab/>
        <w:t xml:space="preserve">Zografou A, Tsigris C, Papadopoulos O, et al. Improvement of skin-graft survival after autologous transplantation of adipose-derived stem cells in rats. </w:t>
      </w:r>
      <w:r w:rsidRPr="001270E9">
        <w:rPr>
          <w:i/>
          <w:noProof/>
        </w:rPr>
        <w:t>J Plast Reconstr Aesthet Surg</w:t>
      </w:r>
      <w:r w:rsidRPr="001270E9">
        <w:rPr>
          <w:noProof/>
        </w:rPr>
        <w:t>. Dec 2011;64(12):1647-56. doi:10.1016/j.bjps.2011.07.009</w:t>
      </w:r>
    </w:p>
    <w:p w14:paraId="61819902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15.</w:t>
      </w:r>
      <w:r w:rsidRPr="001270E9">
        <w:rPr>
          <w:noProof/>
        </w:rPr>
        <w:tab/>
        <w:t xml:space="preserve">Carter CA, Jolly DG, Worden CE, Hendren DG, Kane CJ. Platelet-rich plasma gel promotes differentiation and regeneration during equine wound healing. </w:t>
      </w:r>
      <w:r w:rsidRPr="001270E9">
        <w:rPr>
          <w:i/>
          <w:noProof/>
        </w:rPr>
        <w:t>Exp Mol Pathol</w:t>
      </w:r>
      <w:r w:rsidRPr="001270E9">
        <w:rPr>
          <w:noProof/>
        </w:rPr>
        <w:t xml:space="preserve">. Jun 2003;74(3):244-55. </w:t>
      </w:r>
    </w:p>
    <w:p w14:paraId="49965511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16.</w:t>
      </w:r>
      <w:r w:rsidRPr="001270E9">
        <w:rPr>
          <w:noProof/>
        </w:rPr>
        <w:tab/>
        <w:t xml:space="preserve">DeRossi R, Coelho AC, Mello GS, et al. Effects of platelet-rich plasma gel on skin healing in surgical wound in horses. </w:t>
      </w:r>
      <w:r w:rsidRPr="001270E9">
        <w:rPr>
          <w:i/>
          <w:noProof/>
        </w:rPr>
        <w:t>Acta Cir Bras</w:t>
      </w:r>
      <w:r w:rsidRPr="001270E9">
        <w:rPr>
          <w:noProof/>
        </w:rPr>
        <w:t xml:space="preserve">. 2009 Jul-Aug 2009;24(4):276-81. </w:t>
      </w:r>
    </w:p>
    <w:p w14:paraId="4C84CC4D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17.</w:t>
      </w:r>
      <w:r w:rsidRPr="001270E9">
        <w:rPr>
          <w:noProof/>
        </w:rPr>
        <w:tab/>
        <w:t xml:space="preserve">Long DW, Johnson NR, Jeffries EM, Hara H, Wang Y. Controlled delivery of platelet-derived proteins enhances porcine wound healing. </w:t>
      </w:r>
      <w:r w:rsidRPr="001270E9">
        <w:rPr>
          <w:i/>
          <w:noProof/>
        </w:rPr>
        <w:t>J Control Release</w:t>
      </w:r>
      <w:r w:rsidRPr="001270E9">
        <w:rPr>
          <w:noProof/>
        </w:rPr>
        <w:t>. 05 2017;253:73-81. doi:10.1016/j.jconrel.2017.03.021</w:t>
      </w:r>
    </w:p>
    <w:p w14:paraId="4924408A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18.</w:t>
      </w:r>
      <w:r w:rsidRPr="001270E9">
        <w:rPr>
          <w:noProof/>
        </w:rPr>
        <w:tab/>
        <w:t xml:space="preserve">Findikcioglu F, Findikcioglu K, Yavuzer R, Lortlar N, Atabay K. Effect of intraoperative platelet-rich plasma and fibrin glue application on skin flap survival. </w:t>
      </w:r>
      <w:r w:rsidRPr="001270E9">
        <w:rPr>
          <w:i/>
          <w:noProof/>
        </w:rPr>
        <w:t>J Craniofac Surg</w:t>
      </w:r>
      <w:r w:rsidRPr="001270E9">
        <w:rPr>
          <w:noProof/>
        </w:rPr>
        <w:t>. Sep 2012;23(5):1513-7. doi:10.1097/SCS.0b013e3182597ce6</w:t>
      </w:r>
    </w:p>
    <w:p w14:paraId="4FA0C620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19.</w:t>
      </w:r>
      <w:r w:rsidRPr="001270E9">
        <w:rPr>
          <w:noProof/>
        </w:rPr>
        <w:tab/>
        <w:t xml:space="preserve">Kim HY, Park JH, Han YS, Kim H. The effect of platelet-rich plasma on flap survival in random extension of an axial pattern flap in rabbits. </w:t>
      </w:r>
      <w:r w:rsidRPr="001270E9">
        <w:rPr>
          <w:i/>
          <w:noProof/>
        </w:rPr>
        <w:t>Plast Reconstr Surg</w:t>
      </w:r>
      <w:r w:rsidRPr="001270E9">
        <w:rPr>
          <w:noProof/>
        </w:rPr>
        <w:t>. Jul 2013;132(1):85-92. doi:10.1097/PRS.0b013e318290f61b</w:t>
      </w:r>
    </w:p>
    <w:p w14:paraId="11A5C406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20.</w:t>
      </w:r>
      <w:r w:rsidRPr="001270E9">
        <w:rPr>
          <w:noProof/>
        </w:rPr>
        <w:tab/>
        <w:t xml:space="preserve">Li W, Enomoto M, Ukegawa M, et al. Subcutaneous injections of platelet-rich plasma into skin flaps modulate proangiogenic gene expression and improve survival rates. </w:t>
      </w:r>
      <w:r w:rsidRPr="001270E9">
        <w:rPr>
          <w:i/>
          <w:noProof/>
        </w:rPr>
        <w:t>Plast Reconstr Surg</w:t>
      </w:r>
      <w:r w:rsidRPr="001270E9">
        <w:rPr>
          <w:noProof/>
        </w:rPr>
        <w:t>. Apr 2012;129(4):858-66. doi:10.1097/PRS.0b013e3182450ac9</w:t>
      </w:r>
    </w:p>
    <w:p w14:paraId="2C514342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21.</w:t>
      </w:r>
      <w:r w:rsidRPr="001270E9">
        <w:rPr>
          <w:noProof/>
        </w:rPr>
        <w:tab/>
        <w:t xml:space="preserve">Sönmez TT, Vinogradov A, Zor F, et al. The effect of platelet rich plasma on angiogenesis in ischemic flaps in VEGFR2-luc mice. </w:t>
      </w:r>
      <w:r w:rsidRPr="001270E9">
        <w:rPr>
          <w:i/>
          <w:noProof/>
        </w:rPr>
        <w:t>Biomaterials</w:t>
      </w:r>
      <w:r w:rsidRPr="001270E9">
        <w:rPr>
          <w:noProof/>
        </w:rPr>
        <w:t>. Apr 2013;34(11):2674-82. doi:10.1016/j.biomaterials.2013.01.016</w:t>
      </w:r>
    </w:p>
    <w:p w14:paraId="1817FABE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lastRenderedPageBreak/>
        <w:t>22.</w:t>
      </w:r>
      <w:r w:rsidRPr="001270E9">
        <w:rPr>
          <w:noProof/>
        </w:rPr>
        <w:tab/>
        <w:t xml:space="preserve">Takikawa M, Sumi Y, Ishihara M, et al. PRP&amp;F/P MPs improved survival of dorsal paired pedicle skin flaps in rats. </w:t>
      </w:r>
      <w:r w:rsidRPr="001270E9">
        <w:rPr>
          <w:i/>
          <w:noProof/>
        </w:rPr>
        <w:t>J Surg Res</w:t>
      </w:r>
      <w:r w:rsidRPr="001270E9">
        <w:rPr>
          <w:noProof/>
        </w:rPr>
        <w:t>. Sep 2011;170(1):e189-96. doi:10.1016/j.jss.2011.05.051</w:t>
      </w:r>
    </w:p>
    <w:p w14:paraId="081E0858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23.</w:t>
      </w:r>
      <w:r w:rsidRPr="001270E9">
        <w:rPr>
          <w:noProof/>
        </w:rPr>
        <w:tab/>
        <w:t xml:space="preserve">Atashi F, André-Lévigne D, Colin DJ, Germain S, Pittet-Cuénod B, Modarressi A. Does non-activated platelet-rich plasma (PRP) enhance fat graft outcome? An assessment with 3D CT-scan in mice. </w:t>
      </w:r>
      <w:r w:rsidRPr="001270E9">
        <w:rPr>
          <w:i/>
          <w:noProof/>
        </w:rPr>
        <w:t>J Plast Reconstr Aesthet Surg</w:t>
      </w:r>
      <w:r w:rsidRPr="001270E9">
        <w:rPr>
          <w:noProof/>
        </w:rPr>
        <w:t>. Apr 2019;72(4):669-675. doi:10.1016/j.bjps.2018.12.039</w:t>
      </w:r>
    </w:p>
    <w:p w14:paraId="4E7468EE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24.</w:t>
      </w:r>
      <w:r w:rsidRPr="001270E9">
        <w:rPr>
          <w:noProof/>
        </w:rPr>
        <w:tab/>
        <w:t xml:space="preserve">Hersant B, Bouhassira J, SidAhmed-Mezi M, et al. Should platelet-rich plasma be activated in fat grafts? An animal study. </w:t>
      </w:r>
      <w:r w:rsidRPr="001270E9">
        <w:rPr>
          <w:i/>
          <w:noProof/>
        </w:rPr>
        <w:t>J Plast Reconstr Aesthet Surg</w:t>
      </w:r>
      <w:r w:rsidRPr="001270E9">
        <w:rPr>
          <w:noProof/>
        </w:rPr>
        <w:t>. 05 2018;71(5):681-690. doi:10.1016/j.bjps.2018.01.005</w:t>
      </w:r>
    </w:p>
    <w:p w14:paraId="75873AF2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25.</w:t>
      </w:r>
      <w:r w:rsidRPr="001270E9">
        <w:rPr>
          <w:noProof/>
        </w:rPr>
        <w:tab/>
        <w:t xml:space="preserve">Nakamura S, Ishihara M, Takikawa M, et al. Platelet-rich plasma (PRP) promotes survival of fat-grafts in rats. </w:t>
      </w:r>
      <w:r w:rsidRPr="001270E9">
        <w:rPr>
          <w:i/>
          <w:noProof/>
        </w:rPr>
        <w:t>Ann Plast Surg</w:t>
      </w:r>
      <w:r w:rsidRPr="001270E9">
        <w:rPr>
          <w:noProof/>
        </w:rPr>
        <w:t>. Jul 2010;65(1):101-6. doi:10.1097/SAP.0b013e3181b0273c</w:t>
      </w:r>
    </w:p>
    <w:p w14:paraId="446F559A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26.</w:t>
      </w:r>
      <w:r w:rsidRPr="001270E9">
        <w:rPr>
          <w:noProof/>
        </w:rPr>
        <w:tab/>
        <w:t xml:space="preserve">Oh DS, Cheon YW, Jeon YR, Lew DH. Activated platelet-rich plasma improves fat graft survival in nude mice: a pilot study. </w:t>
      </w:r>
      <w:r w:rsidRPr="001270E9">
        <w:rPr>
          <w:i/>
          <w:noProof/>
        </w:rPr>
        <w:t>Dermatol Surg</w:t>
      </w:r>
      <w:r w:rsidRPr="001270E9">
        <w:rPr>
          <w:noProof/>
        </w:rPr>
        <w:t>. May 2011;37(5):619-25. doi:10.1111/j.1524-4725.2011.01953.x</w:t>
      </w:r>
    </w:p>
    <w:p w14:paraId="59498338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27.</w:t>
      </w:r>
      <w:r w:rsidRPr="001270E9">
        <w:rPr>
          <w:noProof/>
        </w:rPr>
        <w:tab/>
        <w:t xml:space="preserve">Pires Fraga MF, Nishio RT, Ishikawa RS, Perin LF, Helene A, Malheiros CA. Increased survival of free fat grafts with platelet-rich plasma in rabbits. </w:t>
      </w:r>
      <w:r w:rsidRPr="001270E9">
        <w:rPr>
          <w:i/>
          <w:noProof/>
        </w:rPr>
        <w:t>J Plast Reconstr Aesthet Surg</w:t>
      </w:r>
      <w:r w:rsidRPr="001270E9">
        <w:rPr>
          <w:noProof/>
        </w:rPr>
        <w:t>. Dec 2010;63(12):e818-22. doi:10.1016/j.bjps.2010.07.003</w:t>
      </w:r>
    </w:p>
    <w:p w14:paraId="5F345878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28.</w:t>
      </w:r>
      <w:r w:rsidRPr="001270E9">
        <w:rPr>
          <w:noProof/>
        </w:rPr>
        <w:tab/>
        <w:t xml:space="preserve">Por YC, Yeow VK, Louri N, Lim TK, Kee I, Song IC. Platelet-rich plasma has no effect on increasing free fat graft survival in the nude mouse. </w:t>
      </w:r>
      <w:r w:rsidRPr="001270E9">
        <w:rPr>
          <w:i/>
          <w:noProof/>
        </w:rPr>
        <w:t>J Plast Reconstr Aesthet Surg</w:t>
      </w:r>
      <w:r w:rsidRPr="001270E9">
        <w:rPr>
          <w:noProof/>
        </w:rPr>
        <w:t>. Aug 2009;62(8):1030-4. doi:10.1016/j.bjps.2008.01.013</w:t>
      </w:r>
    </w:p>
    <w:p w14:paraId="6C3227F1" w14:textId="77777777" w:rsidR="001270E9" w:rsidRPr="001270E9" w:rsidRDefault="001270E9" w:rsidP="001270E9">
      <w:pPr>
        <w:pStyle w:val="EndNoteBibliography"/>
        <w:spacing w:line="480" w:lineRule="auto"/>
        <w:rPr>
          <w:noProof/>
        </w:rPr>
      </w:pPr>
      <w:r w:rsidRPr="001270E9">
        <w:rPr>
          <w:noProof/>
        </w:rPr>
        <w:t>29.</w:t>
      </w:r>
      <w:r w:rsidRPr="001270E9">
        <w:rPr>
          <w:noProof/>
        </w:rPr>
        <w:tab/>
        <w:t xml:space="preserve">Rodríguez-Flores J, Palomar-Gallego MA, Enguita-Valls AB, Rodríguez-Peralto JL, Torres J. Influence of platelet-rich plasma on the histologic characteristics of the autologous </w:t>
      </w:r>
      <w:r w:rsidRPr="001270E9">
        <w:rPr>
          <w:noProof/>
        </w:rPr>
        <w:lastRenderedPageBreak/>
        <w:t xml:space="preserve">fat graft to the upper lip of rabbits. </w:t>
      </w:r>
      <w:r w:rsidRPr="001270E9">
        <w:rPr>
          <w:i/>
          <w:noProof/>
        </w:rPr>
        <w:t>Aesthetic Plast Surg</w:t>
      </w:r>
      <w:r w:rsidRPr="001270E9">
        <w:rPr>
          <w:noProof/>
        </w:rPr>
        <w:t>. Aug 2011;35(4):480-6. doi:10.1007/s00266-010-9640-5</w:t>
      </w:r>
    </w:p>
    <w:p w14:paraId="79DE5992" w14:textId="19EB1FDD" w:rsidR="002B6243" w:rsidRDefault="001270E9" w:rsidP="001270E9">
      <w:pPr>
        <w:spacing w:line="480" w:lineRule="auto"/>
      </w:pPr>
      <w:r>
        <w:fldChar w:fldCharType="end"/>
      </w:r>
    </w:p>
    <w:sectPr w:rsidR="002B6243" w:rsidSect="009336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7247FB"/>
    <w:multiLevelType w:val="hybridMultilevel"/>
    <w:tmpl w:val="CCB0F6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B8E4923"/>
    <w:multiLevelType w:val="hybridMultilevel"/>
    <w:tmpl w:val="7CFEACD2"/>
    <w:lvl w:ilvl="0" w:tplc="E8EC4182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BE5CA3"/>
    <w:multiLevelType w:val="hybridMultilevel"/>
    <w:tmpl w:val="990C0E60"/>
    <w:lvl w:ilvl="0" w:tplc="E8EC4182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CC3D9B"/>
    <w:multiLevelType w:val="hybridMultilevel"/>
    <w:tmpl w:val="49EA2826"/>
    <w:lvl w:ilvl="0" w:tplc="E8EC4182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BF26A70"/>
    <w:multiLevelType w:val="hybridMultilevel"/>
    <w:tmpl w:val="20C20E04"/>
    <w:lvl w:ilvl="0" w:tplc="E8EC4182"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1270E9"/>
    <w:rsid w:val="000001CF"/>
    <w:rsid w:val="00000784"/>
    <w:rsid w:val="00001B2A"/>
    <w:rsid w:val="00003E9E"/>
    <w:rsid w:val="00004DC1"/>
    <w:rsid w:val="0000694C"/>
    <w:rsid w:val="000102CC"/>
    <w:rsid w:val="0001446A"/>
    <w:rsid w:val="00017514"/>
    <w:rsid w:val="00026802"/>
    <w:rsid w:val="000270C0"/>
    <w:rsid w:val="00037420"/>
    <w:rsid w:val="00046D06"/>
    <w:rsid w:val="000539A5"/>
    <w:rsid w:val="000646B8"/>
    <w:rsid w:val="000700FF"/>
    <w:rsid w:val="000727BD"/>
    <w:rsid w:val="000738AB"/>
    <w:rsid w:val="00077539"/>
    <w:rsid w:val="00085BC8"/>
    <w:rsid w:val="00094352"/>
    <w:rsid w:val="00094A2C"/>
    <w:rsid w:val="000A0C68"/>
    <w:rsid w:val="000A20E9"/>
    <w:rsid w:val="000A43F4"/>
    <w:rsid w:val="000A4852"/>
    <w:rsid w:val="000A5185"/>
    <w:rsid w:val="000B02EA"/>
    <w:rsid w:val="000B34E5"/>
    <w:rsid w:val="000C0D7E"/>
    <w:rsid w:val="000C5732"/>
    <w:rsid w:val="000C5FCB"/>
    <w:rsid w:val="000D0C83"/>
    <w:rsid w:val="000D0D29"/>
    <w:rsid w:val="000D2D05"/>
    <w:rsid w:val="000E4BFF"/>
    <w:rsid w:val="000E6D33"/>
    <w:rsid w:val="00107036"/>
    <w:rsid w:val="00110CDE"/>
    <w:rsid w:val="00113A05"/>
    <w:rsid w:val="001172C1"/>
    <w:rsid w:val="00120317"/>
    <w:rsid w:val="00121C0A"/>
    <w:rsid w:val="00125703"/>
    <w:rsid w:val="001270E9"/>
    <w:rsid w:val="001337AC"/>
    <w:rsid w:val="001473C6"/>
    <w:rsid w:val="00150170"/>
    <w:rsid w:val="00160E5E"/>
    <w:rsid w:val="00163BF1"/>
    <w:rsid w:val="0016434B"/>
    <w:rsid w:val="00170623"/>
    <w:rsid w:val="00173D7C"/>
    <w:rsid w:val="001744CD"/>
    <w:rsid w:val="00175FB1"/>
    <w:rsid w:val="0018440B"/>
    <w:rsid w:val="0018545B"/>
    <w:rsid w:val="001855E6"/>
    <w:rsid w:val="00185FED"/>
    <w:rsid w:val="001867A5"/>
    <w:rsid w:val="001879F9"/>
    <w:rsid w:val="001903D8"/>
    <w:rsid w:val="0019126C"/>
    <w:rsid w:val="00193867"/>
    <w:rsid w:val="001B1D6C"/>
    <w:rsid w:val="001B759D"/>
    <w:rsid w:val="001C0BAA"/>
    <w:rsid w:val="001C30D5"/>
    <w:rsid w:val="001D2810"/>
    <w:rsid w:val="001D39DA"/>
    <w:rsid w:val="001D7611"/>
    <w:rsid w:val="001F2A84"/>
    <w:rsid w:val="001F6831"/>
    <w:rsid w:val="001F7CBF"/>
    <w:rsid w:val="002003D2"/>
    <w:rsid w:val="00201B07"/>
    <w:rsid w:val="002023AA"/>
    <w:rsid w:val="0021548A"/>
    <w:rsid w:val="00216ADB"/>
    <w:rsid w:val="002228D6"/>
    <w:rsid w:val="002236B8"/>
    <w:rsid w:val="0022514F"/>
    <w:rsid w:val="00227FDA"/>
    <w:rsid w:val="00230716"/>
    <w:rsid w:val="00230787"/>
    <w:rsid w:val="00231D76"/>
    <w:rsid w:val="002355CB"/>
    <w:rsid w:val="00236AD6"/>
    <w:rsid w:val="00240F9F"/>
    <w:rsid w:val="0024326E"/>
    <w:rsid w:val="0024548D"/>
    <w:rsid w:val="002524BF"/>
    <w:rsid w:val="00254690"/>
    <w:rsid w:val="00260A51"/>
    <w:rsid w:val="00263094"/>
    <w:rsid w:val="00264325"/>
    <w:rsid w:val="00273F43"/>
    <w:rsid w:val="00275976"/>
    <w:rsid w:val="002850DE"/>
    <w:rsid w:val="00287227"/>
    <w:rsid w:val="0029014A"/>
    <w:rsid w:val="0029220F"/>
    <w:rsid w:val="00296284"/>
    <w:rsid w:val="002967AD"/>
    <w:rsid w:val="002A1418"/>
    <w:rsid w:val="002A4EDE"/>
    <w:rsid w:val="002A4EE4"/>
    <w:rsid w:val="002B1D4C"/>
    <w:rsid w:val="002B70F9"/>
    <w:rsid w:val="002C31EB"/>
    <w:rsid w:val="002C4F24"/>
    <w:rsid w:val="002D40AF"/>
    <w:rsid w:val="002D41D1"/>
    <w:rsid w:val="002D4853"/>
    <w:rsid w:val="002E013A"/>
    <w:rsid w:val="002E51DF"/>
    <w:rsid w:val="00302EAB"/>
    <w:rsid w:val="00303A6C"/>
    <w:rsid w:val="0030430F"/>
    <w:rsid w:val="00314B4F"/>
    <w:rsid w:val="003173C4"/>
    <w:rsid w:val="003235B5"/>
    <w:rsid w:val="003279D3"/>
    <w:rsid w:val="00331950"/>
    <w:rsid w:val="00337720"/>
    <w:rsid w:val="00353D89"/>
    <w:rsid w:val="0036301B"/>
    <w:rsid w:val="003673BA"/>
    <w:rsid w:val="00372A12"/>
    <w:rsid w:val="0038268F"/>
    <w:rsid w:val="00383D98"/>
    <w:rsid w:val="00384364"/>
    <w:rsid w:val="00385CD7"/>
    <w:rsid w:val="0039237B"/>
    <w:rsid w:val="0039331D"/>
    <w:rsid w:val="00394FC4"/>
    <w:rsid w:val="00396BB6"/>
    <w:rsid w:val="003A022F"/>
    <w:rsid w:val="003A4014"/>
    <w:rsid w:val="003B218C"/>
    <w:rsid w:val="003B2A95"/>
    <w:rsid w:val="003B3E50"/>
    <w:rsid w:val="003B4A67"/>
    <w:rsid w:val="003B6F5B"/>
    <w:rsid w:val="003B7937"/>
    <w:rsid w:val="003B7F02"/>
    <w:rsid w:val="003C11E4"/>
    <w:rsid w:val="003C423E"/>
    <w:rsid w:val="003C473D"/>
    <w:rsid w:val="003C4FA9"/>
    <w:rsid w:val="003D03B2"/>
    <w:rsid w:val="003D7312"/>
    <w:rsid w:val="003E4586"/>
    <w:rsid w:val="003E5DFF"/>
    <w:rsid w:val="003F6DD6"/>
    <w:rsid w:val="00412354"/>
    <w:rsid w:val="00412A69"/>
    <w:rsid w:val="00413EE1"/>
    <w:rsid w:val="0041702E"/>
    <w:rsid w:val="00421622"/>
    <w:rsid w:val="004223E4"/>
    <w:rsid w:val="00422A35"/>
    <w:rsid w:val="00431329"/>
    <w:rsid w:val="00451F4A"/>
    <w:rsid w:val="004562C7"/>
    <w:rsid w:val="0046668F"/>
    <w:rsid w:val="0047481F"/>
    <w:rsid w:val="00490D9D"/>
    <w:rsid w:val="0049300A"/>
    <w:rsid w:val="004954AF"/>
    <w:rsid w:val="004A53A0"/>
    <w:rsid w:val="004B058D"/>
    <w:rsid w:val="004B3567"/>
    <w:rsid w:val="004B3D3C"/>
    <w:rsid w:val="004B5BAE"/>
    <w:rsid w:val="004C4D19"/>
    <w:rsid w:val="004C5C53"/>
    <w:rsid w:val="004C753C"/>
    <w:rsid w:val="004D0915"/>
    <w:rsid w:val="004D3FD0"/>
    <w:rsid w:val="004D7BC8"/>
    <w:rsid w:val="004E3181"/>
    <w:rsid w:val="004F0CBB"/>
    <w:rsid w:val="004F5DFA"/>
    <w:rsid w:val="004F6EDB"/>
    <w:rsid w:val="004F77A7"/>
    <w:rsid w:val="00500F41"/>
    <w:rsid w:val="00503059"/>
    <w:rsid w:val="00506935"/>
    <w:rsid w:val="00516C79"/>
    <w:rsid w:val="00517663"/>
    <w:rsid w:val="00523BD8"/>
    <w:rsid w:val="005302AF"/>
    <w:rsid w:val="00530E89"/>
    <w:rsid w:val="00537C23"/>
    <w:rsid w:val="00537E82"/>
    <w:rsid w:val="00537FD7"/>
    <w:rsid w:val="00540B3D"/>
    <w:rsid w:val="00543D56"/>
    <w:rsid w:val="00547781"/>
    <w:rsid w:val="005574FA"/>
    <w:rsid w:val="00566112"/>
    <w:rsid w:val="00573C7C"/>
    <w:rsid w:val="00574DD7"/>
    <w:rsid w:val="0058170D"/>
    <w:rsid w:val="00587BD6"/>
    <w:rsid w:val="00590AC4"/>
    <w:rsid w:val="005910FB"/>
    <w:rsid w:val="00591986"/>
    <w:rsid w:val="00594220"/>
    <w:rsid w:val="005A0A48"/>
    <w:rsid w:val="005A1000"/>
    <w:rsid w:val="005C0124"/>
    <w:rsid w:val="005C0ABF"/>
    <w:rsid w:val="005C5401"/>
    <w:rsid w:val="005C7299"/>
    <w:rsid w:val="005D1804"/>
    <w:rsid w:val="005D5168"/>
    <w:rsid w:val="005D5370"/>
    <w:rsid w:val="005E26EE"/>
    <w:rsid w:val="005E4E73"/>
    <w:rsid w:val="005E5A76"/>
    <w:rsid w:val="005F0625"/>
    <w:rsid w:val="006018BC"/>
    <w:rsid w:val="00606529"/>
    <w:rsid w:val="006118AB"/>
    <w:rsid w:val="00611E34"/>
    <w:rsid w:val="00612EF7"/>
    <w:rsid w:val="0062222B"/>
    <w:rsid w:val="006309B7"/>
    <w:rsid w:val="0063221C"/>
    <w:rsid w:val="0063509E"/>
    <w:rsid w:val="0063663B"/>
    <w:rsid w:val="006408CB"/>
    <w:rsid w:val="00644917"/>
    <w:rsid w:val="006506D4"/>
    <w:rsid w:val="00650C44"/>
    <w:rsid w:val="00650E93"/>
    <w:rsid w:val="00652E97"/>
    <w:rsid w:val="00656A56"/>
    <w:rsid w:val="00656D68"/>
    <w:rsid w:val="00657DBE"/>
    <w:rsid w:val="00664815"/>
    <w:rsid w:val="00664C14"/>
    <w:rsid w:val="0066552A"/>
    <w:rsid w:val="006722AA"/>
    <w:rsid w:val="006732ED"/>
    <w:rsid w:val="00682C86"/>
    <w:rsid w:val="00684CDC"/>
    <w:rsid w:val="00691F3C"/>
    <w:rsid w:val="00692C80"/>
    <w:rsid w:val="006A3B8F"/>
    <w:rsid w:val="006A408C"/>
    <w:rsid w:val="006A4C2D"/>
    <w:rsid w:val="006B0BCD"/>
    <w:rsid w:val="006B254C"/>
    <w:rsid w:val="006B2C12"/>
    <w:rsid w:val="006B32DB"/>
    <w:rsid w:val="006B7921"/>
    <w:rsid w:val="006C2539"/>
    <w:rsid w:val="006C767B"/>
    <w:rsid w:val="006D0D2A"/>
    <w:rsid w:val="006D3D16"/>
    <w:rsid w:val="006D3DC4"/>
    <w:rsid w:val="006D3E2B"/>
    <w:rsid w:val="006D6677"/>
    <w:rsid w:val="006E0357"/>
    <w:rsid w:val="006E500F"/>
    <w:rsid w:val="006F0402"/>
    <w:rsid w:val="006F7FC8"/>
    <w:rsid w:val="00713573"/>
    <w:rsid w:val="00713E67"/>
    <w:rsid w:val="00714477"/>
    <w:rsid w:val="0071496E"/>
    <w:rsid w:val="00715755"/>
    <w:rsid w:val="00720D65"/>
    <w:rsid w:val="007228E8"/>
    <w:rsid w:val="0072361D"/>
    <w:rsid w:val="00724838"/>
    <w:rsid w:val="00732063"/>
    <w:rsid w:val="00742404"/>
    <w:rsid w:val="00754D77"/>
    <w:rsid w:val="00760671"/>
    <w:rsid w:val="00760D1A"/>
    <w:rsid w:val="007620D0"/>
    <w:rsid w:val="007641AC"/>
    <w:rsid w:val="0076479B"/>
    <w:rsid w:val="00765715"/>
    <w:rsid w:val="00765F42"/>
    <w:rsid w:val="007746BD"/>
    <w:rsid w:val="007752FD"/>
    <w:rsid w:val="00777338"/>
    <w:rsid w:val="0078286C"/>
    <w:rsid w:val="0079627B"/>
    <w:rsid w:val="007A2E46"/>
    <w:rsid w:val="007A7D5A"/>
    <w:rsid w:val="007A7F9C"/>
    <w:rsid w:val="007B2744"/>
    <w:rsid w:val="007B658C"/>
    <w:rsid w:val="007C10E2"/>
    <w:rsid w:val="007C3AB0"/>
    <w:rsid w:val="007C404B"/>
    <w:rsid w:val="007D15C3"/>
    <w:rsid w:val="007D2523"/>
    <w:rsid w:val="007E672B"/>
    <w:rsid w:val="007F0A50"/>
    <w:rsid w:val="007F4E41"/>
    <w:rsid w:val="008056D1"/>
    <w:rsid w:val="008108CB"/>
    <w:rsid w:val="00811072"/>
    <w:rsid w:val="00812E80"/>
    <w:rsid w:val="00822CEB"/>
    <w:rsid w:val="00824380"/>
    <w:rsid w:val="00833904"/>
    <w:rsid w:val="00836836"/>
    <w:rsid w:val="00847D12"/>
    <w:rsid w:val="008507B8"/>
    <w:rsid w:val="00850C3C"/>
    <w:rsid w:val="008519A5"/>
    <w:rsid w:val="00860699"/>
    <w:rsid w:val="00861BEE"/>
    <w:rsid w:val="00861CC9"/>
    <w:rsid w:val="0086240A"/>
    <w:rsid w:val="00873429"/>
    <w:rsid w:val="00876A01"/>
    <w:rsid w:val="0088088B"/>
    <w:rsid w:val="00891EF1"/>
    <w:rsid w:val="00892274"/>
    <w:rsid w:val="00892FD2"/>
    <w:rsid w:val="008A25A1"/>
    <w:rsid w:val="008B2F2E"/>
    <w:rsid w:val="008B311F"/>
    <w:rsid w:val="008B375E"/>
    <w:rsid w:val="008B5C4C"/>
    <w:rsid w:val="008C3944"/>
    <w:rsid w:val="008C5F82"/>
    <w:rsid w:val="008C6869"/>
    <w:rsid w:val="008C72B9"/>
    <w:rsid w:val="008D1720"/>
    <w:rsid w:val="008D3C49"/>
    <w:rsid w:val="008E0766"/>
    <w:rsid w:val="008E5A42"/>
    <w:rsid w:val="008F1666"/>
    <w:rsid w:val="008F593F"/>
    <w:rsid w:val="008F71AD"/>
    <w:rsid w:val="00900A31"/>
    <w:rsid w:val="00901735"/>
    <w:rsid w:val="009023FC"/>
    <w:rsid w:val="00902A1D"/>
    <w:rsid w:val="00906DC5"/>
    <w:rsid w:val="00906E86"/>
    <w:rsid w:val="0091762D"/>
    <w:rsid w:val="009210A9"/>
    <w:rsid w:val="00922566"/>
    <w:rsid w:val="009251D1"/>
    <w:rsid w:val="0092796A"/>
    <w:rsid w:val="009336BB"/>
    <w:rsid w:val="00937EB8"/>
    <w:rsid w:val="00944DB9"/>
    <w:rsid w:val="00955B7E"/>
    <w:rsid w:val="00963E78"/>
    <w:rsid w:val="00964A8F"/>
    <w:rsid w:val="00966EC9"/>
    <w:rsid w:val="00967874"/>
    <w:rsid w:val="00967CA7"/>
    <w:rsid w:val="0097059A"/>
    <w:rsid w:val="00971199"/>
    <w:rsid w:val="00981B41"/>
    <w:rsid w:val="0098277D"/>
    <w:rsid w:val="009838EB"/>
    <w:rsid w:val="0098541B"/>
    <w:rsid w:val="00986E7D"/>
    <w:rsid w:val="0099136A"/>
    <w:rsid w:val="0099449D"/>
    <w:rsid w:val="00995675"/>
    <w:rsid w:val="009A1F22"/>
    <w:rsid w:val="009A2DCE"/>
    <w:rsid w:val="009A5A00"/>
    <w:rsid w:val="009B0350"/>
    <w:rsid w:val="009B088D"/>
    <w:rsid w:val="009B0A3B"/>
    <w:rsid w:val="009B1DAD"/>
    <w:rsid w:val="009B4CCC"/>
    <w:rsid w:val="009C1BB3"/>
    <w:rsid w:val="009E352E"/>
    <w:rsid w:val="009E4C79"/>
    <w:rsid w:val="009E59C3"/>
    <w:rsid w:val="009F2BAE"/>
    <w:rsid w:val="009F567F"/>
    <w:rsid w:val="00A00F91"/>
    <w:rsid w:val="00A264F9"/>
    <w:rsid w:val="00A32293"/>
    <w:rsid w:val="00A41594"/>
    <w:rsid w:val="00A46EBA"/>
    <w:rsid w:val="00A47D0F"/>
    <w:rsid w:val="00A55B22"/>
    <w:rsid w:val="00A561D2"/>
    <w:rsid w:val="00A56CF8"/>
    <w:rsid w:val="00A56D49"/>
    <w:rsid w:val="00A64309"/>
    <w:rsid w:val="00A66F4F"/>
    <w:rsid w:val="00A72ABD"/>
    <w:rsid w:val="00A7751D"/>
    <w:rsid w:val="00A8113C"/>
    <w:rsid w:val="00A84C10"/>
    <w:rsid w:val="00A900D0"/>
    <w:rsid w:val="00A9225C"/>
    <w:rsid w:val="00A9269C"/>
    <w:rsid w:val="00A957EB"/>
    <w:rsid w:val="00A97676"/>
    <w:rsid w:val="00AA0D67"/>
    <w:rsid w:val="00AB1E5C"/>
    <w:rsid w:val="00AB2CD6"/>
    <w:rsid w:val="00AB541E"/>
    <w:rsid w:val="00AC0364"/>
    <w:rsid w:val="00AC2408"/>
    <w:rsid w:val="00AC4D11"/>
    <w:rsid w:val="00AC7364"/>
    <w:rsid w:val="00AD17DE"/>
    <w:rsid w:val="00AD1A88"/>
    <w:rsid w:val="00AD2466"/>
    <w:rsid w:val="00AD27AC"/>
    <w:rsid w:val="00AD41C8"/>
    <w:rsid w:val="00AD52F4"/>
    <w:rsid w:val="00AD73EE"/>
    <w:rsid w:val="00AE234F"/>
    <w:rsid w:val="00AE2F57"/>
    <w:rsid w:val="00AE4FD2"/>
    <w:rsid w:val="00AF2EAF"/>
    <w:rsid w:val="00AF365D"/>
    <w:rsid w:val="00AF5B60"/>
    <w:rsid w:val="00B135B1"/>
    <w:rsid w:val="00B15E01"/>
    <w:rsid w:val="00B164E7"/>
    <w:rsid w:val="00B168B1"/>
    <w:rsid w:val="00B232AB"/>
    <w:rsid w:val="00B24FF5"/>
    <w:rsid w:val="00B32B46"/>
    <w:rsid w:val="00B32D43"/>
    <w:rsid w:val="00B340FB"/>
    <w:rsid w:val="00B3476D"/>
    <w:rsid w:val="00B36113"/>
    <w:rsid w:val="00B3618A"/>
    <w:rsid w:val="00B401F1"/>
    <w:rsid w:val="00B41FB1"/>
    <w:rsid w:val="00B53B8D"/>
    <w:rsid w:val="00B553B0"/>
    <w:rsid w:val="00B564EE"/>
    <w:rsid w:val="00B608D5"/>
    <w:rsid w:val="00B644DC"/>
    <w:rsid w:val="00B65133"/>
    <w:rsid w:val="00B65302"/>
    <w:rsid w:val="00B732C6"/>
    <w:rsid w:val="00B80384"/>
    <w:rsid w:val="00B91C67"/>
    <w:rsid w:val="00B96C8D"/>
    <w:rsid w:val="00BA2E34"/>
    <w:rsid w:val="00BA3DC6"/>
    <w:rsid w:val="00BB3274"/>
    <w:rsid w:val="00BB4D7D"/>
    <w:rsid w:val="00BB5597"/>
    <w:rsid w:val="00BB7E79"/>
    <w:rsid w:val="00BC328C"/>
    <w:rsid w:val="00BC333E"/>
    <w:rsid w:val="00BD3677"/>
    <w:rsid w:val="00BD3B27"/>
    <w:rsid w:val="00BD7A36"/>
    <w:rsid w:val="00BD7B93"/>
    <w:rsid w:val="00BE0136"/>
    <w:rsid w:val="00BE3027"/>
    <w:rsid w:val="00BE506C"/>
    <w:rsid w:val="00BF13AF"/>
    <w:rsid w:val="00BF5E0A"/>
    <w:rsid w:val="00C115FE"/>
    <w:rsid w:val="00C11C60"/>
    <w:rsid w:val="00C1269F"/>
    <w:rsid w:val="00C13488"/>
    <w:rsid w:val="00C1419F"/>
    <w:rsid w:val="00C20D43"/>
    <w:rsid w:val="00C2197E"/>
    <w:rsid w:val="00C23B3F"/>
    <w:rsid w:val="00C24B6E"/>
    <w:rsid w:val="00C26B09"/>
    <w:rsid w:val="00C27EA3"/>
    <w:rsid w:val="00C3145F"/>
    <w:rsid w:val="00C328CF"/>
    <w:rsid w:val="00C330F4"/>
    <w:rsid w:val="00C34B5A"/>
    <w:rsid w:val="00C353AB"/>
    <w:rsid w:val="00C37874"/>
    <w:rsid w:val="00C405FD"/>
    <w:rsid w:val="00C447EC"/>
    <w:rsid w:val="00C44DDE"/>
    <w:rsid w:val="00C50A4C"/>
    <w:rsid w:val="00C56F58"/>
    <w:rsid w:val="00C61144"/>
    <w:rsid w:val="00C6138B"/>
    <w:rsid w:val="00C665E1"/>
    <w:rsid w:val="00C7042B"/>
    <w:rsid w:val="00C705E1"/>
    <w:rsid w:val="00C74907"/>
    <w:rsid w:val="00C7538A"/>
    <w:rsid w:val="00C845E2"/>
    <w:rsid w:val="00C958C1"/>
    <w:rsid w:val="00CA39CA"/>
    <w:rsid w:val="00CA5757"/>
    <w:rsid w:val="00CA63AA"/>
    <w:rsid w:val="00CC00AD"/>
    <w:rsid w:val="00CD2A24"/>
    <w:rsid w:val="00CD4017"/>
    <w:rsid w:val="00CD5A7B"/>
    <w:rsid w:val="00CD6CA2"/>
    <w:rsid w:val="00CE1324"/>
    <w:rsid w:val="00CE4FBA"/>
    <w:rsid w:val="00CF0DB4"/>
    <w:rsid w:val="00CF3A68"/>
    <w:rsid w:val="00D0060F"/>
    <w:rsid w:val="00D01D49"/>
    <w:rsid w:val="00D04708"/>
    <w:rsid w:val="00D15286"/>
    <w:rsid w:val="00D17912"/>
    <w:rsid w:val="00D20FCF"/>
    <w:rsid w:val="00D26BE2"/>
    <w:rsid w:val="00D27B9C"/>
    <w:rsid w:val="00D351E5"/>
    <w:rsid w:val="00D46049"/>
    <w:rsid w:val="00D461CB"/>
    <w:rsid w:val="00D53052"/>
    <w:rsid w:val="00D67A45"/>
    <w:rsid w:val="00D733CA"/>
    <w:rsid w:val="00D73620"/>
    <w:rsid w:val="00D83D96"/>
    <w:rsid w:val="00D849A8"/>
    <w:rsid w:val="00D86545"/>
    <w:rsid w:val="00D87669"/>
    <w:rsid w:val="00D90B53"/>
    <w:rsid w:val="00D952A4"/>
    <w:rsid w:val="00D9556A"/>
    <w:rsid w:val="00D9556E"/>
    <w:rsid w:val="00D95D6E"/>
    <w:rsid w:val="00D95F3C"/>
    <w:rsid w:val="00D96F14"/>
    <w:rsid w:val="00DA4269"/>
    <w:rsid w:val="00DB2F92"/>
    <w:rsid w:val="00DC042D"/>
    <w:rsid w:val="00DC28BB"/>
    <w:rsid w:val="00DC7279"/>
    <w:rsid w:val="00DE4072"/>
    <w:rsid w:val="00DE5541"/>
    <w:rsid w:val="00DE6B21"/>
    <w:rsid w:val="00DE7A71"/>
    <w:rsid w:val="00DF4BBF"/>
    <w:rsid w:val="00DF662A"/>
    <w:rsid w:val="00DF7502"/>
    <w:rsid w:val="00E04BDF"/>
    <w:rsid w:val="00E06C8E"/>
    <w:rsid w:val="00E07DFE"/>
    <w:rsid w:val="00E11347"/>
    <w:rsid w:val="00E16A37"/>
    <w:rsid w:val="00E21BE0"/>
    <w:rsid w:val="00E2206C"/>
    <w:rsid w:val="00E26751"/>
    <w:rsid w:val="00E300A7"/>
    <w:rsid w:val="00E372B1"/>
    <w:rsid w:val="00E40417"/>
    <w:rsid w:val="00E40DF2"/>
    <w:rsid w:val="00E41C1C"/>
    <w:rsid w:val="00E51E7A"/>
    <w:rsid w:val="00E61D28"/>
    <w:rsid w:val="00E63AD3"/>
    <w:rsid w:val="00E64E3D"/>
    <w:rsid w:val="00E71119"/>
    <w:rsid w:val="00E71E4D"/>
    <w:rsid w:val="00E74350"/>
    <w:rsid w:val="00E753E4"/>
    <w:rsid w:val="00E82FA0"/>
    <w:rsid w:val="00E8584D"/>
    <w:rsid w:val="00E9338C"/>
    <w:rsid w:val="00E934A2"/>
    <w:rsid w:val="00E96BB9"/>
    <w:rsid w:val="00EA05F1"/>
    <w:rsid w:val="00EA0EC0"/>
    <w:rsid w:val="00EA2189"/>
    <w:rsid w:val="00EA21C7"/>
    <w:rsid w:val="00EA3361"/>
    <w:rsid w:val="00EB6742"/>
    <w:rsid w:val="00EC1608"/>
    <w:rsid w:val="00ED06C6"/>
    <w:rsid w:val="00ED0816"/>
    <w:rsid w:val="00ED792E"/>
    <w:rsid w:val="00ED7DD4"/>
    <w:rsid w:val="00EE152D"/>
    <w:rsid w:val="00EE632C"/>
    <w:rsid w:val="00EE6419"/>
    <w:rsid w:val="00EE64C4"/>
    <w:rsid w:val="00EF200A"/>
    <w:rsid w:val="00EF31F8"/>
    <w:rsid w:val="00F11CE2"/>
    <w:rsid w:val="00F15D59"/>
    <w:rsid w:val="00F24DC9"/>
    <w:rsid w:val="00F31BA5"/>
    <w:rsid w:val="00F32595"/>
    <w:rsid w:val="00F36010"/>
    <w:rsid w:val="00F4036D"/>
    <w:rsid w:val="00F40903"/>
    <w:rsid w:val="00F4199A"/>
    <w:rsid w:val="00F50B70"/>
    <w:rsid w:val="00F514CD"/>
    <w:rsid w:val="00F533F3"/>
    <w:rsid w:val="00F60CBC"/>
    <w:rsid w:val="00F6405C"/>
    <w:rsid w:val="00F66781"/>
    <w:rsid w:val="00F667E0"/>
    <w:rsid w:val="00F866C0"/>
    <w:rsid w:val="00F90294"/>
    <w:rsid w:val="00FA4871"/>
    <w:rsid w:val="00FB0590"/>
    <w:rsid w:val="00FB33DC"/>
    <w:rsid w:val="00FB4324"/>
    <w:rsid w:val="00FB6790"/>
    <w:rsid w:val="00FC6A51"/>
    <w:rsid w:val="00FD0DFB"/>
    <w:rsid w:val="00FD3D33"/>
    <w:rsid w:val="00FE05C6"/>
    <w:rsid w:val="00FE1333"/>
    <w:rsid w:val="00FE17EE"/>
    <w:rsid w:val="00FE332B"/>
    <w:rsid w:val="00FF1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90845B"/>
  <w15:chartTrackingRefBased/>
  <w15:docId w15:val="{083AD2DF-D87F-5B4F-BB6B-BE487A2E6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0E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A0C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C68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1270E9"/>
    <w:pPr>
      <w:ind w:left="720"/>
      <w:contextualSpacing/>
    </w:pPr>
  </w:style>
  <w:style w:type="table" w:styleId="TableGrid">
    <w:name w:val="Table Grid"/>
    <w:basedOn w:val="TableNormal"/>
    <w:uiPriority w:val="59"/>
    <w:rsid w:val="001270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270E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70E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270E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270E9"/>
    <w:rPr>
      <w:rFonts w:ascii="Calibri" w:hAnsi="Calibri" w:cs="Calibri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1270E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270E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8</Pages>
  <Words>9899</Words>
  <Characters>56428</Characters>
  <Application>Microsoft Office Word</Application>
  <DocSecurity>0</DocSecurity>
  <Lines>470</Lines>
  <Paragraphs>132</Paragraphs>
  <ScaleCrop>false</ScaleCrop>
  <Company/>
  <LinksUpToDate>false</LinksUpToDate>
  <CharactersWithSpaces>66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lan, Grant</dc:creator>
  <cp:keywords/>
  <dc:description/>
  <cp:lastModifiedBy>Nolan, Grant</cp:lastModifiedBy>
  <cp:revision>1</cp:revision>
  <dcterms:created xsi:type="dcterms:W3CDTF">2020-09-12T16:12:00Z</dcterms:created>
  <dcterms:modified xsi:type="dcterms:W3CDTF">2020-09-12T16:14:00Z</dcterms:modified>
</cp:coreProperties>
</file>